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7AAEB" w14:textId="77777777" w:rsidR="00E81C0E" w:rsidRPr="00267C67" w:rsidRDefault="00E81C0E" w:rsidP="00E81C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4EAF7" w14:textId="77777777" w:rsidR="00E81C0E" w:rsidRPr="00267C67" w:rsidRDefault="00E81C0E" w:rsidP="00E81C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DEAE35C" wp14:editId="572102BB">
                <wp:simplePos x="0" y="0"/>
                <wp:positionH relativeFrom="column">
                  <wp:posOffset>3717762</wp:posOffset>
                </wp:positionH>
                <wp:positionV relativeFrom="paragraph">
                  <wp:posOffset>174625</wp:posOffset>
                </wp:positionV>
                <wp:extent cx="1871980" cy="269875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19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DA4B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 xml:space="preserve">Phase II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EAE3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2.75pt;margin-top:13.75pt;width:147.4pt;height:21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ZuBHwIAABsEAAAOAAAAZHJzL2Uyb0RvYy54bWysU8Fu2zAMvQ/YPwi6L06MpEmMOEWXLsOA&#10;rhvQ7gNoWY6FyaImKbGzrx+lpGm23Yb5IIgm+fj4SK1uh06zg3ReoSn5ZDTmTBqBtTK7kn973r5b&#10;cOYDmBo0Glnyo/T8dv32zaq3hcyxRV1LxwjE+KK3JW9DsEWWedHKDvwIrTTkbNB1EMh0u6x20BN6&#10;p7N8PL7JenS1dSik9/T3/uTk64TfNFKEL03jZWC65MQtpNOls4pntl5BsXNgWyXONOAfWHSgDBW9&#10;QN1DALZ36i+oTgmHHpswEthl2DRKyNQDdTMZ/9HNUwtWpl5IHG8vMvn/ByseD18dU3XJZ5wZ6GhE&#10;z3II7D0OLI/q9NYXFPRkKSwM9JumnDr19gHFd88MblowO3nnHPathJrYTWJmdpV6wvERpOo/Y01l&#10;YB8wAQ2N66J0JAYjdJrS8TKZSEXEkov5ZLkglyBffrNczGepBBQv2db58FFix+Kl5I4mn9Dh8OBD&#10;ZAPFS0gs5lGrequ0TobbVRvt2AFoS7bpO6P/FqYN60u+nOWzhGww5qcF6lSgLdaqK/liHL+YDkVU&#10;44Op0z2A0qc7MdHmLE9U5KRNGKqBAqNmFdZHEsrhaVvpddGlRfeTs542teT+xx6c5Ex/MiT2cjKd&#10;xtVOxnQ2z8lw157q2gNGEFTJA2en6yak5xD5GryjoTQq6fXK5MyVNjDJeH4tccWv7RT1+qbXvwAA&#10;AP//AwBQSwMEFAAGAAgAAAAhAM3+LFHeAAAACQEAAA8AAABkcnMvZG93bnJldi54bWxMj8FOwzAM&#10;hu9IvENkJC6IJQy6lq7uBEggrht7gLTx2mpNUjXZ2r095sROluVPv7+/2My2F2caQ+cdwtNCgSBX&#10;e9O5BmH/8/mYgQhRO6N77wjhQgE25e1NoXPjJ7el8y42gkNcyDVCG+OQSxnqlqwOCz+Q49vBj1ZH&#10;XsdGmlFPHG57uVRqJa3uHH9o9UAfLdXH3ckiHL6nh+R1qr7iPt2+rN51l1b+gnh/N7+tQUSa4z8M&#10;f/qsDiU7Vf7kTBA9QpIlCaMIy5QnA1mmnkFUCKlSIMtCXjcofwEAAP//AwBQSwECLQAUAAYACAAA&#10;ACEAtoM4kv4AAADhAQAAEwAAAAAAAAAAAAAAAAAAAAAAW0NvbnRlbnRfVHlwZXNdLnhtbFBLAQIt&#10;ABQABgAIAAAAIQA4/SH/1gAAAJQBAAALAAAAAAAAAAAAAAAAAC8BAABfcmVscy8ucmVsc1BLAQIt&#10;ABQABgAIAAAAIQCBmZuBHwIAABsEAAAOAAAAAAAAAAAAAAAAAC4CAABkcnMvZTJvRG9jLnhtbFBL&#10;AQItABQABgAIAAAAIQDN/ixR3gAAAAkBAAAPAAAAAAAAAAAAAAAAAHkEAABkcnMvZG93bnJldi54&#10;bWxQSwUGAAAAAAQABADzAAAAhAUAAAAA&#10;" stroked="f">
                <v:textbox>
                  <w:txbxContent>
                    <w:p w14:paraId="2E7DA4B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 xml:space="preserve">Phase II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872B69F" wp14:editId="53D4C0CF">
                <wp:simplePos x="0" y="0"/>
                <wp:positionH relativeFrom="column">
                  <wp:posOffset>698500</wp:posOffset>
                </wp:positionH>
                <wp:positionV relativeFrom="paragraph">
                  <wp:posOffset>174625</wp:posOffset>
                </wp:positionV>
                <wp:extent cx="1701165" cy="26987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116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40C3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Phase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2B69F" id="_x0000_s1027" type="#_x0000_t202" style="position:absolute;left:0;text-align:left;margin-left:55pt;margin-top:13.75pt;width:133.95pt;height:21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tO8IgIAACIEAAAOAAAAZHJzL2Uyb0RvYy54bWysU9tu2zAMfR+wfxD0vviCXBojTtGlyzCg&#10;6wa0+wBZlmNhkqhJSuzs60cpaZptb8P8IIgmeXh4SK1uR63IQTgvwdS0mOSUCMOhlWZX02/P23c3&#10;lPjATMsUGFHTo/D0dv32zWqwlSihB9UKRxDE+GqwNe1DsFWWed4LzfwErDDo7MBpFtB0u6x1bEB0&#10;rbIyz+fZAK61DrjwHv/en5x0nfC7TvDwpeu8CETVFLmFdLp0NvHM1itW7RyzveRnGuwfWGgmDRa9&#10;QN2zwMjeyb+gtOQOPHRhwkFn0HWSi9QDdlPkf3Tz1DMrUi8ojrcXmfz/g+WPh6+OyLamU0oM0zii&#10;ZzEG8h5GUkZ1BusrDHqyGBZG/I1TTp16+wD8uycGNj0zO3HnHAy9YC2yK2JmdpV6wvERpBk+Q4tl&#10;2D5AAho7p6N0KAZBdJzS8TKZSIXHkou8KOYzSjj6yvnyZjFLJVj1km2dDx8FaBIvNXU4+YTODg8+&#10;RDasegmJxTwo2W6lUslwu2ajHDkw3JJt+s7ov4UpQ4aaLmflLCEbiPlpgbQMuMVK6pre5PGL6ayK&#10;anwwbboHJtXpjkyUOcsTFTlpE8ZmTHNI2kXpGmiPqJeD09LiI8NLD+4nJQMubE39jz1zghL1yaDm&#10;y2I6jRuejOlsUaLhrj3NtYcZjlA1DZScrpuQXkWkbeAOZ9PJJNsrkzNlXMSk5vnRxE2/tlPU69Ne&#10;/wIAAP//AwBQSwMEFAAGAAgAAAAhAJkg9eHdAAAACQEAAA8AAABkcnMvZG93bnJldi54bWxMj8FO&#10;wzAQRO9I/IO1SFwQdVpo3aZxKkACcW3pB2ySbRIRr6PYbdK/ZznBcTSjmTfZbnKdutAQWs8W5rME&#10;FHHpq5ZrC8ev98c1qBCRK+w8k4UrBdjltzcZppUfeU+XQ6yVlHBI0UITY59qHcqGHIaZ74nFO/nB&#10;YRQ51LoacJRy1+lFkqy0w5ZlocGe3hoqvw9nZ+H0OT4sN2PxEY9m/7x6xdYU/mrt/d30sgUVaYp/&#10;YfjFF3TIhanwZ66C6kTPE/kSLSzMEpQEnozZgCosGDF0nun/D/IfAAAA//8DAFBLAQItABQABgAI&#10;AAAAIQC2gziS/gAAAOEBAAATAAAAAAAAAAAAAAAAAAAAAABbQ29udGVudF9UeXBlc10ueG1sUEsB&#10;Ai0AFAAGAAgAAAAhADj9If/WAAAAlAEAAAsAAAAAAAAAAAAAAAAALwEAAF9yZWxzLy5yZWxzUEsB&#10;Ai0AFAAGAAgAAAAhAFPy07wiAgAAIgQAAA4AAAAAAAAAAAAAAAAALgIAAGRycy9lMm9Eb2MueG1s&#10;UEsBAi0AFAAGAAgAAAAhAJkg9eHdAAAACQEAAA8AAAAAAAAAAAAAAAAAfAQAAGRycy9kb3ducmV2&#10;LnhtbFBLBQYAAAAABAAEAPMAAACGBQAAAAA=&#10;" stroked="f">
                <v:textbox>
                  <w:txbxContent>
                    <w:p w14:paraId="25240C3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Phase 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66C74B" w14:textId="77777777" w:rsidR="00E81C0E" w:rsidRPr="00267C67" w:rsidRDefault="00E81C0E" w:rsidP="00E81C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F85F9C" w14:textId="77777777" w:rsidR="00E81C0E" w:rsidRPr="00267C67" w:rsidRDefault="00E81C0E" w:rsidP="00E81C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3F5B73E" wp14:editId="24838A89">
                <wp:simplePos x="0" y="0"/>
                <wp:positionH relativeFrom="column">
                  <wp:posOffset>3648075</wp:posOffset>
                </wp:positionH>
                <wp:positionV relativeFrom="paragraph">
                  <wp:posOffset>116840</wp:posOffset>
                </wp:positionV>
                <wp:extent cx="1982470" cy="298450"/>
                <wp:effectExtent l="0" t="0" r="17780" b="2540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247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4A83D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</w:rPr>
                              <w:t>Validation 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5B73E" id="_x0000_s1028" type="#_x0000_t202" style="position:absolute;left:0;text-align:left;margin-left:287.25pt;margin-top:9.2pt;width:156.1pt;height:23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8OVJQIAAEsEAAAOAAAAZHJzL2Uyb0RvYy54bWysVNuO0zAQfUfiHyy/07ShZduo6WrpUoS0&#10;XKRdPmDiOI2F7Qm222T5esZOt1QLvCDyYHk84+OZc2ayvh6MZkfpvEJb8tlkypm0Amtl9yX/+rB7&#10;teTMB7A1aLSy5I/S8+vNyxfrvitkji3qWjpGINYXfVfyNoSuyDIvWmnAT7CTlpwNOgOBTLfPagc9&#10;oRud5dPpm6xHV3cOhfSeTm9HJ98k/KaRInxuGi8D0yWn3EJaXVqruGabNRR7B12rxCkN+IcsDChL&#10;j56hbiEAOzj1G5RRwqHHJkwEmgybRgmZaqBqZtNn1dy30MlUC5HjuzNN/v/Bik/HL46puuSvObNg&#10;SKIHOQT2FgeWR3b6zhcUdN9RWBjomFROlfruDsU3zyxuW7B7eeMc9q2EmrKbxZvZxdURx0eQqv+I&#10;NT0Dh4AJaGicidQRGYzQSaXHszIxFRGfXC3z+RW5BPny1XK+SNJlUDzd7pwP7yUaFjcld6R8Qofj&#10;nQ8xGyieQuJjHrWqd0rrZLh9tdWOHYG6ZJe+VMCzMG1ZX/LVIl+MBPwVYpq+P0EYFajdtTIlX56D&#10;oIi0vbN1asYASo97SlnbE4+RupHEMFRDEuwsT4X1IxHrcOxumkbatOh+cNZTZ5fcfz+Ak5zpD5bE&#10;Wc3m8zgKyZgvrnIy3KWnuvSAFQRV8sDZuN2GND6RN4s3JGKjEr9R7TGTU8rUsYn203TFkbi0U9Sv&#10;f8DmJwAAAP//AwBQSwMEFAAGAAgAAAAhAMeARYzeAAAACQEAAA8AAABkcnMvZG93bnJldi54bWxM&#10;j8tOwzAQRfdI/IM1SGwQdYA8TIhTISQQ7KAg2LrxNInwI9huGv6eYQXL0T2690yzXqxhM4Y4eifh&#10;YpUBQ9d5Pbpewtvr/bkAFpNyWhnvUMI3Rli3x0eNqrU/uBecN6lnVOJirSQMKU0157Eb0Kq48hM6&#10;ynY+WJXoDD3XQR2o3Bp+mWUlt2p0tDCoCe8G7D43eytB5I/zR3y6en7vyp25TmfV/PAVpDw9WW5v&#10;gCVc0h8Mv/qkDi05bf3e6ciMhKLKC0IpEDkwAoQoK2BbCWWRA28b/v+D9gcAAP//AwBQSwECLQAU&#10;AAYACAAAACEAtoM4kv4AAADhAQAAEwAAAAAAAAAAAAAAAAAAAAAAW0NvbnRlbnRfVHlwZXNdLnht&#10;bFBLAQItABQABgAIAAAAIQA4/SH/1gAAAJQBAAALAAAAAAAAAAAAAAAAAC8BAABfcmVscy8ucmVs&#10;c1BLAQItABQABgAIAAAAIQBco8OVJQIAAEsEAAAOAAAAAAAAAAAAAAAAAC4CAABkcnMvZTJvRG9j&#10;LnhtbFBLAQItABQABgAIAAAAIQDHgEWM3gAAAAkBAAAPAAAAAAAAAAAAAAAAAH8EAABkcnMvZG93&#10;bnJldi54bWxQSwUGAAAAAAQABADzAAAAigUAAAAA&#10;">
                <v:textbox>
                  <w:txbxContent>
                    <w:p w14:paraId="72F4A83D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</w:rPr>
                        <w:t>Validation s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666868" wp14:editId="24C0584A">
                <wp:simplePos x="0" y="0"/>
                <wp:positionH relativeFrom="column">
                  <wp:posOffset>707059</wp:posOffset>
                </wp:positionH>
                <wp:positionV relativeFrom="paragraph">
                  <wp:posOffset>118110</wp:posOffset>
                </wp:positionV>
                <wp:extent cx="1701165" cy="293370"/>
                <wp:effectExtent l="0" t="0" r="13335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1165" cy="293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E71057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</w:rPr>
                              <w:t>Discovery 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66868" id="_x0000_s1029" type="#_x0000_t202" style="position:absolute;left:0;text-align:left;margin-left:55.65pt;margin-top:9.3pt;width:133.95pt;height:23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+m4KAIAAE0EAAAOAAAAZHJzL2Uyb0RvYy54bWysVNuO2yAQfa/Uf0C8N74k2WysOKtttqkq&#10;bS/Sbj8AYxyjAuMCiZ1+fQecpNG2fanqB8Qww2HmnBmv7gatyEFYJ8GUNJuklAjDoZZmV9Kvz9s3&#10;t5Q4z0zNFBhR0qNw9G79+tWq7wqRQwuqFpYgiHFF35W09b4rksTxVmjmJtAJg84GrGYeTbtLast6&#10;RNcqydP0JunB1p0FLpzD04fRSdcRv2kE95+bxglPVEkxNx9XG9cqrMl6xYqdZV0r+SkN9g9ZaCYN&#10;PnqBemCekb2Vv0FpyS04aPyEg06gaSQXsQasJktfVPPUsk7EWpAc111ocv8Pln86fLFE1iXNswUl&#10;hmkU6VkMnryFgeSBn75zBYY9dRjoBzxGnWOtrnsE/s0RA5uWmZ24txb6VrAa88vCzeTq6ojjAkjV&#10;f4Qan2F7DxFoaKwO5CEdBNFRp+NFm5AKD08u0iy7mVPC0Zcvp9NFFC9hxfl2Z51/L0CTsCmpRe0j&#10;Ojs8Oh+yYcU5JDzmQMl6K5WKht1VG2XJgWGfbOMXC3gRpgzpS7qc5/ORgL9CpPH7E4SWHhteSV3S&#10;20sQKwJt70wd29EzqcY9pqzMicdA3UiiH6ohSjY9y1NBfURiLYz9jfOImxbsD0p67O2Suu97ZgUl&#10;6oNBcZbZbBaGIRqz+SJHw157qmsPMxyhSuopGbcbHwco8GbgHkVsZOQ3qD1mckoZezbSfpqvMBTX&#10;doz69RdY/wQAAP//AwBQSwMEFAAGAAgAAAAhADn+gcffAAAACQEAAA8AAABkcnMvZG93bnJldi54&#10;bWxMj8FOwzAMhu9IvENkJC6IpV2nritNJ4QEghsMBNes8dqKxilJ1pW3x5zg5l/+9PtztZ3tICb0&#10;oXekIF0kIJAaZ3pqFby93l8XIELUZPTgCBV8Y4BtfX5W6dK4E73gtIut4BIKpVbQxTiWUoamQ6vD&#10;wo1IvDs4b3Xk6FtpvD5xuR3kMklyaXVPfKHTI9512HzujlZBsXqcPsJT9vze5IdhE6/W08OXV+ry&#10;Yr69ARFxjn8w/OqzOtTstHdHMkEMnNM0Y5SHIgfBQLbeLEHsFeSrAmRdyf8f1D8AAAD//wMAUEsB&#10;Ai0AFAAGAAgAAAAhALaDOJL+AAAA4QEAABMAAAAAAAAAAAAAAAAAAAAAAFtDb250ZW50X1R5cGVz&#10;XS54bWxQSwECLQAUAAYACAAAACEAOP0h/9YAAACUAQAACwAAAAAAAAAAAAAAAAAvAQAAX3JlbHMv&#10;LnJlbHNQSwECLQAUAAYACAAAACEAMP/puCgCAABNBAAADgAAAAAAAAAAAAAAAAAuAgAAZHJzL2Uy&#10;b0RvYy54bWxQSwECLQAUAAYACAAAACEAOf6Bx98AAAAJAQAADwAAAAAAAAAAAAAAAACCBAAAZHJz&#10;L2Rvd25yZXYueG1sUEsFBgAAAAAEAAQA8wAAAI4FAAAAAA==&#10;">
                <v:textbox>
                  <w:txbxContent>
                    <w:p w14:paraId="2EE71057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</w:rPr>
                        <w:t>Discovery s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78DBF0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9A27D4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07E80D" wp14:editId="045DF40C">
                <wp:simplePos x="0" y="0"/>
                <wp:positionH relativeFrom="column">
                  <wp:posOffset>5272405</wp:posOffset>
                </wp:positionH>
                <wp:positionV relativeFrom="paragraph">
                  <wp:posOffset>78577</wp:posOffset>
                </wp:positionV>
                <wp:extent cx="301625" cy="233680"/>
                <wp:effectExtent l="19050" t="0" r="22225" b="3302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25" cy="23368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B7745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6" o:spid="_x0000_s1026" type="#_x0000_t67" style="position:absolute;margin-left:415.15pt;margin-top:6.2pt;width:23.75pt;height:18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uDhkAIAAHQFAAAOAAAAZHJzL2Uyb0RvYy54bWysVN9P3DAMfp+0/yHK+2h7wI2d6KETiGkS&#10;AgRMPIc0odXSOHNy17v99XPSH3di7GVaH9I4sT/bX2yfX2xbwzYKfQO25MVRzpmyEqrGvpb8+9P1&#10;pzPOfBC2EgasKvlOeX6x/PjhvHMLNYMaTKWQEYj1i86VvA7BLbLMy1q1wh+BU5YuNWArAon4mlUo&#10;OkJvTTbL83nWAVYOQSrv6fSqv+TLhK+1kuFOa68CMyWn2EJaMa0vcc2W52LxisLVjRzCEP8QRSsa&#10;S04nqCsRBFtj8wdU20gEDzocSWgz0LqRKuVA2RT5m2wea+FUyoXI8W6iyf8/WHm7uUfWVPR2c86s&#10;aOmNrqCzbIUIHaNDYqhzfkGKj+4eB8nTNqa71djGPyXCtonV3cSq2gYm6fA4L+azU84kXc2Oj+dn&#10;ifVsb+zQh68KWhY3Ja/IffKeCBWbGx/IK+mPetGhsXH1YJrqujEmCbFm1KVBthH02mFbxNjJ7kCL&#10;pGiZxYz6HNIu7IzqUR+UJjYo6lnynupwj1n9KPrjWlSqd3Oa0zc6GiNIbo0lsIiqKcAJdwAYNXuQ&#10;iNvHOuhGM5XKdzLM/xZQbzhpJ49gw2TYNhbwPWMTJq+9/khMT0dk5gWqHdUHQt843snrhh7pRvhw&#10;L5A6hXqKuj/c0aINdCWHYcdZDfjrvfOoTwVMt5x11Hkl9z/XAhVn5pul0v5SnJzEVk3CyennGQl4&#10;ePNyeGPX7SXQcxc0Z5xM26gfzLjVCO0zDYlV9EpXwkryXXIZcBQuQz8RaMxItVolNWpPJ8KNfXQy&#10;gkdWY/09bZ8FuqFSA5X4LYxdKhZvarXXjZYWVusAukmFvOd14JtaOxXMMIbi7DiUk9Z+WC5/AwAA&#10;//8DAFBLAwQUAAYACAAAACEAYmJQf+AAAAAJAQAADwAAAGRycy9kb3ducmV2LnhtbEyPQU+DQBCF&#10;7yb+h82YeLNLadMisjTGRhtNPFCN8biwI6DsLGGXgv/e8aTHyfvy5nvZbradOOHgW0cKlosIBFLl&#10;TEu1gteX+6sEhA+ajO4coYJv9LDLz88ynRo3UYGnY6gFl5BPtYImhD6V0lcNWu0Xrkfi7MMNVgc+&#10;h1qaQU9cbjsZR9FGWt0Sf2h0j3cNVl/H0SrYPC33jw+HYuw/9+9F2bv4MD2/KXV5Md/egAg4hz8Y&#10;fvVZHXJ2Kt1IxotOQbKKVoxyEK9BMJBst7ylVLC+jkHmmfy/IP8BAAD//wMAUEsBAi0AFAAGAAgA&#10;AAAhALaDOJL+AAAA4QEAABMAAAAAAAAAAAAAAAAAAAAAAFtDb250ZW50X1R5cGVzXS54bWxQSwEC&#10;LQAUAAYACAAAACEAOP0h/9YAAACUAQAACwAAAAAAAAAAAAAAAAAvAQAAX3JlbHMvLnJlbHNQSwEC&#10;LQAUAAYACAAAACEAa17g4ZACAAB0BQAADgAAAAAAAAAAAAAAAAAuAgAAZHJzL2Uyb0RvYy54bWxQ&#10;SwECLQAUAAYACAAAACEAYmJQf+AAAAAJAQAADwAAAAAAAAAAAAAAAADqBAAAZHJzL2Rvd25yZXYu&#10;eG1sUEsFBgAAAAAEAAQA8wAAAPcFAAAAAA==&#10;" adj="10800" fillcolor="black [3200]" strokecolor="black [3213]" strokeweight="1pt"/>
            </w:pict>
          </mc:Fallback>
        </mc:AlternateContent>
      </w:r>
      <w:r w:rsidRPr="00267C67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68221E" wp14:editId="6CF19461">
                <wp:simplePos x="0" y="0"/>
                <wp:positionH relativeFrom="column">
                  <wp:posOffset>1393494</wp:posOffset>
                </wp:positionH>
                <wp:positionV relativeFrom="paragraph">
                  <wp:posOffset>69215</wp:posOffset>
                </wp:positionV>
                <wp:extent cx="301625" cy="233680"/>
                <wp:effectExtent l="19050" t="0" r="22225" b="3302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25" cy="23368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77FBE" id="Down Arrow 11" o:spid="_x0000_s1026" type="#_x0000_t67" style="position:absolute;margin-left:109.7pt;margin-top:5.45pt;width:23.75pt;height:18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zdlkAIAAHQFAAAOAAAAZHJzL2Uyb0RvYy54bWysVEtv2zAMvg/YfxB0X+2kj3VBnSJo0WFA&#10;0RVrh55VWaqFyaJGKXGyXz9KfiTousswH2RRJD+Sn0hdXG5byzYKgwFX8dlRyZlyEmrjXir+/fHm&#10;wzlnIQpXCwtOVXynAr9cvn930fmFmkMDtlbICMSFRecr3sToF0URZKNaEY7AK0dKDdiKSCK+FDWK&#10;jtBbW8zL8qzoAGuPIFUIdHrdK/ky42utZPyqdVCR2YpTbjGvmNfntBbLC7F4QeEbI4c0xD9k0Qrj&#10;KOgEdS2iYGs0f0C1RiIE0PFIQluA1kaqXANVMytfVfPQCK9yLURO8BNN4f/ByrvNPTJT093NOHOi&#10;pTu6hs6xFSJ0jA6Joc6HBRk++HscpEDbVO5WY5v+VAjbZlZ3E6tqG5mkw+NydjY/5UySan58fHae&#10;WS/2zh5D/KygZWlT8ZrC5+iZULG5DZGikv1olwJal9YA1tQ3xtospJ5RVxbZRtBtx23OnfwOrEhK&#10;nkWqqK8h7+LOqh71m9LEBmU9z9FzH+4x6x+z/rgRterDnJb0JZJSoDGDLFlHYAlVU4IT7gAwWvYg&#10;CbeHGGyTm8rtOzmWf0uod5ysc0RwcXJsjQN8y9nGKWpvPxLT05GYeYZ6R/2B0A9O8PLG0CXdihDv&#10;BdKk0EzR9MevtGgLXcVh2HHWAP566zzZUwOTlrOOJq/i4edaoOLMfnHU2p9mJydpVLNwcvpxTgIe&#10;ap4PNW7dXgFdN3UvZZe3yT7acasR2id6JFYpKqmEkxS74jLiKFzF/kWgZ0aq1Sqb0Xh6EW/dg5cJ&#10;PLGa+u9x+yTQD50aqcXvYJxSsXjVq71t8nSwWkfQJjfynteBbxrt3DDDM5TejkM5W+0fy+VvAAAA&#10;//8DAFBLAwQUAAYACAAAACEABvBZquAAAAAJAQAADwAAAGRycy9kb3ducmV2LnhtbEyPwU6EMBCG&#10;7ya+QzMm3twC2bAuUjbGjW408cBqjMdCR0DplNCy4Ns7nvQ2k//LP9/ku8X24oSj7xwpiFcRCKTa&#10;mY4aBa8v91fXIHzQZHTvCBV8o4ddcX6W68y4mUo8HUMjuIR8phW0IQyZlL5u0Wq/cgMSZx9utDrw&#10;OjbSjHrmctvLJIpSaXVHfKHVA961WH8dJ6sgfYr3jw+Hcho+9+9lNbjkMD+/KXV5sdzegAi4hD8Y&#10;fvVZHQp2qtxExoteQRJv14xyEG1BMJCkKQ+VgvVmA7LI5f8Pih8AAAD//wMAUEsBAi0AFAAGAAgA&#10;AAAhALaDOJL+AAAA4QEAABMAAAAAAAAAAAAAAAAAAAAAAFtDb250ZW50X1R5cGVzXS54bWxQSwEC&#10;LQAUAAYACAAAACEAOP0h/9YAAACUAQAACwAAAAAAAAAAAAAAAAAvAQAAX3JlbHMvLnJlbHNQSwEC&#10;LQAUAAYACAAAACEAobM3ZZACAAB0BQAADgAAAAAAAAAAAAAAAAAuAgAAZHJzL2Uyb0RvYy54bWxQ&#10;SwECLQAUAAYACAAAACEABvBZquAAAAAJAQAADwAAAAAAAAAAAAAAAADqBAAAZHJzL2Rvd25yZXYu&#10;eG1sUEsFBgAAAAAEAAQA8wAAAPcFAAAAAA==&#10;" adj="10800" fillcolor="black [3200]" strokecolor="black [3213]" strokeweight="1pt"/>
            </w:pict>
          </mc:Fallback>
        </mc:AlternateContent>
      </w:r>
      <w:r w:rsidRPr="00267C67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D646BD" wp14:editId="59647555">
                <wp:simplePos x="0" y="0"/>
                <wp:positionH relativeFrom="column">
                  <wp:posOffset>3734435</wp:posOffset>
                </wp:positionH>
                <wp:positionV relativeFrom="paragraph">
                  <wp:posOffset>78105</wp:posOffset>
                </wp:positionV>
                <wp:extent cx="301625" cy="233680"/>
                <wp:effectExtent l="19050" t="0" r="22225" b="3302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25" cy="23368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774AE" id="Down Arrow 15" o:spid="_x0000_s1026" type="#_x0000_t67" style="position:absolute;margin-left:294.05pt;margin-top:6.15pt;width:23.75pt;height:18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Rh3jwIAAHQFAAAOAAAAZHJzL2Uyb0RvYy54bWysVEtv2zAMvg/YfxB0X22nj3VBnSJo0WFA&#10;0QZth55VWaqNyaJGKXGyXz9KfiTousswH2RRIj+Sn0heXG5bwzYKfQO25MVRzpmyEqrGvpb8+9PN&#10;p3POfBC2EgasKvlOeX65+PjhonNzNYMaTKWQEYj1886VvA7BzbPMy1q1wh+BU5YuNWArAon4mlUo&#10;OkJvTTbL87OsA6wcglTe0+l1f8kXCV9rJcO91l4FZkpOsYW0Ylpf4potLsT8FYWrGzmEIf4hilY0&#10;lpxOUNciCLbG5g+otpEIHnQ4ktBmoHUjVcqBsinyN9k81sKplAuR491Ek/9/sPJus0LWVPR2p5xZ&#10;0dIbXUNn2RIROkaHxFDn/JwUH90KB8nTNqa71djGPyXCtonV3cSq2gYm6fA4L85mBC7panZ8fHae&#10;WM/2xg59+KqgZXFT8orcJ++JULG59YG8kv6oFx0aG1cPpqluGmOSEGtGXRlkG0GvHbZFjJ3sDrRI&#10;ipZZzKjPIe3Czqge9UFpYoOiniXvqQ73mNWPoj+uRaV6N6c5faOjMYLk1lgCi6iaApxwB4BRsweJ&#10;uH2sg240U6l8J8P8bwH1hpN28gg2TIZtYwHfMzZh8trrj8T0dERmXqDaUX0g9I3jnbxp6JFuhQ8r&#10;gdQp1FPU/eGeFm2gKzkMO85qwF/vnUd9KmC65ayjziu5/7kWqDgz3yyV9pfi5CS2ahJOTj/PSMDD&#10;m5fDG7tur4Ceu6A542TaRv1gxq1GaJ9pSCyjV7oSVpLvksuAo3AV+olAY0aq5TKpUXs6EW7to5MR&#10;PLIa6+9p+yzQDZUaqMTvYOxSMX9Tq71utLSwXAfQTSrkPa8D39TaqWCGMRRnx6GctPbDcvEbAAD/&#10;/wMAUEsDBBQABgAIAAAAIQDjqthx4AAAAAkBAAAPAAAAZHJzL2Rvd25yZXYueG1sTI9BT4QwEIXv&#10;Jv6HZky8uQXWJYiUjXGjGzfxwGqMx0JHQOm0oWXBf2896XHyvrz3TbFd9MBOOLrekIB4FQFDaozq&#10;qRXw+vJwlQFzXpKSgyEU8I0OtuX5WSFzZWaq8HT0LQsl5HIpoPPe5py7pkMt3cpYpJB9mFFLH86x&#10;5WqUcyjXA0+iKOVa9hQWOmnxvsPm6zhpAekh3j097qvJfu7eq9qaZD8/vwlxebHc3QLzuPg/GH71&#10;gzqUwak2EynHBgGbLIsDGoJkDSwA6XqTAqsFXN/EwMuC//+g/AEAAP//AwBQSwECLQAUAAYACAAA&#10;ACEAtoM4kv4AAADhAQAAEwAAAAAAAAAAAAAAAAAAAAAAW0NvbnRlbnRfVHlwZXNdLnhtbFBLAQIt&#10;ABQABgAIAAAAIQA4/SH/1gAAAJQBAAALAAAAAAAAAAAAAAAAAC8BAABfcmVscy8ucmVsc1BLAQIt&#10;ABQABgAIAAAAIQA04Rh3jwIAAHQFAAAOAAAAAAAAAAAAAAAAAC4CAABkcnMvZTJvRG9jLnhtbFBL&#10;AQItABQABgAIAAAAIQDjqthx4AAAAAkBAAAPAAAAAAAAAAAAAAAAAOkEAABkcnMvZG93bnJldi54&#10;bWxQSwUGAAAAAAQABADzAAAA9gUAAAAA&#10;" adj="10800" fillcolor="black [3200]" strokecolor="black [3213]" strokeweight="1pt"/>
            </w:pict>
          </mc:Fallback>
        </mc:AlternateContent>
      </w:r>
    </w:p>
    <w:p w14:paraId="41F6DF36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DF63250" wp14:editId="68F5319A">
                <wp:simplePos x="0" y="0"/>
                <wp:positionH relativeFrom="margin">
                  <wp:posOffset>4815368</wp:posOffset>
                </wp:positionH>
                <wp:positionV relativeFrom="paragraph">
                  <wp:posOffset>152400</wp:posOffset>
                </wp:positionV>
                <wp:extent cx="1212850" cy="642620"/>
                <wp:effectExtent l="0" t="0" r="25400" b="241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2850" cy="642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AADE6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S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 xml:space="preserve">erum </w:t>
                            </w:r>
                          </w:p>
                          <w:p w14:paraId="249E37A8" w14:textId="77777777" w:rsidR="00E81C0E" w:rsidRPr="00496A86" w:rsidRDefault="00E81C0E" w:rsidP="00E81C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26" w:hanging="113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16 PE</w:t>
                            </w:r>
                          </w:p>
                          <w:p w14:paraId="64C9FF78" w14:textId="77777777" w:rsidR="00E81C0E" w:rsidRPr="00496A86" w:rsidRDefault="00E81C0E" w:rsidP="00E81C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26" w:hanging="113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19 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63250" id="_x0000_s1030" type="#_x0000_t202" style="position:absolute;margin-left:379.15pt;margin-top:12pt;width:95.5pt;height:50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niJJAIAAEsEAAAOAAAAZHJzL2Uyb0RvYy54bWysVFFv0zAQfkfiP1h+p2mjtmxR02l0FCGN&#10;gbTxAy6O01jYvmC7Tcav5+y0pRrwgsiDZfvO3919311WN4PR7CCdV2hLPptMOZNWYK3sruRfn7Zv&#10;rjjzAWwNGq0s+bP0/Gb9+tWq7wqZY4u6lo4RiPVF35W8DaErssyLVhrwE+ykJWODzkCgo9tltYOe&#10;0I3O8ul0mfXo6s6hkN7T7d1o5OuE3zRShM9N42VguuSUW0irS2sV12y9gmLnoGuVOKYB/5CFAWUp&#10;6BnqDgKwvVO/QRklHHpswkSgybBplJCpBqpmNn1RzWMLnUy1EDm+O9Pk/x+seDh8cUzVJSehLBiS&#10;6EkOgb3DgeWRnb7zBTk9duQWBromlVOlvrtH8c0zi5sW7E7eOod9K6Gm7GbxZXbxdMTxEaTqP2FN&#10;YWAfMAENjTOROiKDETqp9HxWJqYiYsh8ll8tyCTItpznyzxJl0Fxet05Hz5INCxuSu5I+YQOh3sf&#10;YjZQnFxiMI9a1VuldTq4XbXRjh2AumSbvlTACzdtWV/y60W+GAn4K8Q0fX+CMCpQu2tliO+zExSR&#10;tve2Ts0YQOlxTylre+QxUjeSGIZqSILNT/JUWD8TsQ7H7qZppE2L7gdnPXV2yf33PTjJmf5oSZzr&#10;2XweRyEd5ou3RCVzl5bq0gJWEFTJA2fjdhPS+ETeLN6SiI1K/Ea1x0yOKVPHJtqP0xVH4vKcvH79&#10;A9Y/AQAA//8DAFBLAwQUAAYACAAAACEA8+CmduAAAAAKAQAADwAAAGRycy9kb3ducmV2LnhtbEyP&#10;y07DMBBF90j8gzVIbFDrkKZtEuJUCAlEd9Ai2LrxNInwI9huGv6eYQXLmTm6c261mYxmI/rQOyvg&#10;dp4AQ9s41dtWwNv+cZYDC1FaJbWzKOAbA2zqy4tKlsqd7SuOu9gyCrGhlAK6GIeS89B0aGSYuwEt&#10;3Y7OGxlp9C1XXp4p3GieJsmKG9lb+tDJAR86bD53JyMgz57Hj7BdvLw3q6Mu4s16fPryQlxfTfd3&#10;wCJO8Q+GX31Sh5qcDu5kVWBawHqZLwgVkGbUiYAiK2hxIDJdpsDriv+vUP8AAAD//wMAUEsBAi0A&#10;FAAGAAgAAAAhALaDOJL+AAAA4QEAABMAAAAAAAAAAAAAAAAAAAAAAFtDb250ZW50X1R5cGVzXS54&#10;bWxQSwECLQAUAAYACAAAACEAOP0h/9YAAACUAQAACwAAAAAAAAAAAAAAAAAvAQAAX3JlbHMvLnJl&#10;bHNQSwECLQAUAAYACAAAACEAds54iSQCAABLBAAADgAAAAAAAAAAAAAAAAAuAgAAZHJzL2Uyb0Rv&#10;Yy54bWxQSwECLQAUAAYACAAAACEA8+CmduAAAAAKAQAADwAAAAAAAAAAAAAAAAB+BAAAZHJzL2Rv&#10;d25yZXYueG1sUEsFBgAAAAAEAAQA8wAAAIsFAAAAAA==&#10;">
                <v:textbox>
                  <w:txbxContent>
                    <w:p w14:paraId="716AADE6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lang w:val="en-SG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SG"/>
                        </w:rPr>
                        <w:t>S</w:t>
                      </w: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 xml:space="preserve">erum </w:t>
                      </w:r>
                    </w:p>
                    <w:p w14:paraId="249E37A8" w14:textId="77777777" w:rsidR="00E81C0E" w:rsidRPr="00496A86" w:rsidRDefault="00E81C0E" w:rsidP="00E81C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26" w:hanging="113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16 PE</w:t>
                      </w:r>
                    </w:p>
                    <w:p w14:paraId="64C9FF78" w14:textId="77777777" w:rsidR="00E81C0E" w:rsidRPr="00496A86" w:rsidRDefault="00E81C0E" w:rsidP="00E81C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26" w:hanging="113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19 Contro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17CDB9B" wp14:editId="4E018A0C">
                <wp:simplePos x="0" y="0"/>
                <wp:positionH relativeFrom="margin">
                  <wp:posOffset>3150235</wp:posOffset>
                </wp:positionH>
                <wp:positionV relativeFrom="paragraph">
                  <wp:posOffset>152400</wp:posOffset>
                </wp:positionV>
                <wp:extent cx="1430020" cy="633095"/>
                <wp:effectExtent l="0" t="0" r="17780" b="146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020" cy="633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A9DD3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Peritoneal fluid</w:t>
                            </w:r>
                          </w:p>
                          <w:p w14:paraId="13656B77" w14:textId="77777777" w:rsidR="00E81C0E" w:rsidRPr="00496A86" w:rsidRDefault="00E81C0E" w:rsidP="00E81C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26" w:hanging="113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19 PE</w:t>
                            </w:r>
                          </w:p>
                          <w:p w14:paraId="34D87678" w14:textId="77777777" w:rsidR="00E81C0E" w:rsidRPr="00496A86" w:rsidRDefault="00E81C0E" w:rsidP="00E81C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26" w:hanging="113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20 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CDB9B" id="_x0000_s1031" type="#_x0000_t202" style="position:absolute;margin-left:248.05pt;margin-top:12pt;width:112.6pt;height:49.8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4cDJAIAAEsEAAAOAAAAZHJzL2Uyb0RvYy54bWysVNtu2zAMfR+wfxD0vti5tY0Rp+jSZRjQ&#10;XYB2H8DIcixMEj1Jid19fSk5TbPbyzA/CJJIHR4ekl5e90azg3ReoS35eJRzJq3AStldyb8+bN5c&#10;ceYD2Ao0WlnyR+n59er1q2XXFnKCDepKOkYg1hddW/ImhLbIMi8aacCPsJWWjDU6A4GObpdVDjpC&#10;Nzqb5PlF1qGrWodCek+3t4ORrxJ+XUsRPte1l4HpkhO3kFaX1m1cs9USip2DtlHiSAP+gYUBZSno&#10;CeoWArC9U79BGSUceqzDSKDJsK6VkCkHymac/5LNfQOtTLmQOL49yeT/H6z4dPjimKpKfsmZBUMl&#10;epB9YG+xZ5OoTtf6gpzuW3ILPV1TlVOmvr1D8c0zi+sG7E7eOIddI6EiduP4Mjt7OuD4CLLtPmJF&#10;YWAfMAH1tTNROhKDETpV6fFUmUhFxJCzaZ5PyCTIdjGd5ot5CgHF8+vW+fBeomFxU3JHlU/ocLjz&#10;IbKB4tklBvOoVbVRWqeD223X2rEDUJds0ndE/8lNW9aVfDGfzAcB/gqRp+9PEEYFanetTMmvTk5Q&#10;RNne2So1YwClhz1R1vaoY5RuEDH02z4VLCkQNd5i9UjCOhy6m6aRNg26H5x11Nkl99/34CRn+oOl&#10;4izGs1kchXSYzS+jrO7csj23gBUEVfLA2bBdhzQ+UTeLN1TEWiV9X5gcKVPHJtmP0xVH4vycvF7+&#10;AasnAAAA//8DAFBLAwQUAAYACAAAACEAk9ukcN8AAAAKAQAADwAAAGRycy9kb3ducmV2LnhtbEyP&#10;y07DMBBF90j8gzVIbBB1XkraEKdCSCDYQUGwdWM3ibDHwXbT8PcMK1iO5ujec5vtYg2btQ+jQwHp&#10;KgGmsXNqxF7A2+v99RpYiBKVNA61gG8dYNuenzWyVu6EL3rexZ5RCIZaChhinGrOQzdoK8PKTRrp&#10;d3Deykin77ny8kTh1vAsSUpu5YjUMMhJ3w26+9wdrYB18Th/hKf8+b0rD2YTr6r54csLcXmx3N4A&#10;i3qJfzD86pM6tOS0d0dUgRkBxaZMCRWQFbSJgCpLc2B7IrO8At42/P+E9gcAAP//AwBQSwECLQAU&#10;AAYACAAAACEAtoM4kv4AAADhAQAAEwAAAAAAAAAAAAAAAAAAAAAAW0NvbnRlbnRfVHlwZXNdLnht&#10;bFBLAQItABQABgAIAAAAIQA4/SH/1gAAAJQBAAALAAAAAAAAAAAAAAAAAC8BAABfcmVscy8ucmVs&#10;c1BLAQItABQABgAIAAAAIQD5B4cDJAIAAEsEAAAOAAAAAAAAAAAAAAAAAC4CAABkcnMvZTJvRG9j&#10;LnhtbFBLAQItABQABgAIAAAAIQCT26Rw3wAAAAoBAAAPAAAAAAAAAAAAAAAAAH4EAABkcnMvZG93&#10;bnJldi54bWxQSwUGAAAAAAQABADzAAAAigUAAAAA&#10;">
                <v:textbox>
                  <w:txbxContent>
                    <w:p w14:paraId="345A9DD3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Peritoneal fluid</w:t>
                      </w:r>
                    </w:p>
                    <w:p w14:paraId="13656B77" w14:textId="77777777" w:rsidR="00E81C0E" w:rsidRPr="00496A86" w:rsidRDefault="00E81C0E" w:rsidP="00E81C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26" w:hanging="113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19 PE</w:t>
                      </w:r>
                    </w:p>
                    <w:p w14:paraId="34D87678" w14:textId="77777777" w:rsidR="00E81C0E" w:rsidRPr="00496A86" w:rsidRDefault="00E81C0E" w:rsidP="00E81C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26" w:hanging="113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20 Contro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C19C5CD" wp14:editId="73C62256">
                <wp:simplePos x="0" y="0"/>
                <wp:positionH relativeFrom="column">
                  <wp:posOffset>470535</wp:posOffset>
                </wp:positionH>
                <wp:positionV relativeFrom="paragraph">
                  <wp:posOffset>133985</wp:posOffset>
                </wp:positionV>
                <wp:extent cx="2159635" cy="651510"/>
                <wp:effectExtent l="0" t="0" r="12065" b="1524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635" cy="651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A2F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Peritoneal fluid</w:t>
                            </w:r>
                          </w:p>
                          <w:p w14:paraId="5D891772" w14:textId="77777777" w:rsidR="00E81C0E" w:rsidRPr="00496A86" w:rsidRDefault="00E81C0E" w:rsidP="00E81C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26" w:hanging="113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 xml:space="preserve">10 PE </w:t>
                            </w:r>
                          </w:p>
                          <w:p w14:paraId="6F55623A" w14:textId="77777777" w:rsidR="00E81C0E" w:rsidRPr="00496A86" w:rsidRDefault="00E81C0E" w:rsidP="00E81C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26" w:hanging="113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31 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9C5CD" id="_x0000_s1032" type="#_x0000_t202" style="position:absolute;margin-left:37.05pt;margin-top:10.55pt;width:170.05pt;height:51.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lXWJgIAAEsEAAAOAAAAZHJzL2Uyb0RvYy54bWysVNuO0zAQfUfiHyy/0zSlKduo6WrpUoS0&#10;XKRdPsBxnMbC9hjbbbJ8PWMnW6oFXhB5sDye8fHMOTPZXA9akZNwXoKpaD6bUyIMh0aaQ0W/Puxf&#10;XVHiAzMNU2BERR+Fp9fbly82vS3FAjpQjXAEQYwve1vRLgRbZpnnndDMz8AKg84WnGYBTXfIGsd6&#10;RNcqW8znq6wH11gHXHiPp7ejk24TftsKHj63rReBqIpibiGtLq11XLPthpUHx2wn+ZQG+4csNJMG&#10;Hz1D3bLAyNHJ36C05A48tGHGQWfQtpKLVANWk8+fVXPfMStSLUiOt2ea/P+D5Z9OXxyRTUVXlBim&#10;UaIHMQTyFgayiOz01pcYdG8xLAx4jCqnSr29A/7NEwO7jpmDuHEO+k6wBrPL483s4uqI4yNI3X+E&#10;Bp9hxwAJaGidjtQhGQTRUaXHszIxFY6Hi7xYr14XlHD0rYq8yJN0GSufblvnw3sBmsRNRR0qn9DZ&#10;6c6HmA0rn0LiYx6UbPZSqWS4Q71TjpwYdsk+famAZ2HKkL6i62JRjAT8FWKevj9BaBmw3ZXUFb06&#10;B7Ey0vbONKkZA5Nq3GPKykw8RupGEsNQD5Ngkzw1NI9IrIOxu3EacdOB+0FJj51dUf/9yJygRH0w&#10;KM46Xy7jKCRjWbxZoOEuPfWlhxmOUBUNlIzbXUjjE3kzcIMitjLxG9UeM5lSxo5NtE/TFUfi0k5R&#10;v/4B258AAAD//wMAUEsDBBQABgAIAAAAIQBNJegI3wAAAAkBAAAPAAAAZHJzL2Rvd25yZXYueG1s&#10;TI/BTsMwDIbvSLxDZCQuiKXtqnWUphNCAsFtDATXrPHaisYpSdaVt8ec4GRZ/6ffn6vNbAcxoQ+9&#10;IwXpIgGB1DjTU6vg7fXheg0iRE1GD45QwTcG2NTnZ5UujTvRC0672AouoVBqBV2MYyllaDq0Oizc&#10;iMTZwXmrI6++lcbrE5fbQWZJspJW98QXOj3ifYfN5+5oFazzp+kjPC+3783qMNzEq2J6/PJKXV7M&#10;d7cgIs7xD4ZffVaHmp327kgmiEFBkadMKshSnpznaZ6B2DOYLQuQdSX/f1D/AAAA//8DAFBLAQIt&#10;ABQABgAIAAAAIQC2gziS/gAAAOEBAAATAAAAAAAAAAAAAAAAAAAAAABbQ29udGVudF9UeXBlc10u&#10;eG1sUEsBAi0AFAAGAAgAAAAhADj9If/WAAAAlAEAAAsAAAAAAAAAAAAAAAAALwEAAF9yZWxzLy5y&#10;ZWxzUEsBAi0AFAAGAAgAAAAhAKPyVdYmAgAASwQAAA4AAAAAAAAAAAAAAAAALgIAAGRycy9lMm9E&#10;b2MueG1sUEsBAi0AFAAGAAgAAAAhAE0l6AjfAAAACQEAAA8AAAAAAAAAAAAAAAAAgAQAAGRycy9k&#10;b3ducmV2LnhtbFBLBQYAAAAABAAEAPMAAACMBQAAAAA=&#10;">
                <v:textbox>
                  <w:txbxContent>
                    <w:p w14:paraId="6F45A2F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Peritoneal fluid</w:t>
                      </w:r>
                    </w:p>
                    <w:p w14:paraId="5D891772" w14:textId="77777777" w:rsidR="00E81C0E" w:rsidRPr="00496A86" w:rsidRDefault="00E81C0E" w:rsidP="00E81C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26" w:hanging="113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 xml:space="preserve">10 PE </w:t>
                      </w:r>
                    </w:p>
                    <w:p w14:paraId="6F55623A" w14:textId="77777777" w:rsidR="00E81C0E" w:rsidRPr="00496A86" w:rsidRDefault="00E81C0E" w:rsidP="00E81C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26" w:hanging="113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31 contro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DDFA74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DDF3D4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FF4FD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C67A2E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20276B" wp14:editId="5394F62F">
                <wp:simplePos x="0" y="0"/>
                <wp:positionH relativeFrom="column">
                  <wp:posOffset>1548130</wp:posOffset>
                </wp:positionH>
                <wp:positionV relativeFrom="paragraph">
                  <wp:posOffset>72721</wp:posOffset>
                </wp:positionV>
                <wp:extent cx="0" cy="770890"/>
                <wp:effectExtent l="76200" t="0" r="57150" b="4826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0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7A68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21.9pt;margin-top:5.75pt;width:0;height:60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gBB0QEAAPMDAAAOAAAAZHJzL2Uyb0RvYy54bWysU9tu1DAQfUfiHyy/s8n2gZZosxXaAi8I&#10;VhQ+wHXsxMI3jYdN8veMnd0UcZFQ1ZdJbM+ZOed4vLudnGUnBckE3/LtpuZMeRk64/uWf/v6/tUN&#10;ZwmF74QNXrV8Vonf7l++2I2xUVdhCLZTwKiIT80YWz4gxqaqkhyUE2kTovJ0qAM4gbSEvupAjFTd&#10;2eqqrl9XY4AuQpAqJdq9Ww75vtTXWkn8rHVSyGzLiRuWCCU+5Fjtd6LpQcTByDMN8QQWThhPTddS&#10;dwIF+wHmj1LOSAgpaNzI4KqgtZGqaCA12/o3NfeDiKpoIXNSXG1Kz1dWfjodgZmO7o4zLxxd0T2C&#10;MP2A7C1AGNkheE82BmDb7NYYU0Oggz/CeZXiEbL0SYPLXxLFpuLwvDqsJmRy2ZS0e31d37wp5leP&#10;uAgJP6jgWP5peTrTWPtvi8Hi9DEhdSbgBZCbWp8jCmPf+Y7hHEkIghG+tyrTpvScUmX6C+Hyh7NV&#10;C/yL0mQDUVzalAFUBwvsJGh0uu9FfKlCmRmijbUrqC7c/gk652aYKkP5v8A1u3QMHlegMz7A37ri&#10;dKGql/yL6kVrlv0QurlcX7GDJqv4c34FeXR/XRf441vd/wQAAP//AwBQSwMEFAAGAAgAAAAhAGCk&#10;VnreAAAACgEAAA8AAABkcnMvZG93bnJldi54bWxMj81OwzAQhO9IvIO1SNyo05SfNo1TIQTHCrWp&#10;UI9uvIkj4nUUO214exZxgOPOjGa/yTeT68QZh9B6UjCfJSCQKm9aahQcyre7JYgQNRndeUIFXxhg&#10;U1xf5Toz/kI7PO9jI7iEQqYV2Bj7TMpQWXQ6zHyPxF7tB6cjn0MjzaAvXO46mSbJo3S6Jf5gdY8v&#10;FqvP/egU1GVzqI6vSzl29ftT+WFXdltulbq9mZ7XICJO8S8MP/iMDgUznfxIJohOQXq/YPTIxvwB&#10;BAd+hRMLi3QFssjl/wnFNwAAAP//AwBQSwECLQAUAAYACAAAACEAtoM4kv4AAADhAQAAEwAAAAAA&#10;AAAAAAAAAAAAAAAAW0NvbnRlbnRfVHlwZXNdLnhtbFBLAQItABQABgAIAAAAIQA4/SH/1gAAAJQB&#10;AAALAAAAAAAAAAAAAAAAAC8BAABfcmVscy8ucmVsc1BLAQItABQABgAIAAAAIQBHWgBB0QEAAPMD&#10;AAAOAAAAAAAAAAAAAAAAAC4CAABkcnMvZTJvRG9jLnhtbFBLAQItABQABgAIAAAAIQBgpFZ6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B53966" wp14:editId="0767CD1C">
                <wp:simplePos x="0" y="0"/>
                <wp:positionH relativeFrom="column">
                  <wp:posOffset>5424497</wp:posOffset>
                </wp:positionH>
                <wp:positionV relativeFrom="paragraph">
                  <wp:posOffset>88900</wp:posOffset>
                </wp:positionV>
                <wp:extent cx="0" cy="770890"/>
                <wp:effectExtent l="76200" t="0" r="57150" b="4826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0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8F4FFB" id="Straight Arrow Connector 28" o:spid="_x0000_s1026" type="#_x0000_t32" style="position:absolute;margin-left:427.15pt;margin-top:7pt;width:0;height:60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nSm0gEAAPUDAAAOAAAAZHJzL2Uyb0RvYy54bWysU02P0zAQvSPxHyzfadIe2CVqukJd4IKg&#10;YuEHeB07sbA91tg0yb9n7LRZxIeEEJdJbM+bee95vL+bnGVnhdGAb/l2U3OmvITO+L7lXz6/fXHL&#10;WUzCd8KCVy2fVeR3h+fP9mNo1A4GsJ1CRkV8bMbQ8iGl0FRVlINyIm4gKE+HGtCJREvsqw7FSNWd&#10;rXZ1/bIaAbuAIFWMtHu/HPJDqa+1kumj1lElZltO3FKJWOJjjtVhL5oeRRiMvNAQ/8DCCeOp6Vrq&#10;XiTBvqH5pZQzEiGCThsJrgKtjVRFA6nZ1j+peRhEUEULmRPDalP8f2Xlh/MJmelavqOb8sLRHT0k&#10;FKYfEnuNCCM7gvfkIyCjFPJrDLEh2NGf8LKK4YRZ/KTR5S/JYlPxeF49VlNictmUtHtzU9++KvZX&#10;T7iAMb1T4Fj+aXm88FgJbIvF4vw+JupMwCsgN7U+xySMfeM7luZAShIa4XurMm1KzylVpr8QLn9p&#10;tmqBf1KajCCKS5sygupokZ0FDU/3dbtWocwM0cbaFVQXbn8EXXIzTJWx/Fvgml06gk8r0BkP+Luu&#10;abpS1Uv+VfWiNct+hG4u11fsoNkq/lzeQR7eH9cF/vRaD98BAAD//wMAUEsDBBQABgAIAAAAIQBj&#10;GOGc3QAAAAoBAAAPAAAAZHJzL2Rvd25yZXYueG1sTI/BTsMwEETvSPyDtUjcqANNIU3jVAjBsUI0&#10;FeLoxps4Il5HsdOGv2cRBzjuzNPsTLGdXS9OOIbOk4LbRQICqfamo1bBoXq5yUCEqMno3hMq+MIA&#10;2/LyotC58Wd6w9M+toJDKORagY1xyKUMtUWnw8IPSOw1fnQ68jm20oz6zOGul3dJci+d7og/WD3g&#10;k8X6cz85BU3VHuqP50xOffP6UL3btd1VO6Wur+bHDYiIc/yD4ac+V4eSOx39RCaIXkG2SpeMspHy&#10;JgZ+hSMLy1UKsizk/wnlNwAAAP//AwBQSwECLQAUAAYACAAAACEAtoM4kv4AAADhAQAAEwAAAAAA&#10;AAAAAAAAAAAAAAAAW0NvbnRlbnRfVHlwZXNdLnhtbFBLAQItABQABgAIAAAAIQA4/SH/1gAAAJQB&#10;AAALAAAAAAAAAAAAAAAAAC8BAABfcmVscy8ucmVsc1BLAQItABQABgAIAAAAIQBf1nSm0gEAAPUD&#10;AAAOAAAAAAAAAAAAAAAAAC4CAABkcnMvZTJvRG9jLnhtbFBLAQItABQABgAIAAAAIQBjGOGc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34507D" wp14:editId="5600906B">
                <wp:simplePos x="0" y="0"/>
                <wp:positionH relativeFrom="column">
                  <wp:posOffset>3893185</wp:posOffset>
                </wp:positionH>
                <wp:positionV relativeFrom="paragraph">
                  <wp:posOffset>83820</wp:posOffset>
                </wp:positionV>
                <wp:extent cx="0" cy="770890"/>
                <wp:effectExtent l="76200" t="0" r="57150" b="4826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0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175B76" id="Straight Arrow Connector 27" o:spid="_x0000_s1026" type="#_x0000_t32" style="position:absolute;margin-left:306.55pt;margin-top:6.6pt;width:0;height:60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Xhy0gEAAPUDAAAOAAAAZHJzL2Uyb0RvYy54bWysU9uO0zAQfUfiHyy/06R9oEvVdIW6wAuC&#10;ioUP8DrjxMI3jU2T/D1jp80iLhJa7csktufMnHM83t+O1rAzYNTeNXy9qjkDJ32rXdfwb1/fv7rh&#10;LCbhWmG8g4ZPEPnt4eWL/RB2sPG9Ny0goyIu7obQ8D6lsKuqKHuwIq58AEeHyqMViZbYVS2Kgapb&#10;U23q+nU1eGwDegkx0u7dfMgPpb5SINNnpSIkZhpO3FKJWOJDjtVhL3YditBreaEhnsDCCu2o6VLq&#10;TiTBfqD+o5TVEn30Kq2kt5VXSksoGkjNuv5NzX0vAhQtZE4Mi03x+crKT+cTMt02fLPlzAlLd3Sf&#10;UOiuT+wtoh/Y0TtHPnpklEJ+DSHuCHZ0J7ysYjhhFj8qtPlLsthYPJ4Wj2FMTM6bkna32/rmTbG/&#10;esQFjOkDeMvyT8PjhcdCYF0sFuePMVFnAl4BualxOSahzTvXsjQFUpJQC9cZyLQpPadUmf5MuPyl&#10;ycAM/wKKjCCKc5sygnA0yM6Chqf9vl6qUGaGKG3MAqoLt3+CLrkZBmUs/xe4ZJeO3qUFaLXz+Leu&#10;abxSVXP+VfWsNct+8O1Urq/YQbNV/Lm8gzy8v64L/PG1Hn4CAAD//wMAUEsDBBQABgAIAAAAIQCT&#10;CIXt3AAAAAoBAAAPAAAAZHJzL2Rvd25yZXYueG1sTI/BTsMwEETvSPyDtUjcqJMWhRLiVAjBsUI0&#10;FeLoxps4Il5HsdOGv2crDvS4M0+zM8Vmdr044hg6TwrSRQICqfamo1bBvnq7W4MIUZPRvSdU8IMB&#10;NuX1VaFz40/0gcddbAWHUMi1AhvjkEsZaotOh4UfkNhr/Oh05HNspRn1icNdL5dJkkmnO+IPVg/4&#10;YrH+3k1OQVO1+/rrdS2nvnl/qD7to91WW6Vub+bnJxAR5/gPw7k+V4eSOx38RCaIXkGWrlJG2Vgt&#10;QTDwJxzOwn0Gsizk5YTyFwAA//8DAFBLAQItABQABgAIAAAAIQC2gziS/gAAAOEBAAATAAAAAAAA&#10;AAAAAAAAAAAAAABbQ29udGVudF9UeXBlc10ueG1sUEsBAi0AFAAGAAgAAAAhADj9If/WAAAAlAEA&#10;AAsAAAAAAAAAAAAAAAAALwEAAF9yZWxzLy5yZWxzUEsBAi0AFAAGAAgAAAAhAHYVeHLSAQAA9QMA&#10;AA4AAAAAAAAAAAAAAAAALgIAAGRycy9lMm9Eb2MueG1sUEsBAi0AFAAGAAgAAAAhAJMIhe3cAAAA&#10;Cg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0C4A229C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EB13DDF" wp14:editId="209F8E86">
                <wp:simplePos x="0" y="0"/>
                <wp:positionH relativeFrom="margin">
                  <wp:posOffset>461645</wp:posOffset>
                </wp:positionH>
                <wp:positionV relativeFrom="paragraph">
                  <wp:posOffset>154305</wp:posOffset>
                </wp:positionV>
                <wp:extent cx="2305685" cy="280035"/>
                <wp:effectExtent l="0" t="0" r="0" b="571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685" cy="280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647E7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Untargeted LC-MS/MS metabolom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13DDF" id="_x0000_s1033" type="#_x0000_t202" style="position:absolute;margin-left:36.35pt;margin-top:12.15pt;width:181.55pt;height:22.0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XMIIwIAACIEAAAOAAAAZHJzL2Uyb0RvYy54bWysU11v2yAUfZ+0/4B4X+y4cZtacaouXadJ&#10;3YfU7gdgjGM04DIgsbNfvwtOsqh7m+YHi8u9HM4997C6G7Uie+G8BFPT+SynRBgOrTTbmn5/eXy3&#10;pMQHZlqmwIiaHoSnd+u3b1aDrUQBPahWOIIgxleDrWkfgq2yzPNeaOZnYIXBZAdOs4Ch22atYwOi&#10;a5UVeX6dDeBa64AL73H3YUrSdcLvOsHD167zIhBVU+QW0t+lfxP/2XrFqq1jtpf8SIP9AwvNpMFL&#10;z1APLDCyc/IvKC25Aw9dmHHQGXSd5CL1gN3M81fdPPfMitQLiuPtWSb//2D5l/03R2SLs8NJGaZx&#10;Ri9iDOQ9jKSI8gzWV1j1bLEujLiNpalVb5+A//DEwKZnZivunYOhF6xFevN4Mrs4OuH4CNIMn6HF&#10;a9guQAIaO6ejdqgGQXQc0+E8mkiF42ZxlZfXy5ISjrlimedXZbqCVafT1vnwUYAmcVFTh6NP6Gz/&#10;5ENkw6pTSbzMg5Lto1QqBdFuYqMc2TM0SrOd+L+qUoYMNb0tizIBG4jHk4G0DOhiJXVNkRp+k6+i&#10;GB9Mm0oCk2paIxFljupEQSZpwtiMaQ43J9EbaA8ol4PJtPjIcNGD+0XJgIatqf+5Y05Qoj4ZlPx2&#10;vlhEh6dgUd4UGLjLTHOZYYYjVE0DJdNyE9KriGoYuMfRdDKpFmc4MTlSRiMmMY+PJjr9Mk5Vf572&#10;+jcAAAD//wMAUEsDBBQABgAIAAAAIQA23DzA3QAAAAgBAAAPAAAAZHJzL2Rvd25yZXYueG1sTI8x&#10;T8MwFIR3JP6D9ZDYqE0amijkpQIkFhbUUjE78SMOje3IdpvAr8dMMJ7udPddvV3MyM7kw+Aswu1K&#10;ACPbOTXYHuHw9nxTAgtRWiVHZwnhiwJsm8uLWlbKzXZH533sWSqxoZIIOsap4jx0mowMKzeRTd6H&#10;80bGJH3PlZdzKjcjz4TYcCMHmxa0nOhJU3fcnwzCe/9Jj8OL/xavXMzH0u0ObaERr6+Wh3tgkZb4&#10;F4Zf/IQOTWJq3cmqwEaEIitSEiHL18CSn6/v0pUWYVPmwJua/z/Q/AAAAP//AwBQSwECLQAUAAYA&#10;CAAAACEAtoM4kv4AAADhAQAAEwAAAAAAAAAAAAAAAAAAAAAAW0NvbnRlbnRfVHlwZXNdLnhtbFBL&#10;AQItABQABgAIAAAAIQA4/SH/1gAAAJQBAAALAAAAAAAAAAAAAAAAAC8BAABfcmVscy8ucmVsc1BL&#10;AQItABQABgAIAAAAIQAEkXMIIwIAACIEAAAOAAAAAAAAAAAAAAAAAC4CAABkcnMvZTJvRG9jLnht&#10;bFBLAQItABQABgAIAAAAIQA23DzA3QAAAAgBAAAPAAAAAAAAAAAAAAAAAH0EAABkcnMvZG93bnJl&#10;di54bWxQSwUGAAAAAAQABADzAAAAhwUAAAAA&#10;" fillcolor="white [3212]" stroked="f">
                <v:textbox>
                  <w:txbxContent>
                    <w:p w14:paraId="39A647E7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Untargeted LC-MS/MS metabolomic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42B5D8F" wp14:editId="2EB0F73D">
                <wp:simplePos x="0" y="0"/>
                <wp:positionH relativeFrom="margin">
                  <wp:posOffset>3376930</wp:posOffset>
                </wp:positionH>
                <wp:positionV relativeFrom="paragraph">
                  <wp:posOffset>154305</wp:posOffset>
                </wp:positionV>
                <wp:extent cx="2519680" cy="316865"/>
                <wp:effectExtent l="0" t="0" r="0" b="698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9680" cy="316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1341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Targeted LC-MS/MS metabolom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B5D8F" id="_x0000_s1034" type="#_x0000_t202" style="position:absolute;margin-left:265.9pt;margin-top:12.15pt;width:198.4pt;height:24.9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8vbIwIAACIEAAAOAAAAZHJzL2Uyb0RvYy54bWysU9uO2yAQfa/Uf0C8N469SZpYcVbbbLeq&#10;tL1Iu/0AjHGMCgwFEjv9+h1wkkbbt6p+sBhmOJw5c1jfDlqRg3BegqloPplSIgyHRppdRX88P7xb&#10;UuIDMw1TYERFj8LT283bN+velqKADlQjHEEQ48veVrQLwZZZ5nknNPMTsMJgsgWnWcDQ7bLGsR7R&#10;tcqK6XSR9eAa64AL73H3fkzSTcJvW8HDt7b1IhBVUeQW0t+lfx3/2WbNyp1jtpP8RIP9AwvNpMFL&#10;L1D3LDCyd/IvKC25Aw9tmHDQGbSt5CL1gN3k01fdPHXMitQLiuPtRSb//2D518N3R2RT0eKGEsM0&#10;zuhZDIF8gIEUUZ7e+hKrnizWhQG3ccypVW8fgf/0xMC2Y2Yn7pyDvhOsQXp5PJldHR1xfASp+y/Q&#10;4DVsHyABDa3TUTtUgyA6jul4GU2kwnGzmOerxRJTHHM3+WK5mKcrWHk+bZ0PnwRoEhcVdTj6hM4O&#10;jz5ENqw8l8TLPCjZPEilUhDtJrbKkQNDo9S7kf+rKmVIX9HVvJgnYAPxeDKQlgFdrKSu6HIav9FX&#10;UYyPpkklgUk1rpGIMid1oiCjNGGohzSH5Vn0GpojyuVgNC0+Mlx04H5T0qNhK+p/7ZkTlKjPBiVf&#10;5bNZdHgKZvP3BQbuOlNfZ5jhCFXRQMm43Ib0KqIaBu5wNK1MqsUZjkxOlNGISczTo4lOv45T1Z+n&#10;vXkBAAD//wMAUEsDBBQABgAIAAAAIQDnl7Z73wAAAAkBAAAPAAAAZHJzL2Rvd25yZXYueG1sTI8x&#10;T8MwFIR3JP6D9ZDYqN20tGnISwVILCyopWJ24tc4NLYj220Cvx4zwXi609135XYyPbuQD52zCPOZ&#10;AEa2caqzLcLh/eUuBxaitEr2zhLCFwXYVtdXpSyUG+2OLvvYslRiQyERdIxDwXloNBkZZm4gm7yj&#10;80bGJH3LlZdjKjc9z4RYcSM7mxa0HOhZU3Panw3CR/tJT92r/xZvXIyn3O0O9Voj3t5Mjw/AIk3x&#10;Lwy/+AkdqsRUu7NVgfUI94t5Qo8I2XIBLAU2Wb4CViOslxnwquT/H1Q/AAAA//8DAFBLAQItABQA&#10;BgAIAAAAIQC2gziS/gAAAOEBAAATAAAAAAAAAAAAAAAAAAAAAABbQ29udGVudF9UeXBlc10ueG1s&#10;UEsBAi0AFAAGAAgAAAAhADj9If/WAAAAlAEAAAsAAAAAAAAAAAAAAAAALwEAAF9yZWxzLy5yZWxz&#10;UEsBAi0AFAAGAAgAAAAhAMYTy9sjAgAAIgQAAA4AAAAAAAAAAAAAAAAALgIAAGRycy9lMm9Eb2Mu&#10;eG1sUEsBAi0AFAAGAAgAAAAhAOeXtnvfAAAACQEAAA8AAAAAAAAAAAAAAAAAfQQAAGRycy9kb3du&#10;cmV2LnhtbFBLBQYAAAAABAAEAPMAAACJBQAAAAA=&#10;" fillcolor="white [3212]" stroked="f">
                <v:textbox>
                  <w:txbxContent>
                    <w:p w14:paraId="3B21341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Targeted LC-MS/MS metabolomic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31E83BB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B0543C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609B327" wp14:editId="4D2AD0C2">
                <wp:simplePos x="0" y="0"/>
                <wp:positionH relativeFrom="column">
                  <wp:posOffset>4803303</wp:posOffset>
                </wp:positionH>
                <wp:positionV relativeFrom="paragraph">
                  <wp:posOffset>330835</wp:posOffset>
                </wp:positionV>
                <wp:extent cx="1259840" cy="262255"/>
                <wp:effectExtent l="0" t="0" r="16510" b="23495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84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77780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PE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vertAlign w:val="subscript"/>
                                <w:lang w:val="en-SG"/>
                              </w:rPr>
                              <w:t xml:space="preserve"> 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vs. Controls</w:t>
                            </w:r>
                          </w:p>
                          <w:p w14:paraId="7C101E9F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-</w:t>
                            </w:r>
                          </w:p>
                          <w:p w14:paraId="1173B1A6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9B327" id="_x0000_s1035" type="#_x0000_t202" style="position:absolute;margin-left:378.2pt;margin-top:26.05pt;width:99.2pt;height:20.6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VfzJQIAAEwEAAAOAAAAZHJzL2Uyb0RvYy54bWysVNtu2zAMfR+wfxD0vjgx4q4x4hRdugwD&#10;ugvQ7gMYWY6FSaInKbGzrx8lp2l2exnmB0EUqcPDQ8rLm8FodpDOK7QVn02mnEkrsFZ2V/Evj5tX&#10;15z5ALYGjVZW/Cg9v1m9fLHsu1Lm2KKupWMEYn3ZdxVvQ+jKLPOilQb8BDtpydmgMxDIdLusdtAT&#10;utFZPp1eZT26unMopPd0ejc6+SrhN40U4VPTeBmYrjhxC2l1ad3GNVstodw56FolTjTgH1gYUJaS&#10;nqHuIADbO/UblFHCoccmTASaDJtGCZlqoGpm01+qeWihk6kWEsd3Z5n8/4MVHw+fHVN1xec5ZxYM&#10;9ehRDoG9wYHlUZ6+8yVFPXQUFwY6pjanUn13j+KrZxbXLdidvHUO+1ZCTfRm8WZ2cXXE8RFk23/A&#10;mtLAPmACGhpnonakBiN0atPx3JpIRcSUebG4npNLkC+/yvOiSCmgfLrdOR/eSTQsbiruqPUJHQ73&#10;PkQ2UD6FxGQetao3SutkuN12rR07AI3JJn0n9J/CtGV9xRdFXowC/BVimr4/QRgVaN61MhW/PgdB&#10;GWV7a+s0jQGUHvdEWduTjlG6UcQwbIfUsUVMEDXeYn0kYR2O403PkTYtuu+c9TTaFfff9uAkZ/q9&#10;peYsZvOoZEjGvHidk+EuPdtLD1hBUBUPnI3bdUjvJ+pm8Zaa2Kik7zOTE2Ua2ST76XnFN3Fpp6jn&#10;n8DqBwAAAP//AwBQSwMEFAAGAAgAAAAhAEreKZrgAAAACQEAAA8AAABkcnMvZG93bnJldi54bWxM&#10;j8FOwzAMhu9IvENkJC6IpdvabitNJ4QEghsMBNes9dqKxClJ1pW3x5zgZsuffn9/uZ2sESP60DtS&#10;MJ8lIJBq1/TUKnh7vb9egwhRU6ONI1TwjQG21flZqYvGnegFx11sBYdQKLSCLsahkDLUHVodZm5A&#10;4tvBeasjr76VjdcnDrdGLpIkl1b3xB86PeBdh/Xn7mgVrNPH8SM8LZ/f6/xgNvFqNT58eaUuL6bb&#10;GxARp/gHw68+q0PFTnt3pCYIo2CV5SmjCrLFHAQDmyzlLnselinIqpT/G1Q/AAAA//8DAFBLAQIt&#10;ABQABgAIAAAAIQC2gziS/gAAAOEBAAATAAAAAAAAAAAAAAAAAAAAAABbQ29udGVudF9UeXBlc10u&#10;eG1sUEsBAi0AFAAGAAgAAAAhADj9If/WAAAAlAEAAAsAAAAAAAAAAAAAAAAALwEAAF9yZWxzLy5y&#10;ZWxzUEsBAi0AFAAGAAgAAAAhAAEZV/MlAgAATAQAAA4AAAAAAAAAAAAAAAAALgIAAGRycy9lMm9E&#10;b2MueG1sUEsBAi0AFAAGAAgAAAAhAEreKZrgAAAACQEAAA8AAAAAAAAAAAAAAAAAfwQAAGRycy9k&#10;b3ducmV2LnhtbFBLBQYAAAAABAAEAPMAAACMBQAAAAA=&#10;">
                <v:textbox>
                  <w:txbxContent>
                    <w:p w14:paraId="03D77780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PE</w:t>
                      </w:r>
                      <w:r w:rsidRPr="00496A86">
                        <w:rPr>
                          <w:rFonts w:ascii="Arial" w:hAnsi="Arial" w:cs="Arial"/>
                          <w:b/>
                          <w:vertAlign w:val="subscript"/>
                          <w:lang w:val="en-SG"/>
                        </w:rPr>
                        <w:t xml:space="preserve"> </w:t>
                      </w: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vs. Controls</w:t>
                      </w:r>
                    </w:p>
                    <w:p w14:paraId="7C101E9F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-</w:t>
                      </w:r>
                    </w:p>
                    <w:p w14:paraId="1173B1A6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404196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978A66" wp14:editId="16A568CA">
                <wp:simplePos x="0" y="0"/>
                <wp:positionH relativeFrom="column">
                  <wp:posOffset>5445125</wp:posOffset>
                </wp:positionH>
                <wp:positionV relativeFrom="paragraph">
                  <wp:posOffset>603250</wp:posOffset>
                </wp:positionV>
                <wp:extent cx="0" cy="647700"/>
                <wp:effectExtent l="76200" t="0" r="76200" b="571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DCA71" id="Straight Arrow Connector 46" o:spid="_x0000_s1026" type="#_x0000_t32" style="position:absolute;margin-left:428.75pt;margin-top:47.5pt;width:0;height:51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u/B0wEAAPUDAAAOAAAAZHJzL2Uyb0RvYy54bWysU8tu2zAQvBfoPxC815KDwCkMy0HhtL0U&#10;rdGkH8BQpESULyy3lvT3XVK2UvQBBEEvK5Hc2Z0ZLne3o7PspCCZ4Bu+XtWcKS9Da3zX8G8PH968&#10;5Syh8K2wwauGTyrx2/3rV7shbtVV6INtFTAq4tN2iA3vEeO2qpLslRNpFaLydKgDOIG0hK5qQQxU&#10;3dnqqq431RCgjRCkSol27+ZDvi/1tVYSv2idFDLbcOKGJUKJjzlW+53YdiBib+SZhngBCyeMp6ZL&#10;qTuBgv0A80cpZySEFDSuZHBV0NpIVTSQmnX9m5r7XkRVtJA5KS42pf9XVn4+HYGZtuHXG868cHRH&#10;9wjCdD2ydwBhYIfgPfkYgFEK+TXEtCXYwR/hvErxCFn8qMHlL8liY/F4WjxWIzI5b0ra3Vzf3NTF&#10;/uoJFyHhRxUcyz8NT2ceC4F1sVicPiWkzgS8AHJT63NEYex73zKcIilBMMJ3VmXalJ5Tqkx/Jlz+&#10;cLJqhn9VmowginObMoLqYIGdBA1P+329VKHMDNHG2gVUF27/BJ1zM0yVsXwucMkuHYPHBeiMD/C3&#10;rjheqOo5/6J61pplP4Z2KtdX7KDZKv6c30Ee3l/XBf70Wvc/AQAA//8DAFBLAwQUAAYACAAAACEA&#10;0vVatdwAAAAKAQAADwAAAGRycy9kb3ducmV2LnhtbEyPTUvEMBCG74L/IYzgzU0Vaj9suojocRG3&#10;i3jMNtOm2ExKk+7Wf++IBz3OzMM7z1ttVzeKE85h8KTgdpOAQGq9GahXcGhebnIQIWoyevSECr4w&#10;wLa+vKh0afyZ3vC0j73gEAqlVmBjnEopQ2vR6bDxExLfOj87HXmce2lmfeZwN8q7JLmXTg/EH6ye&#10;8Mli+7lfnIKu6Q/tx3Mul7F7zZp3W9hds1Pq+mp9fAARcY1/MPzoszrU7HT0C5kgRgV5mqWMKihS&#10;7sTA7+LIZJElIOtK/q9QfwMAAP//AwBQSwECLQAUAAYACAAAACEAtoM4kv4AAADhAQAAEwAAAAAA&#10;AAAAAAAAAAAAAAAAW0NvbnRlbnRfVHlwZXNdLnhtbFBLAQItABQABgAIAAAAIQA4/SH/1gAAAJQB&#10;AAALAAAAAAAAAAAAAAAAAC8BAABfcmVscy8ucmVsc1BLAQItABQABgAIAAAAIQDciu/B0wEAAPUD&#10;AAAOAAAAAAAAAAAAAAAAAC4CAABkcnMvZTJvRG9jLnhtbFBLAQItABQABgAIAAAAIQDS9Vq13AAA&#10;AAo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404196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B1B910" wp14:editId="5715970B">
                <wp:simplePos x="0" y="0"/>
                <wp:positionH relativeFrom="column">
                  <wp:posOffset>3903980</wp:posOffset>
                </wp:positionH>
                <wp:positionV relativeFrom="paragraph">
                  <wp:posOffset>591820</wp:posOffset>
                </wp:positionV>
                <wp:extent cx="0" cy="647700"/>
                <wp:effectExtent l="76200" t="0" r="76200" b="571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D0FAD" id="Straight Arrow Connector 44" o:spid="_x0000_s1026" type="#_x0000_t32" style="position:absolute;margin-left:307.4pt;margin-top:46.6pt;width:0;height:51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CjI0wEAAPUDAAAOAAAAZHJzL2Uyb0RvYy54bWysU9uO2yAQfa/Uf0C8N3ZW0W4VxVlV2bYv&#10;VRt1tx/AYrBRgUEDje2/74ATb9WLtFr1ZWxgzsw5h2F3OzrLTgqjAd/w9armTHkJrfFdw789fHjz&#10;lrOYhG+FBa8aPqnIb/evX+2GsFVX0INtFTIq4uN2CA3vUwrbqoqyV07EFQTl6VADOpFoiV3Vohio&#10;urPVVV1fVwNgGxCkipF27+ZDvi/1tVYyfdE6qsRsw4lbKhFLfMyx2u/EtkMReiPPNMQLWDhhPDVd&#10;St2JJNgPNH+UckYiRNBpJcFVoLWRqmggNev6NzX3vQiqaCFzYlhsiv+vrPx8OiIzbcM3G868cHRH&#10;9wmF6frE3iHCwA7gPfkIyCiF/BpC3BLs4I94XsVwxCx+1Ojyl2SxsXg8LR6rMTE5b0ravd7c3NTF&#10;/uoJFzCmjwocyz8Nj2ceC4F1sVicPsVEnQl4AeSm1ueYhLHvfcvSFEhJQiN8Z1WmTek5pcr0Z8Ll&#10;L01WzfCvSpMRRHFuU0ZQHSyyk6Dhab+vlyqUmSHaWLuA6sLtn6BzboapMpbPBS7ZpSP4tACd8YB/&#10;65rGC1U9519Uz1qz7Edop3J9xQ6areLP+R3k4f11XeBPr3X/EwAA//8DAFBLAwQUAAYACAAAACEA&#10;rMBmXN0AAAAKAQAADwAAAGRycy9kb3ducmV2LnhtbEyPwU7DMAyG70i8Q2QkbixdgbGWphNCcJzQ&#10;1glxzBq3qWicqkm38vYYcYCj7U+/v7/YzK4XJxxD50nBcpGAQKq96ahVcKheb9YgQtRkdO8JFXxh&#10;gE15eVHo3Pgz7fC0j63gEAq5VmBjHHIpQ23R6bDwAxLfGj86HXkcW2lGfeZw18s0SVbS6Y74g9UD&#10;PlusP/eTU9BU7aH+eFnLqW/eHqp3m9lttVXq+mp+egQRcY5/MPzoszqU7HT0E5kgegWr5R2rRwXZ&#10;bQqCgd/FkcnsPgVZFvJ/hfIbAAD//wMAUEsBAi0AFAAGAAgAAAAhALaDOJL+AAAA4QEAABMAAAAA&#10;AAAAAAAAAAAAAAAAAFtDb250ZW50X1R5cGVzXS54bWxQSwECLQAUAAYACAAAACEAOP0h/9YAAACU&#10;AQAACwAAAAAAAAAAAAAAAAAvAQAAX3JlbHMvLnJlbHNQSwECLQAUAAYACAAAACEAuWwoyNMBAAD1&#10;AwAADgAAAAAAAAAAAAAAAAAuAgAAZHJzL2Uyb0RvYy54bWxQSwECLQAUAAYACAAAACEArMBmXN0A&#10;AAAK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25060FA" wp14:editId="10A54AD0">
                <wp:simplePos x="0" y="0"/>
                <wp:positionH relativeFrom="column">
                  <wp:posOffset>3264535</wp:posOffset>
                </wp:positionH>
                <wp:positionV relativeFrom="paragraph">
                  <wp:posOffset>323052</wp:posOffset>
                </wp:positionV>
                <wp:extent cx="1259840" cy="262255"/>
                <wp:effectExtent l="0" t="0" r="16510" b="23495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84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2F8C3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PE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vertAlign w:val="subscript"/>
                                <w:lang w:val="en-SG"/>
                              </w:rPr>
                              <w:t xml:space="preserve"> 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vs. Controls</w:t>
                            </w:r>
                          </w:p>
                          <w:p w14:paraId="3BBE00F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60FA" id="_x0000_s1036" type="#_x0000_t202" style="position:absolute;margin-left:257.05pt;margin-top:25.45pt;width:99.2pt;height:20.6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xkbJQIAAE0EAAAOAAAAZHJzL2Uyb0RvYy54bWysVNuO2yAQfa/Uf0C8N46teLux4qy22aaq&#10;tL1Iu/0AjHGMCgwFEjv9+g44m01vL1X9gBhmOHPmzODVzagVOQjnJZia5rM5JcJwaKXZ1fTL4/bV&#10;NSU+MNMyBUbU9Cg8vVm/fLEabCUK6EG1whEEMb4abE37EGyVZZ73QjM/AysMOjtwmgU03S5rHRsQ&#10;XausmM+vsgFcax1w4T2e3k1Ouk74XSd4+NR1XgSiaorcQlpdWpu4ZusVq3aO2V7yEw32Dyw0kwaT&#10;nqHuWGBk7+RvUFpyBx66MOOgM+g6yUWqAavJ579U89AzK1ItKI63Z5n8/4PlHw+fHZFtTRc5JYZp&#10;7NGjGAN5AyMpojyD9RVGPViMCyMeY5tTqd7eA//qiYFNz8xO3DoHQy9Yi/TyeDO7uDrh+AjSDB+g&#10;xTRsHyABjZ3TUTtUgyA6tul4bk2kwmPKolxeL9DF0VdcFUVZphSserptnQ/vBGgSNzV12PqEzg73&#10;PkQ2rHoKick8KNlupVLJcLtmoxw5MByTbfpO6D+FKUOGmi7LopwE+CvEPH1/gtAy4LwrqWt6fQ5i&#10;VZTtrWnTNAYm1bRHysqcdIzSTSKGsRlTx/I0vlHkBtojKutgmm98j7jpwX2nZMDZrqn/tmdOUKLe&#10;G+zOMl9EKUMyFuXrAg136WkuPcxwhKppoGTabkJ6QFE4A7fYxU4mgZ+ZnDjjzCbdT+8rPopLO0U9&#10;/wXWPwAAAP//AwBQSwMEFAAGAAgAAAAhAJoYeg7gAAAACQEAAA8AAABkcnMvZG93bnJldi54bWxM&#10;j01PwzAMhu9I/IfISFwQS1v21dJ0QkggdoOB4Jo1XlvROCXJuvLvMSe42fKj189bbibbixF96Bwp&#10;SGcJCKTamY4aBW+vD9drECFqMrp3hAq+McCmOj8rdWHciV5w3MVGcAiFQitoYxwKKUPdotVh5gYk&#10;vh2ctzry6htpvD5xuO1lliRLaXVH/KHVA963WH/ujlbBev40foTtzfN7vTz0ebxajY9fXqnLi+nu&#10;FkTEKf7B8KvP6lCx094dyQTRK1ik85RRHpIcBAOrNFuA2CvIswxkVcr/DaofAAAA//8DAFBLAQIt&#10;ABQABgAIAAAAIQC2gziS/gAAAOEBAAATAAAAAAAAAAAAAAAAAAAAAABbQ29udGVudF9UeXBlc10u&#10;eG1sUEsBAi0AFAAGAAgAAAAhADj9If/WAAAAlAEAAAsAAAAAAAAAAAAAAAAALwEAAF9yZWxzLy5y&#10;ZWxzUEsBAi0AFAAGAAgAAAAhAPDvGRslAgAATQQAAA4AAAAAAAAAAAAAAAAALgIAAGRycy9lMm9E&#10;b2MueG1sUEsBAi0AFAAGAAgAAAAhAJoYeg7gAAAACQEAAA8AAAAAAAAAAAAAAAAAfwQAAGRycy9k&#10;b3ducmV2LnhtbFBLBQYAAAAABAAEAPMAAACMBQAAAAA=&#10;">
                <v:textbox>
                  <w:txbxContent>
                    <w:p w14:paraId="1E72F8C3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PE</w:t>
                      </w:r>
                      <w:r w:rsidRPr="00496A86">
                        <w:rPr>
                          <w:rFonts w:ascii="Arial" w:hAnsi="Arial" w:cs="Arial"/>
                          <w:b/>
                          <w:vertAlign w:val="subscript"/>
                          <w:lang w:val="en-SG"/>
                        </w:rPr>
                        <w:t xml:space="preserve"> </w:t>
                      </w: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vs. Controls</w:t>
                      </w:r>
                    </w:p>
                    <w:p w14:paraId="3BBE00F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9C3738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033C7EF" wp14:editId="4D89E268">
                <wp:simplePos x="0" y="0"/>
                <wp:positionH relativeFrom="column">
                  <wp:posOffset>935355</wp:posOffset>
                </wp:positionH>
                <wp:positionV relativeFrom="paragraph">
                  <wp:posOffset>131114</wp:posOffset>
                </wp:positionV>
                <wp:extent cx="1259840" cy="262255"/>
                <wp:effectExtent l="0" t="0" r="16510" b="23495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84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370EEC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PE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vertAlign w:val="subscript"/>
                                <w:lang w:val="en-SG"/>
                              </w:rPr>
                              <w:t xml:space="preserve"> </w:t>
                            </w:r>
                            <w:r w:rsidRPr="00496A86">
                              <w:rPr>
                                <w:rFonts w:ascii="Arial" w:hAnsi="Arial" w:cs="Arial"/>
                                <w:b/>
                                <w:lang w:val="en-SG"/>
                              </w:rPr>
                              <w:t>vs. 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3C7EF" id="_x0000_s1037" type="#_x0000_t202" style="position:absolute;margin-left:73.65pt;margin-top:10.3pt;width:99.2pt;height:20.6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0RfJQIAAE0EAAAOAAAAZHJzL2Uyb0RvYy54bWysVNuO2yAQfa/Uf0C8N07ceJtYcVbbbFNV&#10;2l6k3X4AxjhGBYYCiZ1+/Q44m01vL1X9gBhmOHPmzODV9aAVOQjnJZiKziZTSoTh0Eizq+jXh+2r&#10;BSU+MNMwBUZU9Cg8vV6/fLHqbSly6EA1whEEMb7sbUW7EGyZZZ53QjM/ASsMOltwmgU03S5rHOsR&#10;Xassn06vsh5cYx1w4T2e3o5Ouk74bSt4+Ny2XgSiKorcQlpdWuu4ZusVK3eO2U7yEw32Dyw0kwaT&#10;nqFuWWBk7+RvUFpyBx7aMOGgM2hbyUWqAauZTX+p5r5jVqRaUBxvzzL5/wfLPx2+OCKbir5eUmKY&#10;xh49iCGQtzCQPMrTW19i1L3FuDDgMbY5lertHfBvnhjYdMzsxI1z0HeCNUhvFm9mF1dHHB9B6v4j&#10;NJiG7QMkoKF1OmqHahBExzYdz62JVHhMmRfLxRxdHH35VZ4XRUrByqfb1vnwXoAmcVNRh61P6Oxw&#10;50Nkw8qnkJjMg5LNViqVDLerN8qRA8Mx2abvhP5TmDKkr+iyyItRgL9CTNP3JwgtA867krqii3MQ&#10;K6Ns70yTpjEwqcY9UlbmpGOUbhQxDPWQOjZLKkeRa2iOqKyDcb7xPeKmA/eDkh5nu6L++545QYn6&#10;YLA7y9k8ShmSMS/e5Gi4S0996WGGI1RFAyXjdhPSA4rCGbjBLrYyCfzM5MQZZzbpfnpf8VFc2inq&#10;+S+wfgQAAP//AwBQSwMEFAAGAAgAAAAhACcKEi/gAAAACQEAAA8AAABkcnMvZG93bnJldi54bWxM&#10;j8FOwzAQRO9I/IO1SFxQ67QJSRviVAgJRG/QIri68TaJsNfBdtPw95gTHEf7NPO22kxGsxGd7y0J&#10;WMwTYEiNVT21At72j7MVMB8kKaktoYBv9LCpLy8qWSp7plccd6FlsYR8KQV0IQwl577p0Eg/twNS&#10;vB2tMzLE6FqunDzHcqP5MklybmRPcaGTAz502HzuTkbAKnseP/w2fXlv8qNeh5tifPpyQlxfTfd3&#10;wAJO4Q+GX/2oDnV0OtgTKc90zFmRRlTAMsmBRSDNbgtgBwH5Yg28rvj/D+ofAAAA//8DAFBLAQIt&#10;ABQABgAIAAAAIQC2gziS/gAAAOEBAAATAAAAAAAAAAAAAAAAAAAAAABbQ29udGVudF9UeXBlc10u&#10;eG1sUEsBAi0AFAAGAAgAAAAhADj9If/WAAAAlAEAAAsAAAAAAAAAAAAAAAAALwEAAF9yZWxzLy5y&#10;ZWxzUEsBAi0AFAAGAAgAAAAhAOOTRF8lAgAATQQAAA4AAAAAAAAAAAAAAAAALgIAAGRycy9lMm9E&#10;b2MueG1sUEsBAi0AFAAGAAgAAAAhACcKEi/gAAAACQEAAA8AAAAAAAAAAAAAAAAAfwQAAGRycy9k&#10;b3ducmV2LnhtbFBLBQYAAAAABAAEAPMAAACMBQAAAAA=&#10;">
                <v:textbox>
                  <w:txbxContent>
                    <w:p w14:paraId="03370EEC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PE</w:t>
                      </w:r>
                      <w:r w:rsidRPr="00496A86">
                        <w:rPr>
                          <w:rFonts w:ascii="Arial" w:hAnsi="Arial" w:cs="Arial"/>
                          <w:b/>
                          <w:vertAlign w:val="subscript"/>
                          <w:lang w:val="en-SG"/>
                        </w:rPr>
                        <w:t xml:space="preserve"> </w:t>
                      </w:r>
                      <w:r w:rsidRPr="00496A86">
                        <w:rPr>
                          <w:rFonts w:ascii="Arial" w:hAnsi="Arial" w:cs="Arial"/>
                          <w:b/>
                          <w:lang w:val="en-SG"/>
                        </w:rPr>
                        <w:t>vs. Contro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FF4CBD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04196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BF8DAB" wp14:editId="78AAA372">
                <wp:simplePos x="0" y="0"/>
                <wp:positionH relativeFrom="column">
                  <wp:posOffset>1557655</wp:posOffset>
                </wp:positionH>
                <wp:positionV relativeFrom="paragraph">
                  <wp:posOffset>224459</wp:posOffset>
                </wp:positionV>
                <wp:extent cx="0" cy="647700"/>
                <wp:effectExtent l="76200" t="0" r="7620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D9D9F" id="Straight Arrow Connector 2" o:spid="_x0000_s1026" type="#_x0000_t32" style="position:absolute;margin-left:122.65pt;margin-top:17.65pt;width:0;height:5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hux0QEAAPMDAAAOAAAAZHJzL2Uyb0RvYy54bWysU9uO0zAQfUfiHyy/06QV2kVR0xXqAi8I&#10;KhY+wOvYiYXtscamSf6esdNmERcJIV4msT1n5pzj8f5ucpadFUYDvuXbTc2Z8hI64/uWf/n89sUr&#10;zmISvhMWvGr5rCK/Ozx/th9Do3YwgO0UMiriYzOGlg8phaaqohyUE3EDQXk61IBOJFpiX3UoRqru&#10;bLWr65tqBOwCglQx0u79csgPpb7WSqaPWkeVmG05cUslYomPOVaHvWh6FGEw8kJD/AMLJ4ynpmup&#10;e5EE+4bml1LOSIQIOm0kuAq0NlIVDaRmW/+k5mEQQRUtZE4Mq03x/5WVH84nZKZr+Y4zLxxd0UNC&#10;YfohsdeIMLIjeE82ArJddmsMsSHQ0Z/wsorhhFn6pNHlL4liU3F4Xh1WU2Jy2ZS0e/Py9rYu5ldP&#10;uIAxvVPgWP5pebzQWPtvi8Hi/D4m6kzAKyA3tT7HJIx94zuW5kBCEhrhe6sybUrPKVWmvxAuf2m2&#10;aoF/UppsIIpLmzKA6miRnQWNTvd1u1ahzAzRxtoVVBdufwRdcjNMlaH8W+CaXTqCTyvQGQ/4u65p&#10;ulLVS/5V9aI1y36Ebi7XV+ygySr+XF5BHt0f1wX+9FYP3wEAAP//AwBQSwMEFAAGAAgAAAAhAJ20&#10;UDjdAAAACgEAAA8AAABkcnMvZG93bnJldi54bWxMj8FOwzAMhu9IvENkJG4sZQW2dU0nhOA4oa0T&#10;4pg1blPROFWTbuXt8cQBTpbtT78/55vJdeKEQ2g9KbifJSCQKm9aahQcyre7JYgQNRndeUIF3xhg&#10;U1xf5Toz/kw7PO1jIziEQqYV2Bj7TMpQWXQ6zHyPxLvaD05HbodGmkGfOdx1cp4kT9LplviC1T2+&#10;WKy+9qNTUJfNofp8Xcqxq98X5Ydd2W25Ver2Znpeg4g4xT8YLvqsDgU7Hf1IJohOwfzhMWVUQXqp&#10;DPwOjkymixRkkcv/LxQ/AAAA//8DAFBLAQItABQABgAIAAAAIQC2gziS/gAAAOEBAAATAAAAAAAA&#10;AAAAAAAAAAAAAABbQ29udGVudF9UeXBlc10ueG1sUEsBAi0AFAAGAAgAAAAhADj9If/WAAAAlAEA&#10;AAsAAAAAAAAAAAAAAAAALwEAAF9yZWxzLy5yZWxzUEsBAi0AFAAGAAgAAAAhAC02G7HRAQAA8wMA&#10;AA4AAAAAAAAAAAAAAAAALgIAAGRycy9lMm9Eb2MueG1sUEsBAi0AFAAGAAgAAAAhAJ20UDj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572FCFFE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54D53CF" wp14:editId="42950EBB">
                <wp:simplePos x="0" y="0"/>
                <wp:positionH relativeFrom="margin">
                  <wp:posOffset>129927</wp:posOffset>
                </wp:positionH>
                <wp:positionV relativeFrom="paragraph">
                  <wp:posOffset>203255</wp:posOffset>
                </wp:positionV>
                <wp:extent cx="3005455" cy="298450"/>
                <wp:effectExtent l="0" t="0" r="4445" b="635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5455" cy="298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42064" w14:textId="77777777" w:rsidR="00E81C0E" w:rsidRPr="00496A86" w:rsidRDefault="00E81C0E" w:rsidP="00E81C0E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 xml:space="preserve">Multivariate &amp; Univariate statistical analys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D53CF" id="_x0000_s1038" type="#_x0000_t202" style="position:absolute;margin-left:10.25pt;margin-top:16pt;width:236.65pt;height:23.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xCBJAIAACMEAAAOAAAAZHJzL2Uyb0RvYy54bWysU11v2yAUfZ+0/4B4X+y4cZdYcaouXadJ&#10;3YfU7gdgjGM04DIgsbNf3wtOs6h7m+YHi8u9HM4997C+GbUiB+G8BFPT+SynRBgOrTS7mv54un+3&#10;pMQHZlqmwIiaHoWnN5u3b9aDrUQBPahWOIIgxleDrWkfgq2yzPNeaOZnYIXBZAdOs4Ch22WtYwOi&#10;a5UVeX6dDeBa64AL73H3bkrSTcLvOsHDt67zIhBVU+QW0t+lfxP/2WbNqp1jtpf8RIP9AwvNpMFL&#10;z1B3LDCyd/IvKC25Aw9dmHHQGXSd5CL1gN3M81fdPPbMitQLiuPtWSb//2D518N3R2Rb0+srSgzT&#10;OKMnMQbyAUZSRHkG6yuserRYF0bcxjGnVr19AP7TEwPbnpmduHUOhl6wFunN48ns4uiE4yNIM3yB&#10;Fq9h+wAJaOycjtqhGgTRcUzH82giFY6bV3leLsqSEo65YrVclGl2GateTlvnwycBmsRFTR2OPqGz&#10;w4MPkQ2rXkriZR6UbO+lUimIdhNb5ciBoVGa3cT/VZUyZKjpqizKBGwgHk8G0jKgi5XUNV3m8Zt8&#10;FcX4aNpUEphU0xqJKHNSJwoySRPGZkxzmJ9Vb6A9ol4OJtfiK8NFD+43JQM6tqb+1545QYn6bFDz&#10;1XyxiBZPwaJ8X2DgLjPNZYYZjlA1DZRMy21IzyLKYeAWZ9PJJFsc4sTkxBmdmNQ8vZpo9cs4Vf15&#10;25tnAAAA//8DAFBLAwQUAAYACAAAACEA9z2/cN0AAAAIAQAADwAAAGRycy9kb3ducmV2LnhtbEyP&#10;wU7DMBBE70j8g7VI3KhNCrRN41SAxIULaqk4O/ESp43XUew2ga9nOcFxNaPZ94rN5DtxxiG2gTTc&#10;zhQIpDrYlhoN+/eXmyWImAxZ0wVCDV8YYVNeXhQmt2GkLZ53qRE8QjE3GlxKfS5lrB16E2ehR+Ls&#10;MwzeJD6HRtrBjDzuO5kp9SC9aYk/ONPjs8P6uDt5DR/NAZ/a1+FbvUk1Hpdhu68WTuvrq+lxDSLh&#10;lP7K8IvP6FAyUxVOZKPoNGTqnpsa5hkrcX63mrNKpWGxUiDLQv4XKH8AAAD//wMAUEsBAi0AFAAG&#10;AAgAAAAhALaDOJL+AAAA4QEAABMAAAAAAAAAAAAAAAAAAAAAAFtDb250ZW50X1R5cGVzXS54bWxQ&#10;SwECLQAUAAYACAAAACEAOP0h/9YAAACUAQAACwAAAAAAAAAAAAAAAAAvAQAAX3JlbHMvLnJlbHNQ&#10;SwECLQAUAAYACAAAACEAdrMQgSQCAAAjBAAADgAAAAAAAAAAAAAAAAAuAgAAZHJzL2Uyb0RvYy54&#10;bWxQSwECLQAUAAYACAAAACEA9z2/cN0AAAAIAQAADwAAAAAAAAAAAAAAAAB+BAAAZHJzL2Rvd25y&#10;ZXYueG1sUEsFBgAAAAAEAAQA8wAAAIgFAAAAAA==&#10;" fillcolor="white [3212]" stroked="f">
                <v:textbox>
                  <w:txbxContent>
                    <w:p w14:paraId="72442064" w14:textId="77777777" w:rsidR="00E81C0E" w:rsidRPr="00496A86" w:rsidRDefault="00E81C0E" w:rsidP="00E81C0E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 xml:space="preserve">Multivariate &amp; Univariate statistical analyse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04B1B3D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B62F04D" wp14:editId="4DA9A80B">
                <wp:simplePos x="0" y="0"/>
                <wp:positionH relativeFrom="column">
                  <wp:posOffset>434340</wp:posOffset>
                </wp:positionH>
                <wp:positionV relativeFrom="paragraph">
                  <wp:posOffset>1703070</wp:posOffset>
                </wp:positionV>
                <wp:extent cx="2432050" cy="316865"/>
                <wp:effectExtent l="0" t="0" r="25400" b="26035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05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9B8010" w14:textId="77777777" w:rsidR="00E81C0E" w:rsidRPr="00496A86" w:rsidRDefault="00E81C0E" w:rsidP="00E81C0E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Discovery of PE metaboli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2F04D" id="_x0000_s1039" type="#_x0000_t202" style="position:absolute;margin-left:34.2pt;margin-top:134.1pt;width:191.5pt;height:24.9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H/UKAIAAE0EAAAOAAAAZHJzL2Uyb0RvYy54bWysVNtu2zAMfR+wfxD0vjh24jQ14hRdugwD&#10;ugvQ7gNkWY6FSaInKbGzry8lp2l2exnmB4EUqUPykPTqZtCKHIR1EkxJ08mUEmE41NLsSvr1cftm&#10;SYnzzNRMgRElPQpHb9avX636rhAZtKBqYQmCGFf0XUlb77siSRxvhWZuAp0waGzAauZRtbuktqxH&#10;dK2SbDpdJD3YurPAhXN4ezca6TriN43g/nPTOOGJKinm5uNp41mFM1mvWLGzrGslP6XB/iELzaTB&#10;oGeoO+YZ2Vv5G5SW3IKDxk846ASaRnIRa8Bq0ukv1Ty0rBOxFiTHdWea3P+D5Z8OXyyRdUnzK0oM&#10;09ijRzF48hYGkgV6+s4V6PXQoZ8f8BrbHEt13T3wb44Y2LTM7MSttdC3gtWYXhpeJhdPRxwXQKr+&#10;I9QYhu09RKChsTpwh2wQRMc2Hc+tCalwvMzms2yao4mjbZYulos8hmDF8+vOOv9egCZBKKnF1kd0&#10;drh3PmTDimeXEMyBkvVWKhUVu6s2ypIDwzHZxu+E/pObMqQv6XWe5SMBf4WYxu9PEFp6nHcldUmX&#10;ZydWBNremTpOo2dSjTKmrMyJx0DdSKIfqiF2LJ2FCIHkCuojMmthnG/cRxRasD8o6XG2S+q+75kV&#10;lKgPBrtznc7nYRmiMs+vMlTspaW6tDDDEaqknpJR3Pi4QIE4A7fYxUZGgl8yOeWMMxt5P+1XWIpL&#10;PXq9/AXWTwAAAP//AwBQSwMEFAAGAAgAAAAhAA8ivXrgAAAACgEAAA8AAABkcnMvZG93bnJldi54&#10;bWxMj8tOwzAQRfdI/IM1SGxQ6yQNwYRMKoQEojtoEWzdZJpE+BFsNw1/j1nBcmaO7pxbrWet2ETO&#10;D9YgpMsEGJnGtoPpEN52jwsBzAdpWqmsIYRv8rCuz88qWbb2ZF5p2oaOxRDjS4nQhzCWnPumJy39&#10;0o5k4u1gnZYhjq7jrZOnGK4Vz5Kk4FoOJn7o5UgPPTWf26NGEPnz9OE3q5f3pjio23B1Mz19OcTL&#10;i/n+DligOfzB8Ksf1aGOTnt7NK1nCqEQeSQRskJkwCKQX6dxs0dYpSIFXlf8f4X6BwAA//8DAFBL&#10;AQItABQABgAIAAAAIQC2gziS/gAAAOEBAAATAAAAAAAAAAAAAAAAAAAAAABbQ29udGVudF9UeXBl&#10;c10ueG1sUEsBAi0AFAAGAAgAAAAhADj9If/WAAAAlAEAAAsAAAAAAAAAAAAAAAAALwEAAF9yZWxz&#10;Ly5yZWxzUEsBAi0AFAAGAAgAAAAhAL98f9QoAgAATQQAAA4AAAAAAAAAAAAAAAAALgIAAGRycy9l&#10;Mm9Eb2MueG1sUEsBAi0AFAAGAAgAAAAhAA8ivXrgAAAACgEAAA8AAAAAAAAAAAAAAAAAggQAAGRy&#10;cy9kb3ducmV2LnhtbFBLBQYAAAAABAAEAPMAAACPBQAAAAA=&#10;">
                <v:textbox>
                  <w:txbxContent>
                    <w:p w14:paraId="3A9B8010" w14:textId="77777777" w:rsidR="00E81C0E" w:rsidRPr="00496A86" w:rsidRDefault="00E81C0E" w:rsidP="00E81C0E">
                      <w:pPr>
                        <w:pStyle w:val="NoSpacing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Discovery of PE metaboli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5A2D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0A08165" wp14:editId="2890B98A">
                <wp:simplePos x="0" y="0"/>
                <wp:positionH relativeFrom="column">
                  <wp:posOffset>3403600</wp:posOffset>
                </wp:positionH>
                <wp:positionV relativeFrom="paragraph">
                  <wp:posOffset>958850</wp:posOffset>
                </wp:positionV>
                <wp:extent cx="1025525" cy="443230"/>
                <wp:effectExtent l="0" t="0" r="22225" b="13970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CA739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ROC curve analysis</w:t>
                            </w:r>
                          </w:p>
                          <w:p w14:paraId="00F82581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08165" id="_x0000_s1040" type="#_x0000_t202" style="position:absolute;margin-left:268pt;margin-top:75.5pt;width:80.75pt;height:34.9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sBWJQIAAE0EAAAOAAAAZHJzL2Uyb0RvYy54bWysVNuO0zAQfUfiHyy/06TZFHajpqulSxHS&#10;cpF2+QDHcRoL22Nst0n5esZOW6oF8YDIg+XxjI9nzpnJ8nbUiuyF8xJMTeeznBJhOLTSbGv69Wnz&#10;6poSH5hpmQIjanoQnt6uXr5YDrYSBfSgWuEIghhfDbamfQi2yjLPe6GZn4EVBp0dOM0Cmm6btY4N&#10;iK5VVuT562wA11oHXHiPp/eTk64SftcJHj53nReBqJpibiGtLq1NXLPVklVbx2wv+TEN9g9ZaCYN&#10;PnqGumeBkZ2Tv0FpyR146MKMg86g6yQXqQasZp4/q+axZ1akWpAcb880+f8Hyz/tvzgi25ouSkoM&#10;06jRkxgDeQsjKSI9g/UVRj1ajAsjHqPMqVRvH4B/88TAumdmK+6cg6EXrMX05vFmdnF1wvERpBk+&#10;QovPsF2ABDR2TkfukA2C6CjT4SxNTIXHJ/NisSgWlHD0leVVcZW0y1h1um2dD+8FaBI3NXUofUJn&#10;+wcfYjasOoXExzwo2W6kUslw22atHNkzbJNN+lIBz8KUIUNNb2Ief4fI0/cnCC0D9ruSuqbX5yBW&#10;RdremTZ1Y2BSTXtMWZkjj5G6icQwNmNSbF6e9GmgPSCzDqb+xnnETQ/uByUD9nZN/fcdc4IS9cGg&#10;OjfzsozDkIxy8aZAw116mksPMxyhahoombbrkAYoUmDgDlXsZCI4yj1lcswZezbxfpyvOBSXdor6&#10;9RdY/QQAAP//AwBQSwMEFAAGAAgAAAAhANvmqmfhAAAACwEAAA8AAABkcnMvZG93bnJldi54bWxM&#10;j81OwzAQhO9IvIO1SFxQ6zQlaRriVAgJRG/QIri68TaJ8E+w3TS8PcsJbjua0ew31WYymo3oQ++s&#10;gMU8AYa2caq3rYC3/eOsABaitEpqZ1HANwbY1JcXlSyVO9tXHHexZVRiQykFdDEOJeeh6dDIMHcD&#10;WvKOzhsZSfqWKy/PVG40T5Mk50b2lj50csCHDpvP3ckIKG6fx4+wXb68N/lRr+PNanz68kJcX033&#10;d8AiTvEvDL/4hA41MR3cyarAtIBsmdOWSEa2oIMS+XqVATsISNOkAF5X/P+G+gcAAP//AwBQSwEC&#10;LQAUAAYACAAAACEAtoM4kv4AAADhAQAAEwAAAAAAAAAAAAAAAAAAAAAAW0NvbnRlbnRfVHlwZXNd&#10;LnhtbFBLAQItABQABgAIAAAAIQA4/SH/1gAAAJQBAAALAAAAAAAAAAAAAAAAAC8BAABfcmVscy8u&#10;cmVsc1BLAQItABQABgAIAAAAIQC+YsBWJQIAAE0EAAAOAAAAAAAAAAAAAAAAAC4CAABkcnMvZTJv&#10;RG9jLnhtbFBLAQItABQABgAIAAAAIQDb5qpn4QAAAAsBAAAPAAAAAAAAAAAAAAAAAH8EAABkcnMv&#10;ZG93bnJldi54bWxQSwUGAAAAAAQABADzAAAAjQUAAAAA&#10;">
                <v:textbox>
                  <w:txbxContent>
                    <w:p w14:paraId="7A8CA739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ROC curve analysis</w:t>
                      </w:r>
                    </w:p>
                    <w:p w14:paraId="00F82581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BA5A2D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32A9F4D" wp14:editId="252E2CD8">
                <wp:simplePos x="0" y="0"/>
                <wp:positionH relativeFrom="column">
                  <wp:posOffset>4942840</wp:posOffset>
                </wp:positionH>
                <wp:positionV relativeFrom="paragraph">
                  <wp:posOffset>963930</wp:posOffset>
                </wp:positionV>
                <wp:extent cx="1025525" cy="452120"/>
                <wp:effectExtent l="0" t="0" r="22225" b="24130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379A3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ROC curve analysis</w:t>
                            </w:r>
                          </w:p>
                          <w:p w14:paraId="481E4FC3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A9F4D" id="_x0000_s1041" type="#_x0000_t202" style="position:absolute;margin-left:389.2pt;margin-top:75.9pt;width:80.75pt;height:35.6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TdBJQIAAE0EAAAOAAAAZHJzL2Uyb0RvYy54bWysVNuO0zAQfUfiHyy/01zULLtR09XSpQhp&#10;WZB2+QDXcRoL22Nst0n5esZOW6oF8YDIg+XL+PjMOTNZ3I5akb1wXoJpaDHLKRGGQyvNtqFfn9dv&#10;rinxgZmWKTCioQfh6e3y9avFYGtRQg+qFY4giPH1YBvah2DrLPO8F5r5GVhh8LADp1nApdtmrWMD&#10;omuVlXl+lQ3gWuuAC+9x9346pMuE33WCh89d50UgqqHILaTRpXETx2y5YPXWMdtLfqTB/oGFZtLg&#10;o2eoexYY2Tn5G5SW3IGHLsw46Ay6TnKRcsBsivxFNk89syLlguJ4e5bJ/z9Y/rj/4ohsG1pdUWKY&#10;Ro+exRjIOxhJGeUZrK8x6sliXBhxG21OqXr7APybJwZWPTNbceccDL1gLdIr4s3s4uqE4yPIZvgE&#10;LT7DdgES0Ng5HbVDNQiio02HszWRCo9P5mVVlRUlHM/mVVmUybuM1afb1vnwQYAmcdJQh9YndLZ/&#10;8CGyYfUpJD7mQcl2LZVKC7fdrJQje4Zlsk5fSuBFmDJkaOhN5PF3iDx9f4LQMmC9K6kben0OYnWU&#10;7b1pUzUGJtU0R8rKHHWM0k0ihnEzJseK6uTPBtoDKutgqm/sR5z04H5QMmBtN9R/3zEnKFEfDbpz&#10;U8znsRnSYl69RS2JuzzZXJ4wwxGqoYGSaboKqYGiBAbu0MVOJoGj3ROTI2es2aT7sb9iU1yuU9Sv&#10;v8DyJwAAAP//AwBQSwMEFAAGAAgAAAAhAEz/4nDhAAAACwEAAA8AAABkcnMvZG93bnJldi54bWxM&#10;j8tOwzAQRfdI/IM1SGwQdZqU5kGcCiGB6A4Kgq0bu0mEPQ62m4a/Z1jBcnSP7pxbb2Zr2KR9GBwK&#10;WC4SYBpbpwbsBLy9PlwXwEKUqKRxqAV86wCb5vyslpVyJ3zR0y52jEowVFJAH+NYcR7aXlsZFm7U&#10;SNnBeSsjnb7jyssTlVvD0yRZcysHpA+9HPV9r9vP3dEKKFZP00fYZs/v7fpgyniVT49fXojLi/nu&#10;FljUc/yD4Vef1KEhp707ogrMCMjzYkUoBTdL2kBEmZUlsL2ANM0S4E3N/29ofgAAAP//AwBQSwEC&#10;LQAUAAYACAAAACEAtoM4kv4AAADhAQAAEwAAAAAAAAAAAAAAAAAAAAAAW0NvbnRlbnRfVHlwZXNd&#10;LnhtbFBLAQItABQABgAIAAAAIQA4/SH/1gAAAJQBAAALAAAAAAAAAAAAAAAAAC8BAABfcmVscy8u&#10;cmVsc1BLAQItABQABgAIAAAAIQDGpTdBJQIAAE0EAAAOAAAAAAAAAAAAAAAAAC4CAABkcnMvZTJv&#10;RG9jLnhtbFBLAQItABQABgAIAAAAIQBM/+Jw4QAAAAsBAAAPAAAAAAAAAAAAAAAAAH8EAABkcnMv&#10;ZG93bnJldi54bWxQSwUGAAAAAAQABADzAAAAjQUAAAAA&#10;">
                <v:textbox>
                  <w:txbxContent>
                    <w:p w14:paraId="4AC379A3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ROC curve analysis</w:t>
                      </w:r>
                    </w:p>
                    <w:p w14:paraId="481E4FC3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04196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77B30C8" wp14:editId="4C0B7273">
                <wp:simplePos x="0" y="0"/>
                <wp:positionH relativeFrom="column">
                  <wp:posOffset>3394075</wp:posOffset>
                </wp:positionH>
                <wp:positionV relativeFrom="paragraph">
                  <wp:posOffset>386080</wp:posOffset>
                </wp:positionV>
                <wp:extent cx="1025525" cy="262255"/>
                <wp:effectExtent l="0" t="0" r="22225" b="23495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6C035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 xml:space="preserve">SDM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B30C8" id="_x0000_s1042" type="#_x0000_t202" style="position:absolute;margin-left:267.25pt;margin-top:30.4pt;width:80.75pt;height:20.6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E9kIwIAAE0EAAAOAAAAZHJzL2Uyb0RvYy54bWysVNtu2zAMfR+wfxD0vtgxkqw14hRdugwD&#10;ugvQ7gMYWY6FSaInKbGzrx8lp2l2wR6G+UEQJerw8JD08mYwmh2k8wptxaeTnDNpBdbK7ir+5XHz&#10;6oozH8DWoNHKih+l5zerly+WfVfKAlvUtXSMQKwv+67ibQhdmWVetNKAn2AnLV026AwEMt0uqx30&#10;hG50VuT5IuvR1Z1DIb2n07vxkq8SftNIET41jZeB6YoTt5BWl9ZtXLPVEsqdg65V4kQD/oGFAWUp&#10;6BnqDgKwvVO/QRklHHpswkSgybBplJApB8pmmv+SzUMLnUy5kDi+O8vk/x+s+Hj47JiqKz6bc2bB&#10;UI0e5RDYGxxYEeXpO1+S10NHfmGgYypzStV39yi+emZx3YLdyVvnsG8l1ERvGl9mF09HHB9Btv0H&#10;rCkM7AMmoKFxJmpHajBCpzIdz6WJVEQMmRfzeUEUBd0Vi4KsFALKp9ed8+GdRMPipuKOSp/Q4XDv&#10;Q2QD5ZNLDOZRq3qjtE6G223X2rEDUJts0ndC/8lNW9ZX/Dry+DtEnr4/QRgVqN+1MhW/OjtBGWV7&#10;a+vUjQGUHvdEWduTjlG6UcQwbIdUsekiRogib7E+krIOx/6meaRNi+47Zz31dsX9tz04yZl+b6k6&#10;19PZLA5DMmbz1wUZ7vJme3kDVhBUxQNn43Yd0gBFCSzeUhUblQR+ZnLiTD2bdD/NVxyKSzt5Pf8F&#10;Vj8AAAD//wMAUEsDBBQABgAIAAAAIQBQfiGG3wAAAAoBAAAPAAAAZHJzL2Rvd25yZXYueG1sTI/L&#10;TsMwEEX3SPyDNUhsELX7Mm2IUyEkEN1BQbB142kS4Uew3TT8PcMKlqM5uvfccjM6ywaMqQtewXQi&#10;gKGvg+l8o+Dt9eF6BSxl7Y22waOCb0ywqc7PSl2YcPIvOOxywyjEp0IraHPuC85T3aLTaRJ69PQ7&#10;hOh0pjM23ER9onBn+UwIyZ3uPDW0usf7FuvP3dEpWC2eho+0nT+/1/Jg1/nqZnj8ikpdXox3t8Ay&#10;jvkPhl99UoeKnPbh6E1iVsFyvlgSqkAKmkCAXEsatydSzKbAq5L/n1D9AAAA//8DAFBLAQItABQA&#10;BgAIAAAAIQC2gziS/gAAAOEBAAATAAAAAAAAAAAAAAAAAAAAAABbQ29udGVudF9UeXBlc10ueG1s&#10;UEsBAi0AFAAGAAgAAAAhADj9If/WAAAAlAEAAAsAAAAAAAAAAAAAAAAALwEAAF9yZWxzLy5yZWxz&#10;UEsBAi0AFAAGAAgAAAAhAKZkT2QjAgAATQQAAA4AAAAAAAAAAAAAAAAALgIAAGRycy9lMm9Eb2Mu&#10;eG1sUEsBAi0AFAAGAAgAAAAhAFB+IYbfAAAACgEAAA8AAAAAAAAAAAAAAAAAfQQAAGRycy9kb3du&#10;cmV2LnhtbFBLBQYAAAAABAAEAPMAAACJBQAAAAA=&#10;">
                <v:textbox>
                  <w:txbxContent>
                    <w:p w14:paraId="4DE6C035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 xml:space="preserve">SDM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04196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E32811D" wp14:editId="22901F7C">
                <wp:simplePos x="0" y="0"/>
                <wp:positionH relativeFrom="column">
                  <wp:posOffset>4936490</wp:posOffset>
                </wp:positionH>
                <wp:positionV relativeFrom="paragraph">
                  <wp:posOffset>390525</wp:posOffset>
                </wp:positionV>
                <wp:extent cx="1025525" cy="262255"/>
                <wp:effectExtent l="0" t="0" r="22225" b="23495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89F53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 xml:space="preserve">SDM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2811D" id="_x0000_s1043" type="#_x0000_t202" style="position:absolute;margin-left:388.7pt;margin-top:30.75pt;width:80.75pt;height:20.6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r7EJAIAAE0EAAAOAAAAZHJzL2Uyb0RvYy54bWysVNtu2zAMfR+wfxD0vtgxkqY14hRdugwD&#10;um5Auw9gZDkWJomepMTuvn6UnKbZBXsY5gdBlKjDw0PSy+vBaHaQziu0FZ9Ocs6kFVgru6v4l8fN&#10;m0vOfABbg0YrK/4kPb9evX617LtSFtiirqVjBGJ92XcVb0PoyizzopUG/AQ7aemyQWcgkOl2We2g&#10;J3SjsyLPL7IeXd05FNJ7Or0dL/kq4TeNFOFT03gZmK44cQtpdWndxjVbLaHcOehaJY404B9YGFCW&#10;gp6gbiEA2zv1G5RRwqHHJkwEmgybRgmZcqBspvkv2Ty00MmUC4nju5NM/v/BivvDZ8dUXfHZgjML&#10;hmr0KIfA3uLAiihP3/mSvB468gsDHVOZU6q+u0Px1TOL6xbsTt44h30roSZ60/gyO3s64vgIsu0/&#10;Yk1hYB8wAQ2NM1E7UoMROpXp6VSaSEXEkHkxnxdzzgTdFRcFWSkElM+vO+fDe4mGxU3FHZU+ocPh&#10;zofIBspnlxjMo1b1RmmdDLfbrrVjB6A22aTviP6Tm7asr/hV5PF3iDx9f4IwKlC/a2UqfnlygjLK&#10;9s7WqRsDKD3uibK2Rx2jdKOIYdgOqWLTRYwQRd5i/UTKOhz7m+aRNi2675z11NsV99/24CRn+oOl&#10;6lxNZ7M4DMmYzRcFGe78Znt+A1YQVMUDZ+N2HdIARQks3lAVG5UEfmFy5Ew9m3Q/zlccinM7eb38&#10;BVY/AAAA//8DAFBLAwQUAAYACAAAACEARYBN7eAAAAAKAQAADwAAAGRycy9kb3ducmV2LnhtbEyP&#10;y07DMBBF90j8gzVIbFDr9EFexKkQEojuoEWwdeNpEuFHsN00/D3DCpaje3TvmWozGc1G9KF3VsBi&#10;ngBD2zjV21bA2/5xlgMLUVoltbMo4BsDbOrLi0qWyp3tK4672DIqsaGUAroYh5Lz0HRoZJi7AS1l&#10;R+eNjHT6lisvz1RuNF8mScqN7C0tdHLAhw6bz93JCMjXz+NH2K5e3pv0qIt4k41PX16I66vp/g5Y&#10;xCn+wfCrT+pQk9PBnawKTAvIsmxNqIB0cQuMgGKVF8AORCbLHHhd8f8v1D8AAAD//wMAUEsBAi0A&#10;FAAGAAgAAAAhALaDOJL+AAAA4QEAABMAAAAAAAAAAAAAAAAAAAAAAFtDb250ZW50X1R5cGVzXS54&#10;bWxQSwECLQAUAAYACAAAACEAOP0h/9YAAACUAQAACwAAAAAAAAAAAAAAAAAvAQAAX3JlbHMvLnJl&#10;bHNQSwECLQAUAAYACAAAACEA8fK+xCQCAABNBAAADgAAAAAAAAAAAAAAAAAuAgAAZHJzL2Uyb0Rv&#10;Yy54bWxQSwECLQAUAAYACAAAACEARYBN7eAAAAAKAQAADwAAAAAAAAAAAAAAAAB+BAAAZHJzL2Rv&#10;d25yZXYueG1sUEsFBgAAAAAEAAQA8wAAAIsFAAAAAA==&#10;">
                <v:textbox>
                  <w:txbxContent>
                    <w:p w14:paraId="28689F53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 xml:space="preserve">SDM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E14ABE5" wp14:editId="4A132D7C">
                <wp:simplePos x="0" y="0"/>
                <wp:positionH relativeFrom="column">
                  <wp:posOffset>3384550</wp:posOffset>
                </wp:positionH>
                <wp:positionV relativeFrom="paragraph">
                  <wp:posOffset>1703070</wp:posOffset>
                </wp:positionV>
                <wp:extent cx="2633980" cy="325755"/>
                <wp:effectExtent l="0" t="0" r="13970" b="17145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398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50679" w14:textId="77777777" w:rsidR="00E81C0E" w:rsidRPr="00496A86" w:rsidRDefault="00E81C0E" w:rsidP="00E81C0E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Validation of potential PE</w:t>
                            </w:r>
                            <w:r w:rsidRPr="00496A86">
                              <w:rPr>
                                <w:rFonts w:ascii="Arial" w:hAnsi="Arial" w:cs="Arial"/>
                                <w:vertAlign w:val="subscript"/>
                                <w:lang w:val="en-SG"/>
                              </w:rPr>
                              <w:t xml:space="preserve"> </w:t>
                            </w: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biomark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4ABE5" id="_x0000_s1044" type="#_x0000_t202" style="position:absolute;margin-left:266.5pt;margin-top:134.1pt;width:207.4pt;height:25.6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WXpKAIAAE0EAAAOAAAAZHJzL2Uyb0RvYy54bWysVNtu2zAMfR+wfxD0vjhxLk2MOEWXLsOA&#10;7gK0+wBZlmNhkqhJSuzu60vJaZrdXob5QSBF6pA8JL2+7rUiR+G8BFPSyWhMiTAcamn2Jf36sHuz&#10;pMQHZmqmwIiSPgpPrzevX607W4gcWlC1cARBjC86W9I2BFtkmeet0MyPwAqDxgacZgFVt89qxzpE&#10;1yrLx+NF1oGrrQMuvMfb28FINwm/aQQPn5vGi0BUSTG3kE6Xziqe2WbNir1jtpX8lAb7hyw0kwaD&#10;nqFuWWDk4ORvUFpyBx6aMOKgM2gayUWqAauZjH+p5r5lVqRakBxvzzT5/wfLPx2/OCLrki5ySgzT&#10;2KMH0QfyFnqSR3o66wv0urfoF3q8xjanUr29A/7NEwPblpm9uHEOulawGtObxJfZxdMBx0eQqvsI&#10;NYZhhwAJqG+cjtwhGwTRsU2P59bEVDhe5ovpdLVEE0fbNJ9fzecpBCueX1vnw3sBmkShpA5bn9DZ&#10;8c6HmA0rnl1iMA9K1jupVFLcvtoqR44Mx2SXvhP6T27KkK6kq3k+Hwj4K8Q4fX+C0DLgvCupS7o8&#10;O7Ei0vbO1GkaA5NqkDFlZU48RuoGEkNf9aljk2WMEEmuoH5EZh0M8437iEIL7gclHc52Sf33A3OC&#10;EvXBYHdWk9ksLkNSZvOrHBV3aakuLcxwhCppoGQQtyEtUCTOwA12sZGJ4JdMTjnjzCbeT/sVl+JS&#10;T14vf4HNEwAAAP//AwBQSwMEFAAGAAgAAAAhAOySaGriAAAACwEAAA8AAABkcnMvZG93bnJldi54&#10;bWxMj8tOwzAQRfdI/IM1SGwQdZq0aRIyqRASCHZQEGzdeJpE+BFsNw1/j1nBcjRX955Tb2et2ETO&#10;D9YgLBcJMDKtlYPpEN5e768LYD4II4WyhhC+ycO2OT+rRSXtybzQtAsdiyXGVwKhD2GsOPdtT1r4&#10;hR3JxN/BOi1CPF3HpROnWK4VT5Mk51oMJi70YqS7ntrP3VEjFKvH6cM/Zc/vbX5QZbjaTA9fDvHy&#10;Yr69ARZoDn9h+MWP6NBEpr09GumZQlhnWXQJCGlepMBiolxtosweIVuWa+BNzf87ND8AAAD//wMA&#10;UEsBAi0AFAAGAAgAAAAhALaDOJL+AAAA4QEAABMAAAAAAAAAAAAAAAAAAAAAAFtDb250ZW50X1R5&#10;cGVzXS54bWxQSwECLQAUAAYACAAAACEAOP0h/9YAAACUAQAACwAAAAAAAAAAAAAAAAAvAQAAX3Jl&#10;bHMvLnJlbHNQSwECLQAUAAYACAAAACEA9F1l6SgCAABNBAAADgAAAAAAAAAAAAAAAAAuAgAAZHJz&#10;L2Uyb0RvYy54bWxQSwECLQAUAAYACAAAACEA7JJoauIAAAALAQAADwAAAAAAAAAAAAAAAACCBAAA&#10;ZHJzL2Rvd25yZXYueG1sUEsFBgAAAAAEAAQA8wAAAJEFAAAAAA==&#10;">
                <v:textbox>
                  <w:txbxContent>
                    <w:p w14:paraId="50B50679" w14:textId="77777777" w:rsidR="00E81C0E" w:rsidRPr="00496A86" w:rsidRDefault="00E81C0E" w:rsidP="00E81C0E">
                      <w:pPr>
                        <w:pStyle w:val="NoSpacing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Validation of potential PE</w:t>
                      </w:r>
                      <w:r w:rsidRPr="00496A86">
                        <w:rPr>
                          <w:rFonts w:ascii="Arial" w:hAnsi="Arial" w:cs="Arial"/>
                          <w:vertAlign w:val="subscript"/>
                          <w:lang w:val="en-SG"/>
                        </w:rPr>
                        <w:t xml:space="preserve"> </w:t>
                      </w:r>
                      <w:r w:rsidRPr="00496A86">
                        <w:rPr>
                          <w:rFonts w:ascii="Arial" w:hAnsi="Arial" w:cs="Arial"/>
                          <w:lang w:val="en-SG"/>
                        </w:rPr>
                        <w:t>biomark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60D671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0F7A60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7C6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CC4B7DA" wp14:editId="01CDFCD1">
                <wp:simplePos x="0" y="0"/>
                <wp:positionH relativeFrom="column">
                  <wp:posOffset>1053161</wp:posOffset>
                </wp:positionH>
                <wp:positionV relativeFrom="paragraph">
                  <wp:posOffset>40640</wp:posOffset>
                </wp:positionV>
                <wp:extent cx="1025525" cy="262255"/>
                <wp:effectExtent l="0" t="0" r="22225" b="23495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6293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 xml:space="preserve">SDM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4B7DA" id="_x0000_s1045" type="#_x0000_t202" style="position:absolute;margin-left:82.95pt;margin-top:3.2pt;width:80.75pt;height:20.6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/vcJAIAAE0EAAAOAAAAZHJzL2Uyb0RvYy54bWysVNtu2zAMfR+wfxD0vthxk64x4hRdugwD&#10;ugvQ7gNoWY6FSaInKbG7rx+lpGl2wR6G+UEQJerw8JD08no0mu2l8wptxaeTnDNpBTbKbiv+5WHz&#10;6oozH8A2oNHKij9Kz69XL18sh76UBXaoG+kYgVhfDn3FuxD6Msu86KQBP8FeWrps0RkIZLpt1jgY&#10;CN3orMjzy2xA1/QOhfSeTm8Pl3yV8NtWivCpbb0MTFecuIW0urTWcc1WSyi3DvpOiSMN+AcWBpSl&#10;oCeoWwjAdk79BmWUcOixDROBJsO2VUKmHCibaf5LNvcd9DLlQuL4/iST/3+w4uP+s2OqqfjFBWcW&#10;DNXoQY6BvcGRFVGeofcled335BdGOqYyp1R9f4fiq2cW1x3YrbxxDodOQkP0pvFldvb0gOMjSD18&#10;wIbCwC5gAhpbZ6J2pAYjdCrT46k0kYqIIfNiPi/mnAm6Ky4LslIIKJ9e986HdxINi5uKOyp9Qof9&#10;nQ+RDZRPLjGYR62ajdI6GW5br7Vje6A22aTviP6Tm7ZsqPgi8vg7RJ6+P0EYFajftTIVvzo5QRll&#10;e2ub1I0BlD7sibK2Rx2jdAcRw1iPqWLTRYwQRa6xeSRlHR76m+aRNh2675wN1NsV99924CRn+r2l&#10;6iyms1kchmTM5q8LMtz5TX1+A1YQVMUDZ4ftOqQBihJYvKEqtioJ/MzkyJl6Nul+nK84FOd28nr+&#10;C6x+AAAA//8DAFBLAwQUAAYACAAAACEAmzxHVd4AAAAIAQAADwAAAGRycy9kb3ducmV2LnhtbEyP&#10;wU7DMBBE70j8g7VIXBB1aEPShjgVQgLBDdoKrm6yTSLsdbDdNPw9ywluO5rR7JtyPVkjRvShd6Tg&#10;ZpaAQKpd01OrYLd9vF6CCFFTo40jVPCNAdbV+Vmpi8ad6A3HTWwFl1AotIIuxqGQMtQdWh1mbkBi&#10;7+C81ZGlb2Xj9YnLrZHzJMmk1T3xh04P+NBh/bk5WgXL9Hn8CC+L1/c6O5hVvMrHpy+v1OXFdH8H&#10;IuIU/8Lwi8/oUDHT3h2pCcKwzm5XHFWQpSDYX8xzPvYK0jwHWZXy/4DqBwAA//8DAFBLAQItABQA&#10;BgAIAAAAIQC2gziS/gAAAOEBAAATAAAAAAAAAAAAAAAAAAAAAABbQ29udGVudF9UeXBlc10ueG1s&#10;UEsBAi0AFAAGAAgAAAAhADj9If/WAAAAlAEAAAsAAAAAAAAAAAAAAAAALwEAAF9yZWxzLy5yZWxz&#10;UEsBAi0AFAAGAAgAAAAhANTn+9wkAgAATQQAAA4AAAAAAAAAAAAAAAAALgIAAGRycy9lMm9Eb2Mu&#10;eG1sUEsBAi0AFAAGAAgAAAAhAJs8R1XeAAAACAEAAA8AAAAAAAAAAAAAAAAAfgQAAGRycy9kb3du&#10;cmV2LnhtbFBLBQYAAAAABAAEAPMAAACJBQAAAAA=&#10;">
                <v:textbox>
                  <w:txbxContent>
                    <w:p w14:paraId="4BC6293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 xml:space="preserve">SDM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D6A018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A5A2D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6689080" wp14:editId="047C6FA6">
                <wp:simplePos x="0" y="0"/>
                <wp:positionH relativeFrom="column">
                  <wp:posOffset>1557655</wp:posOffset>
                </wp:positionH>
                <wp:positionV relativeFrom="paragraph">
                  <wp:posOffset>136856</wp:posOffset>
                </wp:positionV>
                <wp:extent cx="0" cy="287655"/>
                <wp:effectExtent l="76200" t="0" r="57150" b="5524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52706" id="Straight Arrow Connector 12" o:spid="_x0000_s1026" type="#_x0000_t32" style="position:absolute;margin-left:122.65pt;margin-top:10.8pt;width:0;height:22.6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KXU0gEAAPUDAAAOAAAAZHJzL2Uyb0RvYy54bWysU9uO2yAQfa/Uf0C8N3Yi7XYVxVlV2bYv&#10;VRt1tx/AYrBRgUEDjZ2/74Adb9WLtFr1ZWxgzsw5h2F3OzrLTgqjAd/w9armTHkJrfFdw789fHhz&#10;w1lMwrfCglcNP6vIb/evX+2GsFUb6MG2ChkV8XE7hIb3KYVtVUXZKyfiCoLydKgBnUi0xK5qUQxU&#10;3dlqU9fX1QDYBgSpYqTdu+mQ70t9rZVMX7SOKjHbcOKWSsQSH3Os9jux7VCE3siZhngBCyeMp6ZL&#10;qTuRBPuB5o9SzkiECDqtJLgKtDZSFQ2kZl3/pua+F0EVLWRODItN8f+VlZ9PR2SmpbvbcOaFozu6&#10;TyhM1yf2DhEGdgDvyUdARink1xDilmAHf8R5FcMRs/hRo8tfksXG4vF58ViNiclpU9Lu5ubt9dVV&#10;Llc94QLG9FGBY/mn4XHmsRBYF4vF6VNME/ACyE2tzzEJY9/7lqVzICUJjfCdVXOfnFJl+hPh8pfO&#10;Vk3wr0qTEURxalNGUB0sspOg4Wm/r5cqlJkh2li7gOrC7Z+gOTfDVBnL5wKX7NIRfFqAznjAv3VN&#10;44WqnvIvqietWfYjtOdyfcUOmq1yD/M7yMP767rAn17r/icAAAD//wMAUEsDBBQABgAIAAAAIQCZ&#10;Fq4S3QAAAAkBAAAPAAAAZHJzL2Rvd25yZXYueG1sTI9NT8MwDIbvSPyHyEjcWLoBZeuaTgjBcUJb&#10;J8Qxa9ymWuNUTbqVf48RB7j549Hrx/lmcp044xBaTwrmswQEUuVNS42CQ/l2twQRoiajO0+o4AsD&#10;bIrrq1xnxl9oh+d9bASHUMi0Ahtjn0kZKotOh5nvkXhX+8HpyO3QSDPoC4e7Ti6SJJVOt8QXrO7x&#10;xWJ12o9OQV02h+rzdSnHrn5/Kj/sym7LrVK3N9PzGkTEKf7B8KPP6lCw09GPZILoFCweHu8Z5WKe&#10;gmDgd3BUkKYrkEUu/39QfAMAAP//AwBQSwECLQAUAAYACAAAACEAtoM4kv4AAADhAQAAEwAAAAAA&#10;AAAAAAAAAAAAAAAAW0NvbnRlbnRfVHlwZXNdLnhtbFBLAQItABQABgAIAAAAIQA4/SH/1gAAAJQB&#10;AAALAAAAAAAAAAAAAAAAAC8BAABfcmVscy8ucmVsc1BLAQItABQABgAIAAAAIQC7LKXU0gEAAPUD&#10;AAAOAAAAAAAAAAAAAAAAAC4CAABkcnMvZTJvRG9jLnhtbFBLAQItABQABgAIAAAAIQCZFq4S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BA5A2D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D3E210" wp14:editId="3F94407A">
                <wp:simplePos x="0" y="0"/>
                <wp:positionH relativeFrom="column">
                  <wp:posOffset>5442585</wp:posOffset>
                </wp:positionH>
                <wp:positionV relativeFrom="paragraph">
                  <wp:posOffset>152400</wp:posOffset>
                </wp:positionV>
                <wp:extent cx="0" cy="287655"/>
                <wp:effectExtent l="76200" t="0" r="57150" b="5524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D498C" id="Straight Arrow Connector 55" o:spid="_x0000_s1026" type="#_x0000_t32" style="position:absolute;margin-left:428.55pt;margin-top:12pt;width:0;height:22.6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hRc0wEAAPUDAAAOAAAAZHJzL2Uyb0RvYy54bWysU9uO2yAQfa/Uf0C8N04i7XZlxVlV2bYv&#10;VRt1tx/AYrBRgUEDje2/74ATb9WLtFr1ZWxgzsw5h2F3OzrLTgqjAd/wzWrNmfISWuO7hn97+PDm&#10;hrOYhG+FBa8aPqnIb/evX+2GUKst9GBbhYyK+FgPoeF9SqGuqih75URcQVCeDjWgE4mW2FUtioGq&#10;O1tt1+vragBsA4JUMdLu3XzI96W+1kqmL1pHlZhtOHFLJWKJjzlW+52oOxShN/JMQ7yAhRPGU9Ol&#10;1J1Igv1A80cpZyRCBJ1WElwFWhupigZSs1n/pua+F0EVLWRODItN8f+VlZ9PR2SmbfjVFWdeOLqj&#10;+4TCdH1i7xBhYAfwnnwEZJRCfg0h1gQ7+COeVzEcMYsfNbr8JVlsLB5Pi8dqTEzOm5J2tzdvr+dy&#10;1RMuYEwfFTiWfxoezzwWAptisTh9iok6E/ACyE2tzzEJY9/7lqUpkJKERvjOqkyb0nNKlenPhMtf&#10;mqya4V+VJiOI4tymjKA6WGQnQcPTft8sVSgzQ7SxdgGtC7d/gs65GabKWD4XuGSXjuDTAnTGA/6t&#10;axovVPWcf1E9a82yH6GdyvUVO2i2ij/nd5CH99d1gT+91v1PAAAA//8DAFBLAwQUAAYACAAAACEA&#10;8/qYUd0AAAAJAQAADwAAAGRycy9kb3ducmV2LnhtbEyPwU7DMAyG70i8Q2QkbizdgK3r6k4IwXFC&#10;rBPaMWvcpqJJqibdyttjxAGOtj/9/v58O9lOnGkIrXcI81kCglzldesahEP5epeCCFE5rTrvCOGL&#10;AmyL66tcZdpf3Dud97ERHOJCphBMjH0mZagMWRVmvifHt9oPVkUeh0bqQV043HZykSRLaVXr+INR&#10;PT0bqj73o0Woy+ZQHV9SOXb126r8MGuzK3eItzfT0wZEpCn+wfCjz+pQsNPJj04H0SGkj6s5owiL&#10;B+7EwO/ihLBc34Mscvm/QfENAAD//wMAUEsBAi0AFAAGAAgAAAAhALaDOJL+AAAA4QEAABMAAAAA&#10;AAAAAAAAAAAAAAAAAFtDb250ZW50X1R5cGVzXS54bWxQSwECLQAUAAYACAAAACEAOP0h/9YAAACU&#10;AQAACwAAAAAAAAAAAAAAAAAvAQAAX3JlbHMvLnJlbHNQSwECLQAUAAYACAAAACEAZNIUXNMBAAD1&#10;AwAADgAAAAAAAAAAAAAAAAAuAgAAZHJzL2Uyb0RvYy54bWxQSwECLQAUAAYACAAAACEA8/qYUd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BA5A2D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57A58CB" wp14:editId="31AD40BC">
                <wp:simplePos x="0" y="0"/>
                <wp:positionH relativeFrom="column">
                  <wp:posOffset>3910634</wp:posOffset>
                </wp:positionH>
                <wp:positionV relativeFrom="paragraph">
                  <wp:posOffset>151765</wp:posOffset>
                </wp:positionV>
                <wp:extent cx="0" cy="287655"/>
                <wp:effectExtent l="76200" t="0" r="57150" b="5524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5B91E" id="Straight Arrow Connector 53" o:spid="_x0000_s1026" type="#_x0000_t32" style="position:absolute;margin-left:307.9pt;margin-top:11.95pt;width:0;height:22.6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FxG0QEAAPUDAAAOAAAAZHJzL2Uyb0RvYy54bWysU9uO0zAQfUfiHyy/06RFXVZR0xXqAi8I&#10;KhY+wOvYiYVvGg9N+/eMnTSLuEgI8TKJ7Tkz5xyPd3dnZ9lJQTLBt3y9qjlTXobO+L7lXz6/fXHL&#10;WULhO2GDVy2/qMTv9s+f7cbYqE0Ygu0UMCriUzPGlg+IsamqJAflRFqFqDwd6gBOIC2hrzoQI1V3&#10;ttrU9U01BugiBKlSot376ZDvS32tlcSPWieFzLacuGGJUOJjjtV+J5oeRByMnGmIf2DhhPHUdCl1&#10;L1Cwb2B+KeWMhJCCxpUMrgpaG6mKBlKzrn9S8zCIqIoWMifFxab0/8rKD6cjMNO1fPuSMy8c3dED&#10;gjD9gOw1QBjZIXhPPgZglEJ+jTE1BDv4I8yrFI+QxZ81uPwlWexcPL4sHqszMjltStrd3L662W5z&#10;ueoJFyHhOxUcyz8tTzOPhcC6WCxO7xNOwCsgN7U+RxTGvvEdw0skJQhG+N6quU9OqTL9iXD5w4tV&#10;E/yT0mQEUZzalBFUBwvsJGh4uq/rpQplZog21i6gunD7I2jOzTBVxvJvgUt26Rg8LkBnfIDfdcXz&#10;laqe8q+qJ61Z9mPoLuX6ih00W+Ue5neQh/fHdYE/vdb9dwAAAP//AwBQSwMEFAAGAAgAAAAhAIze&#10;+FfdAAAACQEAAA8AAABkcnMvZG93bnJldi54bWxMj0FPwzAMhe9I/IfISNxYuiLG2jWdEILjhFgn&#10;xDFr3KZa41RNupV/jxEHuNnPT+99Lraz68UZx9B5UrBcJCCQam86ahUcqte7NYgQNRnde0IFXxhg&#10;W15fFTo3/kLveN7HVnAIhVwrsDEOuZShtuh0WPgBiW+NH52OvI6tNKO+cLjrZZokK+l0R9xg9YDP&#10;FuvTfnIKmqo91J8vazn1zdtj9WEzu6t2St3ezE8bEBHn+GeGH3xGh5KZjn4iE0SvYLV8YPSoIL3P&#10;QLDhVzjykKUgy0L+/6D8BgAA//8DAFBLAQItABQABgAIAAAAIQC2gziS/gAAAOEBAAATAAAAAAAA&#10;AAAAAAAAAAAAAABbQ29udGVudF9UeXBlc10ueG1sUEsBAi0AFAAGAAgAAAAhADj9If/WAAAAlAEA&#10;AAsAAAAAAAAAAAAAAAAALwEAAF9yZWxzLy5yZWxzUEsBAi0AFAAGAAgAAAAhAMv4XEbRAQAA9QMA&#10;AA4AAAAAAAAAAAAAAAAALgIAAGRycy9lMm9Eb2MueG1sUEsBAi0AFAAGAAgAAAAhAIze+Ff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3AC8B626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00AC57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A5A2D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E992FBB" wp14:editId="35C9050E">
                <wp:simplePos x="0" y="0"/>
                <wp:positionH relativeFrom="column">
                  <wp:posOffset>992809</wp:posOffset>
                </wp:positionH>
                <wp:positionV relativeFrom="paragraph">
                  <wp:posOffset>83820</wp:posOffset>
                </wp:positionV>
                <wp:extent cx="1131570" cy="443230"/>
                <wp:effectExtent l="0" t="0" r="11430" b="1397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157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749D2" w14:textId="77777777" w:rsidR="00E81C0E" w:rsidRPr="00496A86" w:rsidRDefault="00E81C0E" w:rsidP="00E81C0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SG"/>
                              </w:rPr>
                            </w:pPr>
                            <w:r w:rsidRPr="00496A86">
                              <w:rPr>
                                <w:rFonts w:ascii="Arial" w:hAnsi="Arial" w:cs="Arial"/>
                                <w:lang w:val="en-SG"/>
                              </w:rPr>
                              <w:t>ROC curv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92FBB" id="_x0000_s1046" type="#_x0000_t202" style="position:absolute;margin-left:78.15pt;margin-top:6.6pt;width:89.1pt;height:34.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tn1JwIAAE0EAAAOAAAAZHJzL2Uyb0RvYy54bWysVNtu2zAMfR+wfxD0vjhxnLUx4hRdugwD&#10;ugvQ7gNkWY6FSaImKbGzrx8lp2nQbS/D/CBIInV4eEh6dTNoRQ7CeQmmorPJlBJhODTS7Cr67XH7&#10;5poSH5hpmAIjKnoUnt6sX79a9bYUOXSgGuEIghhf9raiXQi2zDLPO6GZn4AVBo0tOM0CHt0uaxzr&#10;EV2rLJ9O32Y9uMY64MJ7vL0bjXSd8NtW8PClbb0IRFUUuYW0urTWcc3WK1buHLOd5Cca7B9YaCYN&#10;Bj1D3bHAyN7J36C05A48tGHCQWfQtpKLlANmM5u+yOahY1akXFAcb88y+f8Hyz8fvjoim4oWS0oM&#10;01ijRzEE8g4Gkkd5eutL9Hqw6BcGvMYyp1S9vQf+3RMDm46Znbh1DvpOsAbpzeLL7OLpiOMjSN1/&#10;ggbDsH2ABDS0TkftUA2C6Fim47k0kQqPIWfz2eIKTRxtRTHP56l2GSufXlvnwwcBmsRNRR2WPqGz&#10;w70PkQ0rn1xiMA9KNlupVDq4Xb1RjhwYtsk2fSmBF27KkL6iy0W+GAX4K8Q0fX+C0DJgvyupK3p9&#10;dmJllO29aVI3BibVuEfKypx0jNKNIoahHlLF8iRBFLmG5ojKOhj7G+cRNx24n5T02NsV9T/2zAlK&#10;1EeD1VnOiiIOQzoUiysEIu7SUl9amOEIVdFAybjdhDRAUTgDt1jFViaBn5mcOGPPJt1P8xWH4vKc&#10;vJ7/AutfAAAA//8DAFBLAwQUAAYACAAAACEAq/sdNd4AAAAJAQAADwAAAGRycy9kb3ducmV2Lnht&#10;bEyPwU7DMAyG70i8Q2QkLoilLFsZpemEkEDsBgPBNWu8tiJxSpN15e0xJ7j5l399/lyuJ+/EiEPs&#10;Amm4mmUgkOpgO2o0vL0+XK5AxGTIGhcINXxjhHV1elKawoYjveC4TY1gCMXCaGhT6gspY92iN3EW&#10;eiTe7cPgTeI4NNIO5shw7+Q8y3LpTUd8oTU93rdYf24PXsNq8TR+xI16fq/zvbtJF9fj49eg9fnZ&#10;dHcLIuGU/srwq8/qULHTLhzIRuE4L3PFVR7UHAQXlFosQeyYrjKQVSn/f1D9AAAA//8DAFBLAQIt&#10;ABQABgAIAAAAIQC2gziS/gAAAOEBAAATAAAAAAAAAAAAAAAAAAAAAABbQ29udGVudF9UeXBlc10u&#10;eG1sUEsBAi0AFAAGAAgAAAAhADj9If/WAAAAlAEAAAsAAAAAAAAAAAAAAAAALwEAAF9yZWxzLy5y&#10;ZWxzUEsBAi0AFAAGAAgAAAAhANuS2fUnAgAATQQAAA4AAAAAAAAAAAAAAAAALgIAAGRycy9lMm9E&#10;b2MueG1sUEsBAi0AFAAGAAgAAAAhAKv7HTXeAAAACQEAAA8AAAAAAAAAAAAAAAAAgQQAAGRycy9k&#10;b3ducmV2LnhtbFBLBQYAAAAABAAEAPMAAACMBQAAAAA=&#10;">
                <v:textbox>
                  <w:txbxContent>
                    <w:p w14:paraId="0C2749D2" w14:textId="77777777" w:rsidR="00E81C0E" w:rsidRPr="00496A86" w:rsidRDefault="00E81C0E" w:rsidP="00E81C0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SG"/>
                        </w:rPr>
                      </w:pPr>
                      <w:r w:rsidRPr="00496A86">
                        <w:rPr>
                          <w:rFonts w:ascii="Arial" w:hAnsi="Arial" w:cs="Arial"/>
                          <w:lang w:val="en-SG"/>
                        </w:rPr>
                        <w:t>ROC curve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E06BF5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A747D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73BB20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21C19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BD3C80B" wp14:editId="06AE45A9">
                <wp:simplePos x="0" y="0"/>
                <wp:positionH relativeFrom="column">
                  <wp:posOffset>3926205</wp:posOffset>
                </wp:positionH>
                <wp:positionV relativeFrom="paragraph">
                  <wp:posOffset>16510</wp:posOffset>
                </wp:positionV>
                <wp:extent cx="0" cy="287655"/>
                <wp:effectExtent l="76200" t="0" r="57150" b="55245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13A33" id="Straight Arrow Connector 60" o:spid="_x0000_s1026" type="#_x0000_t32" style="position:absolute;margin-left:309.15pt;margin-top:1.3pt;width:0;height:22.6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kFo0AEAAPUDAAAOAAAAZHJzL2Uyb0RvYy54bWysU9uO0zAQfUfiHyy/06SVtqyqpivUBV4Q&#10;VOzyAV7HTix803ho0r9n7KRZxEVCiJdJbM+ZOed4vL8bnWVnBckE3/D1quZMeRla47uGf3l89+qW&#10;s4TCt8IGrxp+UYnfHV6+2A9xpzahD7ZVwKiIT7shNrxHjLuqSrJXTqRViMrToQ7gBNISuqoFMVB1&#10;Z6tNXW+rIUAbIUiVEu3eT4f8UOprrSR+0jopZLbhxA1LhBKfcqwOe7HrQMTeyJmG+AcWThhPTZdS&#10;9wIF+wbml1LOSAgpaFzJ4KqgtZGqaCA16/onNQ+9iKpoIXNSXGxK/6+s/Hg+ATNtw7dkjxeO7ugB&#10;QZiuR/YGIAzsGLwnHwMwSiG/hph2BDv6E8yrFE+QxY8aXP6SLDYWjy+Lx2pEJqdNSbub29fbm5tc&#10;rnrGRUj4XgXH8k/D08xjIbAuFovzh4QT8ArITa3PEYWxb33L8BJJCYIRvrNq7pNTqkx/Ilz+8GLV&#10;BP+sNBlBFKc2ZQTV0QI7Cxqe9ut6qUKZGaKNtQuoLtz+CJpzM0yVsfxb4JJdOgaPC9AZH+B3XXG8&#10;UtVT/lX1pDXLfgrtpVxfsYNmq9zD/A7y8P64LvDn13r4DgAA//8DAFBLAwQUAAYACAAAACEAGHKh&#10;YNwAAAAIAQAADwAAAGRycy9kb3ducmV2LnhtbEyPQUvDQBSE74L/YXmCN7tplTSNeSkieixiU8Tj&#10;NvuSDWbfhuymjf/eFQ/1OMww802xnW0vTjT6zjHCcpGAIK6d7rhFOFSvdxkIHxRr1TsmhG/ysC2v&#10;rwqVa3fmdzrtQytiCftcIZgQhlxKXxuyyi/cQBy9xo1WhSjHVupRnWO57eUqSVJpVcdxwaiBng3V&#10;X/vJIjRVe6g/XzI59c3buvowG7Ordoi3N/PTI4hAc7iE4Rc/okMZmY5uYu1Fj5Aus/sYRVilIKL/&#10;p48ID+sNyLKQ/w+UPwAAAP//AwBQSwECLQAUAAYACAAAACEAtoM4kv4AAADhAQAAEwAAAAAAAAAA&#10;AAAAAAAAAAAAW0NvbnRlbnRfVHlwZXNdLnhtbFBLAQItABQABgAIAAAAIQA4/SH/1gAAAJQBAAAL&#10;AAAAAAAAAAAAAAAAAC8BAABfcmVscy8ucmVsc1BLAQItABQABgAIAAAAIQC1FkFo0AEAAPUDAAAO&#10;AAAAAAAAAAAAAAAAAC4CAABkcnMvZTJvRG9jLnhtbFBLAQItABQABgAIAAAAIQAYcqFg3AAAAAg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  <w:r w:rsidRPr="00F21C19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6B31B04" wp14:editId="00205242">
                <wp:simplePos x="0" y="0"/>
                <wp:positionH relativeFrom="column">
                  <wp:posOffset>5450840</wp:posOffset>
                </wp:positionH>
                <wp:positionV relativeFrom="paragraph">
                  <wp:posOffset>26670</wp:posOffset>
                </wp:positionV>
                <wp:extent cx="0" cy="287655"/>
                <wp:effectExtent l="76200" t="0" r="57150" b="5524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0F6A9" id="Straight Arrow Connector 61" o:spid="_x0000_s1026" type="#_x0000_t32" style="position:absolute;margin-left:429.2pt;margin-top:2.1pt;width:0;height:22.6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hqB0wEAAPUDAAAOAAAAZHJzL2Uyb0RvYy54bWysU9uO0zAQfUfiHyy/06SVtqyqpivUBV4Q&#10;VOzyAV5nnFj4prFp0r9n7KRZxEVCiJdJbM+ZOed4vL8brWFnwKi9a/h6VXMGTvpWu67hXx7fvbrl&#10;LCbhWmG8g4ZfIPK7w8sX+yHsYON7b1pARkVc3A2h4X1KYVdVUfZgRVz5AI4OlUcrEi2xq1oUA1W3&#10;ptrU9bYaPLYBvYQYafd+OuSHUl8pkOmTUhESMw0nbqlELPEpx+qwF7sORei1nGmIf2BhhXbUdCl1&#10;L5Jg31D/UspqiT56lVbS28orpSUUDaRmXf+k5qEXAYoWMieGxab4/8rKj+cTMt02fLvmzAlLd/SQ&#10;UOiuT+wNoh/Y0TtHPnpklEJ+DSHuCHZ0J5xXMZwwix8V2vwlWWwsHl8Wj2FMTE6bknY3t6+3Nze5&#10;XPWMCxjTe/CW5Z+Gx5nHQmBdLBbnDzFNwCsgNzUuxyS0eetali6BlCTUwnUG5j45pcr0J8LlL10M&#10;TPDPoMgIoji1KSMIR4PsLGh42q9FPLE1jjIzRGljFlBduP0RNOdmGJSx/Fvgkl06epcWoNXO4++6&#10;pvFKVU35V9WT1iz7ybeXcn3FDpqtcg/zO8jD++O6wJ9f6+E7AAAA//8DAFBLAwQUAAYACAAAACEA&#10;S50mX9sAAAAIAQAADwAAAGRycy9kb3ducmV2LnhtbEyPwU7DMBBE70j8g7VI3KhD1UIa4lQIwbFC&#10;NBXi6MabOMJeR7HThr9nEQc4Ps1o9m25nb0TJxxjH0jB7SIDgdQE01On4FC/3OQgYtJktAuECr4w&#10;wra6vCh1YcKZ3vC0T53gEYqFVmBTGgopY2PR67gIAxJnbRi9ToxjJ82ozzzunVxm2Z30uie+YPWA&#10;Txabz/3kFbR1d2g+nnM5ufb1vn63G7urd0pdX82PDyASzumvDD/6rA4VOx3DRCYKpyBf5yuuKlgt&#10;QXD+y0fmzRpkVcr/D1TfAAAA//8DAFBLAQItABQABgAIAAAAIQC2gziS/gAAAOEBAAATAAAAAAAA&#10;AAAAAAAAAAAAAABbQ29udGVudF9UeXBlc10ueG1sUEsBAi0AFAAGAAgAAAAhADj9If/WAAAAlAEA&#10;AAsAAAAAAAAAAAAAAAAALwEAAF9yZWxzLy5yZWxzUEsBAi0AFAAGAAgAAAAhAKdmGoHTAQAA9QMA&#10;AA4AAAAAAAAAAAAAAAAALgIAAGRycy9lMm9Eb2MueG1sUEsBAi0AFAAGAAgAAAAhAEudJl/bAAAA&#10;CAEAAA8AAAAAAAAAAAAAAAAAL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F21C19">
        <w:rPr>
          <w:rFonts w:ascii="Times New Roman" w:hAnsi="Times New Roman" w:cs="Times New Roman"/>
          <w:b/>
          <w:noProof/>
          <w:sz w:val="24"/>
          <w:szCs w:val="24"/>
          <w:lang w:val="en-SG"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004D5E" wp14:editId="6DA51379">
                <wp:simplePos x="0" y="0"/>
                <wp:positionH relativeFrom="column">
                  <wp:posOffset>1558290</wp:posOffset>
                </wp:positionH>
                <wp:positionV relativeFrom="paragraph">
                  <wp:posOffset>8255</wp:posOffset>
                </wp:positionV>
                <wp:extent cx="0" cy="287655"/>
                <wp:effectExtent l="76200" t="0" r="57150" b="5524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F9E3E" id="Straight Arrow Connector 13" o:spid="_x0000_s1026" type="#_x0000_t32" style="position:absolute;margin-left:122.7pt;margin-top:.65pt;width:0;height:22.6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P490QEAAPUDAAAOAAAAZHJzL2Uyb0RvYy54bWysU9uO0zAQfUfiHyy/07RFu6yqpivUBV4Q&#10;VCx8gNcZJxa+aWya5O8ZO2kWASutEC+T2J4zc87xeH87WMPOgFF7V/PNas0ZOOkb7dqaf/v6/tUN&#10;ZzEJ1wjjHdR8hMhvDy9f7Puwg63vvGkAGRVxcdeHmncphV1VRdmBFXHlAzg6VB6tSLTEtmpQ9FTd&#10;mmq7Xl9XvccmoJcQI+3eTYf8UOorBTJ9VipCYqbmxC2ViCU+5Fgd9mLXogidljMN8Q8srNCOmi6l&#10;7kQS7AfqP0pZLdFHr9JKelt5pbSEooHUbNa/qbnvRICihcyJYbEp/r+y8tP5hEw3dHevOXPC0h3d&#10;JxS67RJ7i+h7dvTOkY8eGaWQX32IO4Id3QnnVQwnzOIHhTZ/SRYbisfj4jEMiclpU9Lu9ubN9dVV&#10;Llc94gLG9AG8Zfmn5nHmsRDYFIvF+WNME/ACyE2NyzEJbd65hqUxkJKEWrjWwNwnp1SZ/kS4/KXR&#10;wAT/AoqMIIpTmzKCcDTIzoKGp/m+WapQZoYobcwCWhduT4Lm3AyDMpbPBS7ZpaN3aQFa7Tz+rWsa&#10;LlTVlH9RPWnNsh98M5brK3bQbJV7mN9BHt5f1wX++FoPPwEAAP//AwBQSwMEFAAGAAgAAAAhAInN&#10;Us7bAAAACAEAAA8AAABkcnMvZG93bnJldi54bWxMj8FOwzAQRO9I/IO1SNyoQwmhDXEqhOBYIZoK&#10;9ejGmzgiXkex04a/ZxEHOI7eaPZtsZldL044hs6TgttFAgKp9qajVsG+er1ZgQhRk9G9J1TwhQE2&#10;5eVFoXPjz/SOp11sBY9QyLUCG+OQSxlqi06HhR+QmDV+dDpyHFtpRn3mcdfLZZJk0umO+ILVAz5b&#10;rD93k1PQVO2+Prys5NQ3bw/Vh13bbbVV6vpqfnoEEXGOf2X40Wd1KNnp6CcyQfQKlul9ylUGdyCY&#10;/+ajgjTLQJaF/P9A+Q0AAP//AwBQSwECLQAUAAYACAAAACEAtoM4kv4AAADhAQAAEwAAAAAAAAAA&#10;AAAAAAAAAAAAW0NvbnRlbnRfVHlwZXNdLnhtbFBLAQItABQABgAIAAAAIQA4/SH/1gAAAJQBAAAL&#10;AAAAAAAAAAAAAAAAAC8BAABfcmVscy8ucmVsc1BLAQItABQABgAIAAAAIQCpXP490QEAAPUDAAAO&#10;AAAAAAAAAAAAAAAAAC4CAABkcnMvZTJvRG9jLnhtbFBLAQItABQABgAIAAAAIQCJzVLO2wAAAAgB&#10;AAAPAAAAAAAAAAAAAAAAACs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63DE7AB0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159763" w14:textId="77777777" w:rsidR="00E81C0E" w:rsidRPr="00267C67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5DAEEA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C542D" w14:textId="77777777" w:rsidR="00E81C0E" w:rsidRDefault="00E81C0E" w:rsidP="00E81C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4105FDEA" w14:textId="77777777" w:rsidR="00E81C0E" w:rsidRPr="00992920" w:rsidRDefault="00E81C0E" w:rsidP="00E81C0E">
      <w:pPr>
        <w:pStyle w:val="NoSpacing"/>
        <w:spacing w:line="480" w:lineRule="auto"/>
        <w:rPr>
          <w:rFonts w:ascii="Arial" w:hAnsi="Arial" w:cs="Arial"/>
          <w:iCs/>
        </w:rPr>
      </w:pPr>
      <w:r w:rsidRPr="00992920">
        <w:rPr>
          <w:rFonts w:ascii="Arial" w:hAnsi="Arial" w:cs="Arial"/>
          <w:b/>
        </w:rPr>
        <w:t xml:space="preserve">Supplemental Figure 1. </w:t>
      </w:r>
      <w:r w:rsidRPr="00992920">
        <w:rPr>
          <w:rFonts w:ascii="Arial" w:hAnsi="Arial" w:cs="Arial"/>
        </w:rPr>
        <w:t>Flow diagram illustrating the study design. Phase II comprised of an independent set of patients from phase I which was used to validate the PE</w:t>
      </w:r>
      <w:r w:rsidRPr="00992920">
        <w:rPr>
          <w:rFonts w:ascii="Arial" w:hAnsi="Arial" w:cs="Arial"/>
          <w:vertAlign w:val="subscript"/>
        </w:rPr>
        <w:t xml:space="preserve"> </w:t>
      </w:r>
      <w:r w:rsidRPr="00992920">
        <w:rPr>
          <w:rFonts w:ascii="Arial" w:hAnsi="Arial" w:cs="Arial"/>
        </w:rPr>
        <w:t xml:space="preserve">metabolites. LC-MS/MS, liquid chromatography-mass spectrometry; PE, peritoneal endometriosis; ROC, receiver operating characteristics; </w:t>
      </w:r>
      <w:r w:rsidRPr="00992920">
        <w:rPr>
          <w:rFonts w:ascii="Arial" w:hAnsi="Arial" w:cs="Arial"/>
          <w:iCs/>
        </w:rPr>
        <w:t>SDMs, significantly different metabolites</w:t>
      </w:r>
    </w:p>
    <w:p w14:paraId="2B0CC4A1" w14:textId="77777777" w:rsidR="00E81C0E" w:rsidRDefault="00E81C0E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D6DB175" w14:textId="77777777" w:rsidR="00E81C0E" w:rsidRDefault="00E81C0E" w:rsidP="00E81C0E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  <w:r w:rsidRPr="00E81C0E">
        <w:rPr>
          <w:rFonts w:ascii="Arial" w:hAnsi="Arial" w:cs="Arial"/>
          <w:b/>
          <w:noProof/>
          <w:sz w:val="24"/>
          <w:szCs w:val="24"/>
          <w:lang w:val="en-SG" w:eastAsia="zh-CN"/>
        </w:rPr>
        <w:lastRenderedPageBreak/>
        <w:drawing>
          <wp:inline distT="0" distB="0" distL="0" distR="0" wp14:anchorId="379CF66E" wp14:editId="6C3355FF">
            <wp:extent cx="3984299" cy="3931920"/>
            <wp:effectExtent l="0" t="0" r="0" b="0"/>
            <wp:docPr id="9" name="Picture 9" descr="C:\Users\seeli\Desktop\See Ling\GUSTO\manuscript writing\Endometriosis\Fertility &amp; Sterility\revision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eli\Desktop\See Ling\GUSTO\manuscript writing\Endometriosis\Fertility &amp; Sterility\revision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105" cy="394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9406B" w14:textId="77777777" w:rsidR="00E81C0E" w:rsidRPr="00992920" w:rsidRDefault="00E81C0E" w:rsidP="00E81C0E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92920">
        <w:rPr>
          <w:rFonts w:ascii="Arial" w:hAnsi="Arial" w:cs="Arial"/>
          <w:b/>
        </w:rPr>
        <w:t xml:space="preserve">Supplemental Figure 2. </w:t>
      </w:r>
      <w:r w:rsidRPr="00992920">
        <w:rPr>
          <w:rFonts w:ascii="Arial" w:hAnsi="Arial" w:cs="Arial"/>
          <w:sz w:val="24"/>
          <w:szCs w:val="24"/>
        </w:rPr>
        <w:t>Receiver-operating characteristic curves of serum cancer antigen 125 (CA-125) for peritoneal endometriosis (versus controls) in women from validation dataset.</w:t>
      </w:r>
    </w:p>
    <w:p w14:paraId="38C53021" w14:textId="17B67330" w:rsidR="00E81C0E" w:rsidRDefault="00E81C0E" w:rsidP="00E81C0E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FA312EA" w14:textId="77777777" w:rsidR="00E81C0E" w:rsidRDefault="00E81C0E" w:rsidP="006F5ECD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E81C0E" w:rsidSect="00E81C0E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6E769F" w14:textId="2617F1C6" w:rsidR="006F5ECD" w:rsidRPr="00242D28" w:rsidRDefault="001033D5" w:rsidP="006F5EC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6F5ECD" w:rsidRPr="00242D28">
        <w:rPr>
          <w:rFonts w:ascii="Arial" w:hAnsi="Arial" w:cs="Arial"/>
          <w:b/>
          <w:sz w:val="24"/>
          <w:szCs w:val="24"/>
        </w:rPr>
        <w:t>Table 1</w:t>
      </w:r>
      <w:r>
        <w:rPr>
          <w:rFonts w:ascii="Arial" w:hAnsi="Arial" w:cs="Arial"/>
          <w:b/>
          <w:sz w:val="24"/>
          <w:szCs w:val="24"/>
        </w:rPr>
        <w:t>.</w:t>
      </w:r>
      <w:r w:rsidR="006F5ECD" w:rsidRPr="00242D28">
        <w:rPr>
          <w:rFonts w:ascii="Arial" w:hAnsi="Arial" w:cs="Arial"/>
          <w:sz w:val="24"/>
          <w:szCs w:val="24"/>
        </w:rPr>
        <w:t xml:space="preserve"> </w:t>
      </w:r>
      <w:r w:rsidR="00497A8D" w:rsidRPr="00242D28">
        <w:rPr>
          <w:rFonts w:ascii="Arial" w:hAnsi="Arial" w:cs="Arial"/>
          <w:sz w:val="24"/>
          <w:szCs w:val="24"/>
        </w:rPr>
        <w:t>Participants</w:t>
      </w:r>
      <w:r w:rsidR="006F5ECD" w:rsidRPr="00242D28">
        <w:rPr>
          <w:rFonts w:ascii="Arial" w:hAnsi="Arial" w:cs="Arial"/>
          <w:sz w:val="24"/>
          <w:szCs w:val="24"/>
        </w:rPr>
        <w:t>’ characteristics according to types of endometriosis in the discovery and validation set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20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488"/>
        <w:gridCol w:w="1509"/>
        <w:gridCol w:w="1687"/>
        <w:gridCol w:w="240"/>
        <w:gridCol w:w="1241"/>
        <w:gridCol w:w="1417"/>
        <w:gridCol w:w="1795"/>
      </w:tblGrid>
      <w:tr w:rsidR="00CC637B" w:rsidRPr="00242D28" w14:paraId="10D64402" w14:textId="77777777" w:rsidTr="00CC637B">
        <w:tc>
          <w:tcPr>
            <w:tcW w:w="2691" w:type="dxa"/>
            <w:tcBorders>
              <w:bottom w:val="nil"/>
            </w:tcBorders>
          </w:tcPr>
          <w:p w14:paraId="73EE2F6E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4" w:type="dxa"/>
            <w:gridSpan w:val="3"/>
            <w:tcBorders>
              <w:top w:val="single" w:sz="4" w:space="0" w:color="auto"/>
              <w:bottom w:val="nil"/>
            </w:tcBorders>
          </w:tcPr>
          <w:p w14:paraId="18E5E653" w14:textId="7A1B8B8E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overy set</w:t>
            </w:r>
          </w:p>
        </w:tc>
        <w:tc>
          <w:tcPr>
            <w:tcW w:w="240" w:type="dxa"/>
            <w:tcBorders>
              <w:bottom w:val="nil"/>
            </w:tcBorders>
          </w:tcPr>
          <w:p w14:paraId="46C1C928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3" w:type="dxa"/>
            <w:gridSpan w:val="3"/>
            <w:tcBorders>
              <w:top w:val="single" w:sz="4" w:space="0" w:color="auto"/>
              <w:bottom w:val="nil"/>
            </w:tcBorders>
          </w:tcPr>
          <w:p w14:paraId="0A08DB6B" w14:textId="60ED6D70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idation set</w:t>
            </w:r>
          </w:p>
        </w:tc>
      </w:tr>
      <w:tr w:rsidR="00CC637B" w:rsidRPr="00242D28" w14:paraId="7DEEC356" w14:textId="77777777" w:rsidTr="00CC637B">
        <w:tc>
          <w:tcPr>
            <w:tcW w:w="2691" w:type="dxa"/>
            <w:tcBorders>
              <w:bottom w:val="nil"/>
            </w:tcBorders>
          </w:tcPr>
          <w:p w14:paraId="23333391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14:paraId="7E4E070E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2DDDAF71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2CA03DB2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PE</w:t>
            </w:r>
            <w:r w:rsidRPr="00242D2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42D28">
              <w:rPr>
                <w:rFonts w:ascii="Arial" w:hAnsi="Arial" w:cs="Arial"/>
                <w:sz w:val="20"/>
                <w:szCs w:val="20"/>
              </w:rPr>
              <w:t>vs. Controls</w:t>
            </w:r>
          </w:p>
        </w:tc>
        <w:tc>
          <w:tcPr>
            <w:tcW w:w="240" w:type="dxa"/>
            <w:tcBorders>
              <w:bottom w:val="nil"/>
            </w:tcBorders>
          </w:tcPr>
          <w:p w14:paraId="2DD754F4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38E2E557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850621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514923C9" w14:textId="1548AD7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PE vs. Controls</w:t>
            </w:r>
          </w:p>
        </w:tc>
      </w:tr>
      <w:tr w:rsidR="00CC637B" w:rsidRPr="00242D28" w14:paraId="1CE05B70" w14:textId="77777777" w:rsidTr="00CC637B">
        <w:tc>
          <w:tcPr>
            <w:tcW w:w="2691" w:type="dxa"/>
            <w:tcBorders>
              <w:top w:val="nil"/>
              <w:bottom w:val="single" w:sz="4" w:space="0" w:color="auto"/>
            </w:tcBorders>
          </w:tcPr>
          <w:p w14:paraId="4BC8BAF8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6EB99854" w14:textId="04D7B655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(</w:t>
            </w:r>
            <w:r w:rsidRPr="0010453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42D28">
              <w:rPr>
                <w:rFonts w:ascii="Arial" w:hAnsi="Arial" w:cs="Arial"/>
                <w:sz w:val="20"/>
                <w:szCs w:val="20"/>
              </w:rPr>
              <w:t>=10)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1A5AF52E" w14:textId="4234A03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(</w:t>
            </w:r>
            <w:r w:rsidRPr="0010453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42D28">
              <w:rPr>
                <w:rFonts w:ascii="Arial" w:hAnsi="Arial" w:cs="Arial"/>
                <w:sz w:val="20"/>
                <w:szCs w:val="20"/>
              </w:rPr>
              <w:t>=31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2E7CA780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53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242D28">
              <w:rPr>
                <w:rFonts w:ascii="Arial" w:hAnsi="Arial" w:cs="Arial"/>
                <w:sz w:val="20"/>
                <w:szCs w:val="20"/>
              </w:rPr>
              <w:t>value</w:t>
            </w:r>
            <w:r w:rsidRPr="00242D2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41A44AD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0EC99045" w14:textId="32D70F6E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(</w:t>
            </w:r>
            <w:r w:rsidRPr="0010453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42D28">
              <w:rPr>
                <w:rFonts w:ascii="Arial" w:hAnsi="Arial" w:cs="Arial"/>
                <w:sz w:val="20"/>
                <w:szCs w:val="20"/>
              </w:rPr>
              <w:t>=1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B05E5D" w14:textId="17360B51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(</w:t>
            </w:r>
            <w:r w:rsidRPr="0010453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42D28">
              <w:rPr>
                <w:rFonts w:ascii="Arial" w:hAnsi="Arial" w:cs="Arial"/>
                <w:sz w:val="20"/>
                <w:szCs w:val="20"/>
              </w:rPr>
              <w:t>=20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3A20F193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53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242D28">
              <w:rPr>
                <w:rFonts w:ascii="Arial" w:hAnsi="Arial" w:cs="Arial"/>
                <w:sz w:val="20"/>
                <w:szCs w:val="20"/>
              </w:rPr>
              <w:t>value</w:t>
            </w:r>
            <w:r w:rsidRPr="00242D2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C637B" w:rsidRPr="00242D28" w14:paraId="1B1401AE" w14:textId="77777777" w:rsidTr="00CC637B">
        <w:tc>
          <w:tcPr>
            <w:tcW w:w="2691" w:type="dxa"/>
            <w:tcBorders>
              <w:top w:val="single" w:sz="4" w:space="0" w:color="auto"/>
            </w:tcBorders>
          </w:tcPr>
          <w:p w14:paraId="662092A7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Endometriosis stage, n (%) 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AA70F00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6F617B3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9F7F2E4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EFFCECA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6AD1A29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D17DA0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4CD17BA" w14:textId="0B6E31EE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C637B" w:rsidRPr="00242D28" w14:paraId="530DF8C8" w14:textId="77777777" w:rsidTr="00CC637B">
        <w:tc>
          <w:tcPr>
            <w:tcW w:w="2691" w:type="dxa"/>
          </w:tcPr>
          <w:p w14:paraId="69913225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Stage I &amp; II</w:t>
            </w:r>
          </w:p>
        </w:tc>
        <w:tc>
          <w:tcPr>
            <w:tcW w:w="1488" w:type="dxa"/>
          </w:tcPr>
          <w:p w14:paraId="023DAFA7" w14:textId="3ED316C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8 (80.0)</w:t>
            </w:r>
          </w:p>
        </w:tc>
        <w:tc>
          <w:tcPr>
            <w:tcW w:w="1509" w:type="dxa"/>
          </w:tcPr>
          <w:p w14:paraId="707CE52C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7" w:type="dxa"/>
          </w:tcPr>
          <w:p w14:paraId="0270B69C" w14:textId="4AEA3EBE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0" w:type="dxa"/>
          </w:tcPr>
          <w:p w14:paraId="3B873E8D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E777825" w14:textId="671D2426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7 (89.5)</w:t>
            </w:r>
          </w:p>
        </w:tc>
        <w:tc>
          <w:tcPr>
            <w:tcW w:w="1417" w:type="dxa"/>
          </w:tcPr>
          <w:p w14:paraId="584903DF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5" w:type="dxa"/>
          </w:tcPr>
          <w:p w14:paraId="04267974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2A811CAE" w14:textId="77777777" w:rsidTr="00CC637B">
        <w:tc>
          <w:tcPr>
            <w:tcW w:w="2691" w:type="dxa"/>
          </w:tcPr>
          <w:p w14:paraId="5A0DFFD9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Stage III &amp; IV</w:t>
            </w:r>
          </w:p>
        </w:tc>
        <w:tc>
          <w:tcPr>
            <w:tcW w:w="1488" w:type="dxa"/>
          </w:tcPr>
          <w:p w14:paraId="661D16F3" w14:textId="61C5D552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509" w:type="dxa"/>
          </w:tcPr>
          <w:p w14:paraId="5E4851DE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7" w:type="dxa"/>
          </w:tcPr>
          <w:p w14:paraId="17799D8C" w14:textId="1775D75E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0" w:type="dxa"/>
          </w:tcPr>
          <w:p w14:paraId="53CB0AAB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F651DE9" w14:textId="35B81A4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 (10.5)</w:t>
            </w:r>
          </w:p>
        </w:tc>
        <w:tc>
          <w:tcPr>
            <w:tcW w:w="1417" w:type="dxa"/>
          </w:tcPr>
          <w:p w14:paraId="55393AAD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5" w:type="dxa"/>
          </w:tcPr>
          <w:p w14:paraId="0F8CE02F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5B21907B" w14:textId="77777777" w:rsidTr="00CC637B">
        <w:tc>
          <w:tcPr>
            <w:tcW w:w="2691" w:type="dxa"/>
          </w:tcPr>
          <w:p w14:paraId="3635FC21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488" w:type="dxa"/>
          </w:tcPr>
          <w:p w14:paraId="50164B50" w14:textId="47CBF734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33.3 </w:t>
            </w:r>
            <w:r w:rsidRPr="00242D2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242D28"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  <w:tc>
          <w:tcPr>
            <w:tcW w:w="1509" w:type="dxa"/>
          </w:tcPr>
          <w:p w14:paraId="7173F295" w14:textId="6AC18F99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33.9 </w:t>
            </w:r>
            <w:bookmarkStart w:id="0" w:name="OLE_LINK1"/>
            <w:r w:rsidRPr="00242D2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bookmarkEnd w:id="0"/>
            <w:r w:rsidRPr="00242D28">
              <w:rPr>
                <w:rFonts w:ascii="Arial" w:hAnsi="Arial" w:cs="Arial"/>
                <w:sz w:val="20"/>
                <w:szCs w:val="20"/>
              </w:rPr>
              <w:t xml:space="preserve"> 7.1</w:t>
            </w:r>
          </w:p>
        </w:tc>
        <w:tc>
          <w:tcPr>
            <w:tcW w:w="1687" w:type="dxa"/>
          </w:tcPr>
          <w:p w14:paraId="082E40E3" w14:textId="47561384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240" w:type="dxa"/>
          </w:tcPr>
          <w:p w14:paraId="395FC731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A697EBD" w14:textId="6C7FB855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34.0 </w:t>
            </w:r>
            <w:r w:rsidRPr="00242D2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242D28"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  <w:tc>
          <w:tcPr>
            <w:tcW w:w="1417" w:type="dxa"/>
          </w:tcPr>
          <w:p w14:paraId="2C2FEDA1" w14:textId="55FCF695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35.9 </w:t>
            </w:r>
            <w:r w:rsidRPr="00242D2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242D28">
              <w:rPr>
                <w:rFonts w:ascii="Arial" w:hAnsi="Arial" w:cs="Arial"/>
                <w:sz w:val="20"/>
                <w:szCs w:val="20"/>
              </w:rPr>
              <w:t xml:space="preserve"> 5.6</w:t>
            </w:r>
          </w:p>
        </w:tc>
        <w:tc>
          <w:tcPr>
            <w:tcW w:w="1795" w:type="dxa"/>
          </w:tcPr>
          <w:p w14:paraId="45BC1294" w14:textId="4F9A8D8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</w:tr>
      <w:tr w:rsidR="00CC637B" w:rsidRPr="00242D28" w14:paraId="2C15DABC" w14:textId="77777777" w:rsidTr="00CC637B">
        <w:tc>
          <w:tcPr>
            <w:tcW w:w="2691" w:type="dxa"/>
          </w:tcPr>
          <w:p w14:paraId="31B09AEC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Ethnicity, n (%)</w:t>
            </w:r>
          </w:p>
        </w:tc>
        <w:tc>
          <w:tcPr>
            <w:tcW w:w="1488" w:type="dxa"/>
          </w:tcPr>
          <w:p w14:paraId="5F341A36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14:paraId="2DC4ECB5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76B9A9E7" w14:textId="17960F4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240" w:type="dxa"/>
          </w:tcPr>
          <w:p w14:paraId="6A34D26C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77967AF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8B4E02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63C8DBA" w14:textId="4CA6F08F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</w:tr>
      <w:tr w:rsidR="00CC637B" w:rsidRPr="00242D28" w14:paraId="6061C7A0" w14:textId="77777777" w:rsidTr="00CC637B">
        <w:tc>
          <w:tcPr>
            <w:tcW w:w="2691" w:type="dxa"/>
          </w:tcPr>
          <w:p w14:paraId="5D7520AF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Chinese</w:t>
            </w:r>
          </w:p>
        </w:tc>
        <w:tc>
          <w:tcPr>
            <w:tcW w:w="1488" w:type="dxa"/>
          </w:tcPr>
          <w:p w14:paraId="7173B0DD" w14:textId="44E4C028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7 (70.0)</w:t>
            </w:r>
          </w:p>
        </w:tc>
        <w:tc>
          <w:tcPr>
            <w:tcW w:w="1509" w:type="dxa"/>
          </w:tcPr>
          <w:p w14:paraId="1DDD9CD2" w14:textId="2E7F5F9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87" w:type="dxa"/>
          </w:tcPr>
          <w:p w14:paraId="59D5E5DA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09F86D36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A8278A0" w14:textId="6740DB34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2 (63.2)</w:t>
            </w:r>
          </w:p>
        </w:tc>
        <w:tc>
          <w:tcPr>
            <w:tcW w:w="1417" w:type="dxa"/>
          </w:tcPr>
          <w:p w14:paraId="1A5A5AF5" w14:textId="02B0C3F5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4 (70.0)</w:t>
            </w:r>
          </w:p>
        </w:tc>
        <w:tc>
          <w:tcPr>
            <w:tcW w:w="1795" w:type="dxa"/>
          </w:tcPr>
          <w:p w14:paraId="176031C3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44CE3D90" w14:textId="77777777" w:rsidTr="00CC637B">
        <w:tc>
          <w:tcPr>
            <w:tcW w:w="2691" w:type="dxa"/>
          </w:tcPr>
          <w:p w14:paraId="22343166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Malay</w:t>
            </w:r>
          </w:p>
        </w:tc>
        <w:tc>
          <w:tcPr>
            <w:tcW w:w="1488" w:type="dxa"/>
          </w:tcPr>
          <w:p w14:paraId="4757DB97" w14:textId="09D4C001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509" w:type="dxa"/>
          </w:tcPr>
          <w:p w14:paraId="7E4CE04D" w14:textId="2D52C53C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87" w:type="dxa"/>
          </w:tcPr>
          <w:p w14:paraId="6645EC1F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0C59443D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79B85A4" w14:textId="68AFE61A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5 (26.3)</w:t>
            </w:r>
          </w:p>
        </w:tc>
        <w:tc>
          <w:tcPr>
            <w:tcW w:w="1417" w:type="dxa"/>
          </w:tcPr>
          <w:p w14:paraId="0462C83D" w14:textId="06544006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1795" w:type="dxa"/>
          </w:tcPr>
          <w:p w14:paraId="5CA86F9A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6158BD16" w14:textId="77777777" w:rsidTr="00CC637B">
        <w:tc>
          <w:tcPr>
            <w:tcW w:w="2691" w:type="dxa"/>
          </w:tcPr>
          <w:p w14:paraId="371C9641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242D28">
              <w:rPr>
                <w:rFonts w:ascii="Arial" w:hAnsi="Arial" w:cs="Arial"/>
                <w:sz w:val="20"/>
                <w:szCs w:val="20"/>
              </w:rPr>
              <w:t>Others</w:t>
            </w:r>
            <w:r w:rsidRPr="00242D2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8" w:type="dxa"/>
          </w:tcPr>
          <w:p w14:paraId="5EBD0664" w14:textId="552913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1509" w:type="dxa"/>
          </w:tcPr>
          <w:p w14:paraId="0163E4EF" w14:textId="29E1B24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87" w:type="dxa"/>
          </w:tcPr>
          <w:p w14:paraId="70524E1B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1EB784BE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16C2D9E" w14:textId="6C545B98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 (10.5)</w:t>
            </w:r>
          </w:p>
        </w:tc>
        <w:tc>
          <w:tcPr>
            <w:tcW w:w="1417" w:type="dxa"/>
          </w:tcPr>
          <w:p w14:paraId="2E1EA98B" w14:textId="109779BF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4 (20.0)</w:t>
            </w:r>
          </w:p>
        </w:tc>
        <w:tc>
          <w:tcPr>
            <w:tcW w:w="1795" w:type="dxa"/>
          </w:tcPr>
          <w:p w14:paraId="695AF43D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3C4B756A" w14:textId="77777777" w:rsidTr="00CC637B">
        <w:tc>
          <w:tcPr>
            <w:tcW w:w="2691" w:type="dxa"/>
          </w:tcPr>
          <w:p w14:paraId="245ACCF6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Cycle phase, n (%)</w:t>
            </w:r>
          </w:p>
        </w:tc>
        <w:tc>
          <w:tcPr>
            <w:tcW w:w="1488" w:type="dxa"/>
          </w:tcPr>
          <w:p w14:paraId="4A75B649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14:paraId="20A4D8B2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F19D55D" w14:textId="31933494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240" w:type="dxa"/>
          </w:tcPr>
          <w:p w14:paraId="2C608743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E31DCAD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EB8954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C0022FF" w14:textId="48714A90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&gt;0.995</w:t>
            </w:r>
          </w:p>
        </w:tc>
      </w:tr>
      <w:tr w:rsidR="00CC637B" w:rsidRPr="00242D28" w14:paraId="33D18561" w14:textId="77777777" w:rsidTr="00CC637B">
        <w:tc>
          <w:tcPr>
            <w:tcW w:w="2691" w:type="dxa"/>
          </w:tcPr>
          <w:p w14:paraId="35E4491D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Proliferative</w:t>
            </w:r>
          </w:p>
        </w:tc>
        <w:tc>
          <w:tcPr>
            <w:tcW w:w="1488" w:type="dxa"/>
          </w:tcPr>
          <w:p w14:paraId="11D59CB4" w14:textId="32F284B1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3 (30.0)</w:t>
            </w:r>
          </w:p>
        </w:tc>
        <w:tc>
          <w:tcPr>
            <w:tcW w:w="1509" w:type="dxa"/>
          </w:tcPr>
          <w:p w14:paraId="75B8262B" w14:textId="048D6BAD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2 (38.7)</w:t>
            </w:r>
          </w:p>
        </w:tc>
        <w:tc>
          <w:tcPr>
            <w:tcW w:w="1687" w:type="dxa"/>
          </w:tcPr>
          <w:p w14:paraId="349D484B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27EC2E30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AB4B9A3" w14:textId="487C6D72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0 (52.6)</w:t>
            </w:r>
          </w:p>
        </w:tc>
        <w:tc>
          <w:tcPr>
            <w:tcW w:w="1417" w:type="dxa"/>
          </w:tcPr>
          <w:p w14:paraId="72425FA7" w14:textId="18C2940E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0 (50.0)</w:t>
            </w:r>
          </w:p>
        </w:tc>
        <w:tc>
          <w:tcPr>
            <w:tcW w:w="1795" w:type="dxa"/>
          </w:tcPr>
          <w:p w14:paraId="775C87C5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1C161F9B" w14:textId="77777777" w:rsidTr="00CC637B">
        <w:tc>
          <w:tcPr>
            <w:tcW w:w="2691" w:type="dxa"/>
          </w:tcPr>
          <w:p w14:paraId="07F6BAF9" w14:textId="77777777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Secretory</w:t>
            </w:r>
          </w:p>
        </w:tc>
        <w:tc>
          <w:tcPr>
            <w:tcW w:w="1488" w:type="dxa"/>
          </w:tcPr>
          <w:p w14:paraId="1F6FA90B" w14:textId="43825FBF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7 (70.0)</w:t>
            </w:r>
          </w:p>
        </w:tc>
        <w:tc>
          <w:tcPr>
            <w:tcW w:w="1509" w:type="dxa"/>
          </w:tcPr>
          <w:p w14:paraId="469732A5" w14:textId="3700BEFC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7 (54.8)</w:t>
            </w:r>
          </w:p>
        </w:tc>
        <w:tc>
          <w:tcPr>
            <w:tcW w:w="1687" w:type="dxa"/>
          </w:tcPr>
          <w:p w14:paraId="317EC4FA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1F13EC69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A6143F8" w14:textId="73EEE84B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9 (47.4)</w:t>
            </w:r>
          </w:p>
        </w:tc>
        <w:tc>
          <w:tcPr>
            <w:tcW w:w="1417" w:type="dxa"/>
          </w:tcPr>
          <w:p w14:paraId="60797A67" w14:textId="3FD06F90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10 (50.0)</w:t>
            </w:r>
          </w:p>
        </w:tc>
        <w:tc>
          <w:tcPr>
            <w:tcW w:w="1795" w:type="dxa"/>
          </w:tcPr>
          <w:p w14:paraId="2F599E2E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4F3BE50E" w14:textId="77777777" w:rsidTr="00CC637B">
        <w:tc>
          <w:tcPr>
            <w:tcW w:w="2691" w:type="dxa"/>
          </w:tcPr>
          <w:p w14:paraId="4C6E9D77" w14:textId="617382A3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Menopause</w:t>
            </w:r>
          </w:p>
        </w:tc>
        <w:tc>
          <w:tcPr>
            <w:tcW w:w="1488" w:type="dxa"/>
          </w:tcPr>
          <w:p w14:paraId="4A9BC3FC" w14:textId="59D6AE09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9" w:type="dxa"/>
          </w:tcPr>
          <w:p w14:paraId="0E2721A0" w14:textId="548D0DD2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87" w:type="dxa"/>
          </w:tcPr>
          <w:p w14:paraId="0E41B432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707223CA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5D3FA8F" w14:textId="3A54BAA2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0403BA9" w14:textId="18F137B9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95" w:type="dxa"/>
          </w:tcPr>
          <w:p w14:paraId="0B3D719A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2737A7D4" w14:textId="77777777" w:rsidTr="00CC637B">
        <w:tc>
          <w:tcPr>
            <w:tcW w:w="2691" w:type="dxa"/>
          </w:tcPr>
          <w:p w14:paraId="6E3F9321" w14:textId="0D44B28F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Menses</w:t>
            </w:r>
          </w:p>
        </w:tc>
        <w:tc>
          <w:tcPr>
            <w:tcW w:w="1488" w:type="dxa"/>
          </w:tcPr>
          <w:p w14:paraId="17FC4291" w14:textId="1BDF7134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9" w:type="dxa"/>
          </w:tcPr>
          <w:p w14:paraId="6250B63C" w14:textId="42581CA9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87" w:type="dxa"/>
          </w:tcPr>
          <w:p w14:paraId="4D6C0E36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11C66CFF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450224C" w14:textId="5F88B21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1405ECE" w14:textId="78F37F6F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95" w:type="dxa"/>
          </w:tcPr>
          <w:p w14:paraId="6D81CA38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37B" w:rsidRPr="00242D28" w14:paraId="799E20E2" w14:textId="77777777" w:rsidTr="00CC637B">
        <w:tc>
          <w:tcPr>
            <w:tcW w:w="2691" w:type="dxa"/>
          </w:tcPr>
          <w:p w14:paraId="138EC684" w14:textId="57D6786C" w:rsidR="00CC637B" w:rsidRPr="00242D28" w:rsidRDefault="00CC637B" w:rsidP="004A790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488" w:type="dxa"/>
          </w:tcPr>
          <w:p w14:paraId="676263F5" w14:textId="66069AE0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9" w:type="dxa"/>
          </w:tcPr>
          <w:p w14:paraId="06ED583A" w14:textId="5682B8F3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2 (6.5)</w:t>
            </w:r>
          </w:p>
        </w:tc>
        <w:tc>
          <w:tcPr>
            <w:tcW w:w="1687" w:type="dxa"/>
          </w:tcPr>
          <w:p w14:paraId="5A5E5BF2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</w:tcPr>
          <w:p w14:paraId="4A7F43AC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F53E8CA" w14:textId="1A250303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11655EA" w14:textId="306CAD40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95" w:type="dxa"/>
          </w:tcPr>
          <w:p w14:paraId="70EAC540" w14:textId="77777777" w:rsidR="00CC637B" w:rsidRPr="00242D28" w:rsidRDefault="00CC637B" w:rsidP="004A790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7C74F6F" w14:textId="17AD9EA5" w:rsidR="006F5ECD" w:rsidRPr="00242D28" w:rsidRDefault="006F5ECD" w:rsidP="006F5ECD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242D28">
        <w:rPr>
          <w:rFonts w:ascii="Arial" w:hAnsi="Arial" w:cs="Arial"/>
          <w:sz w:val="20"/>
          <w:szCs w:val="20"/>
        </w:rPr>
        <w:t xml:space="preserve">Values are </w:t>
      </w:r>
      <w:r w:rsidR="002A2BD5" w:rsidRPr="00242D28">
        <w:rPr>
          <w:rFonts w:ascii="Arial" w:hAnsi="Arial" w:cs="Arial"/>
          <w:sz w:val="20"/>
          <w:szCs w:val="20"/>
        </w:rPr>
        <w:t xml:space="preserve">means </w:t>
      </w:r>
      <w:r w:rsidR="002A2BD5" w:rsidRPr="00242D28">
        <w:rPr>
          <w:rFonts w:ascii="Arial" w:hAnsi="Arial" w:cs="Arial"/>
          <w:sz w:val="20"/>
          <w:szCs w:val="20"/>
          <w:u w:val="single"/>
        </w:rPr>
        <w:t>+</w:t>
      </w:r>
      <w:r w:rsidR="002A2BD5" w:rsidRPr="00242D28">
        <w:rPr>
          <w:rFonts w:ascii="Arial" w:hAnsi="Arial" w:cs="Arial"/>
          <w:sz w:val="20"/>
          <w:szCs w:val="20"/>
        </w:rPr>
        <w:t xml:space="preserve"> </w:t>
      </w:r>
      <w:r w:rsidR="00B0794F" w:rsidRPr="00242D28">
        <w:rPr>
          <w:rFonts w:ascii="Arial" w:hAnsi="Arial" w:cs="Arial"/>
          <w:sz w:val="20"/>
          <w:szCs w:val="20"/>
        </w:rPr>
        <w:t>standard deviations)</w:t>
      </w:r>
      <w:r w:rsidRPr="00242D28">
        <w:rPr>
          <w:rFonts w:ascii="Arial" w:hAnsi="Arial" w:cs="Arial"/>
          <w:sz w:val="20"/>
          <w:szCs w:val="20"/>
        </w:rPr>
        <w:t xml:space="preserve"> or n (%</w:t>
      </w:r>
      <w:r w:rsidR="00CC637B">
        <w:rPr>
          <w:rFonts w:ascii="Arial" w:hAnsi="Arial" w:cs="Arial"/>
          <w:sz w:val="20"/>
          <w:szCs w:val="20"/>
        </w:rPr>
        <w:t>). PE, peritoneal endometriosis.</w:t>
      </w:r>
    </w:p>
    <w:p w14:paraId="543F0BCC" w14:textId="59E1393D" w:rsidR="006F5ECD" w:rsidRPr="00242D28" w:rsidRDefault="006F5ECD" w:rsidP="006F5EC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242D28">
        <w:rPr>
          <w:rFonts w:ascii="Arial" w:hAnsi="Arial" w:cs="Arial"/>
          <w:sz w:val="20"/>
          <w:szCs w:val="20"/>
          <w:vertAlign w:val="superscript"/>
        </w:rPr>
        <w:t>a</w:t>
      </w:r>
      <w:r w:rsidRPr="00242D28">
        <w:rPr>
          <w:rFonts w:ascii="Arial" w:hAnsi="Arial" w:cs="Arial"/>
          <w:sz w:val="20"/>
          <w:szCs w:val="20"/>
        </w:rPr>
        <w:t>Based</w:t>
      </w:r>
      <w:proofErr w:type="spellEnd"/>
      <w:r w:rsidRPr="00242D28">
        <w:rPr>
          <w:rFonts w:ascii="Arial" w:hAnsi="Arial" w:cs="Arial"/>
          <w:sz w:val="20"/>
          <w:szCs w:val="20"/>
        </w:rPr>
        <w:t xml:space="preserve"> on </w:t>
      </w:r>
      <w:r w:rsidR="009251C9" w:rsidRPr="00242D28">
        <w:rPr>
          <w:rFonts w:ascii="Arial" w:hAnsi="Arial" w:cs="Arial"/>
          <w:sz w:val="20"/>
          <w:szCs w:val="20"/>
        </w:rPr>
        <w:t>independent t-test</w:t>
      </w:r>
      <w:r w:rsidRPr="00242D28">
        <w:rPr>
          <w:rFonts w:ascii="Arial" w:hAnsi="Arial" w:cs="Arial"/>
          <w:sz w:val="20"/>
          <w:szCs w:val="20"/>
        </w:rPr>
        <w:t xml:space="preserve"> for continuous variables or Fisher’s exact test for categorical variables.</w:t>
      </w:r>
    </w:p>
    <w:p w14:paraId="11B46CFA" w14:textId="761741EB" w:rsidR="006F5ECD" w:rsidRPr="00242D28" w:rsidRDefault="006F5ECD" w:rsidP="006F5EC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242D28">
        <w:rPr>
          <w:rFonts w:ascii="Arial" w:hAnsi="Arial" w:cs="Arial"/>
          <w:sz w:val="20"/>
          <w:szCs w:val="20"/>
          <w:vertAlign w:val="superscript"/>
        </w:rPr>
        <w:t>b</w:t>
      </w:r>
      <w:r w:rsidRPr="00242D28">
        <w:rPr>
          <w:rFonts w:ascii="Arial" w:hAnsi="Arial" w:cs="Arial"/>
          <w:sz w:val="20"/>
          <w:szCs w:val="20"/>
        </w:rPr>
        <w:t>Other</w:t>
      </w:r>
      <w:proofErr w:type="spellEnd"/>
      <w:r w:rsidRPr="00242D28">
        <w:rPr>
          <w:rFonts w:ascii="Arial" w:hAnsi="Arial" w:cs="Arial"/>
          <w:sz w:val="20"/>
          <w:szCs w:val="20"/>
        </w:rPr>
        <w:t xml:space="preserve"> ethnicities comprised of Burmese, Indians, Indonesians, Filipinos and </w:t>
      </w:r>
      <w:r w:rsidR="0010453C" w:rsidRPr="00242D28">
        <w:rPr>
          <w:rFonts w:ascii="Arial" w:hAnsi="Arial" w:cs="Arial"/>
          <w:sz w:val="20"/>
          <w:szCs w:val="20"/>
        </w:rPr>
        <w:t>Vietnamese</w:t>
      </w:r>
      <w:r w:rsidRPr="00242D28">
        <w:rPr>
          <w:rFonts w:ascii="Arial" w:hAnsi="Arial" w:cs="Arial"/>
          <w:sz w:val="20"/>
          <w:szCs w:val="20"/>
        </w:rPr>
        <w:t>.</w:t>
      </w:r>
    </w:p>
    <w:p w14:paraId="3947B315" w14:textId="0A82D8D8" w:rsidR="00B14624" w:rsidRDefault="00B1462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5231C3" w14:textId="77777777" w:rsidR="00B14624" w:rsidRPr="00242D28" w:rsidRDefault="00B14624" w:rsidP="00B1462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Pr="00242D28">
        <w:rPr>
          <w:rFonts w:ascii="Arial" w:hAnsi="Arial" w:cs="Arial"/>
          <w:b/>
          <w:sz w:val="24"/>
          <w:szCs w:val="24"/>
        </w:rPr>
        <w:t>Table 2</w:t>
      </w:r>
      <w:r>
        <w:rPr>
          <w:rFonts w:ascii="Arial" w:hAnsi="Arial" w:cs="Arial"/>
          <w:b/>
          <w:sz w:val="24"/>
          <w:szCs w:val="24"/>
        </w:rPr>
        <w:t>.</w:t>
      </w:r>
      <w:r w:rsidRPr="00242D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242D28">
        <w:rPr>
          <w:rFonts w:ascii="Arial" w:hAnsi="Arial" w:cs="Arial"/>
          <w:sz w:val="24"/>
          <w:szCs w:val="24"/>
        </w:rPr>
        <w:t>eritoneal fluid metabolites of women with peritoneal endometriosis and controls, identified using untargeted metabolomics analysis in the discovery set</w:t>
      </w:r>
      <w:r>
        <w:rPr>
          <w:rFonts w:ascii="Arial" w:hAnsi="Arial" w:cs="Arial"/>
          <w:sz w:val="24"/>
          <w:szCs w:val="24"/>
        </w:rPr>
        <w:t>.</w:t>
      </w:r>
      <w:r w:rsidRPr="00242D28">
        <w:rPr>
          <w:rFonts w:ascii="Arial" w:hAnsi="Arial" w:cs="Arial"/>
          <w:sz w:val="24"/>
          <w:szCs w:val="24"/>
        </w:rPr>
        <w:t xml:space="preserve"> 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8"/>
        <w:gridCol w:w="4410"/>
        <w:gridCol w:w="2127"/>
        <w:gridCol w:w="1984"/>
        <w:gridCol w:w="284"/>
        <w:gridCol w:w="2556"/>
        <w:gridCol w:w="1276"/>
      </w:tblGrid>
      <w:tr w:rsidR="00B14624" w:rsidRPr="00242D28" w14:paraId="349BD550" w14:textId="77777777" w:rsidTr="00D45C74">
        <w:trPr>
          <w:trHeight w:val="320"/>
        </w:trPr>
        <w:tc>
          <w:tcPr>
            <w:tcW w:w="688" w:type="dxa"/>
            <w:tcBorders>
              <w:bottom w:val="nil"/>
            </w:tcBorders>
          </w:tcPr>
          <w:p w14:paraId="4D4BF93B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A51BC8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7AF3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Contro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95F4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E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498E53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3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5C3F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E vs. Controls</w:t>
            </w:r>
          </w:p>
        </w:tc>
      </w:tr>
      <w:tr w:rsidR="00B14624" w:rsidRPr="00242D28" w14:paraId="04313AC8" w14:textId="77777777" w:rsidTr="00D45C74">
        <w:trPr>
          <w:trHeight w:val="310"/>
        </w:trPr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59533E3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No.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85DFB9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eritoneal fluid metabolite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4BB0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Average intensity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E91C26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98E4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44E0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D28">
              <w:rPr>
                <w:rFonts w:ascii="Arial" w:hAnsi="Arial" w:cs="Arial"/>
                <w:i/>
                <w:iCs/>
                <w:sz w:val="24"/>
                <w:szCs w:val="24"/>
                <w:lang w:val="en-SG" w:eastAsia="zh-CN"/>
              </w:rPr>
              <w:t>p</w:t>
            </w: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-value</w:t>
            </w:r>
          </w:p>
        </w:tc>
      </w:tr>
      <w:tr w:rsidR="00B14624" w:rsidRPr="00242D28" w14:paraId="6977941A" w14:textId="77777777" w:rsidTr="00D45C74">
        <w:trPr>
          <w:trHeight w:val="310"/>
        </w:trPr>
        <w:tc>
          <w:tcPr>
            <w:tcW w:w="688" w:type="dxa"/>
            <w:tcBorders>
              <w:top w:val="single" w:sz="4" w:space="0" w:color="auto"/>
            </w:tcBorders>
          </w:tcPr>
          <w:p w14:paraId="6FA8C9E5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563BB8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-Aminooctanoic aci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DE07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5748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991F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4590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C1B54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44AFE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DE93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</w:tr>
      <w:tr w:rsidR="00B14624" w:rsidRPr="00242D28" w14:paraId="34D6D8E0" w14:textId="77777777" w:rsidTr="00D45C74">
        <w:trPr>
          <w:trHeight w:val="310"/>
        </w:trPr>
        <w:tc>
          <w:tcPr>
            <w:tcW w:w="688" w:type="dxa"/>
          </w:tcPr>
          <w:p w14:paraId="2B799618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27FD8BA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-Oxohexadecanoic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DAA58C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703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1B76E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15328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67AE05E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1A25B54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A750E3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</w:tr>
      <w:tr w:rsidR="00B14624" w:rsidRPr="00242D28" w14:paraId="159DB974" w14:textId="77777777" w:rsidTr="00D45C74">
        <w:trPr>
          <w:trHeight w:val="310"/>
        </w:trPr>
        <w:tc>
          <w:tcPr>
            <w:tcW w:w="688" w:type="dxa"/>
          </w:tcPr>
          <w:p w14:paraId="314ADCFF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00CF163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 xml:space="preserve">5-Tetradecenoylcarnitine       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B953922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0794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6BDA2D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485453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041D1BF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6BC701B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  <w:t>2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989BC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0.015</w:t>
            </w:r>
          </w:p>
        </w:tc>
      </w:tr>
      <w:tr w:rsidR="00B14624" w:rsidRPr="00242D28" w14:paraId="20336B4B" w14:textId="77777777" w:rsidTr="00D45C74">
        <w:trPr>
          <w:trHeight w:val="310"/>
        </w:trPr>
        <w:tc>
          <w:tcPr>
            <w:tcW w:w="688" w:type="dxa"/>
          </w:tcPr>
          <w:p w14:paraId="5EE05089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4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E7E76DA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Alpha-</w:t>
            </w: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linolenic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 xml:space="preserve">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4A2764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7037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A0E0B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983484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51D941D7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16BFB6E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.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D7FDE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B14624" w:rsidRPr="00242D28" w14:paraId="05AADFA8" w14:textId="77777777" w:rsidTr="00D45C74">
        <w:trPr>
          <w:trHeight w:val="310"/>
        </w:trPr>
        <w:tc>
          <w:tcPr>
            <w:tcW w:w="688" w:type="dxa"/>
          </w:tcPr>
          <w:p w14:paraId="6FA7EBD1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80EAD6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Ceramide (d34:0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61E573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1204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042E1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36905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1C6A390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3219716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1FF29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0.046</w:t>
            </w:r>
          </w:p>
        </w:tc>
      </w:tr>
      <w:tr w:rsidR="00B14624" w:rsidRPr="00242D28" w14:paraId="6CD29C5E" w14:textId="77777777" w:rsidTr="00D45C74">
        <w:trPr>
          <w:trHeight w:val="310"/>
        </w:trPr>
        <w:tc>
          <w:tcPr>
            <w:tcW w:w="688" w:type="dxa"/>
          </w:tcPr>
          <w:p w14:paraId="0752DE1E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6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11FCD37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Citric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C105FD2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4960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38AE8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76879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788CC743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4BC53B2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7BB4C3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  <w:tr w:rsidR="00B14624" w:rsidRPr="00242D28" w14:paraId="20A47C52" w14:textId="77777777" w:rsidTr="00D45C74">
        <w:trPr>
          <w:trHeight w:val="310"/>
        </w:trPr>
        <w:tc>
          <w:tcPr>
            <w:tcW w:w="688" w:type="dxa"/>
          </w:tcPr>
          <w:p w14:paraId="66C5A1D4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7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46DE409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Docosahexaenoic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75FF2D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20386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6F4C94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654924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47D9623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799A644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06A2E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</w:tr>
      <w:tr w:rsidR="00B14624" w:rsidRPr="00242D28" w14:paraId="12EDBC9A" w14:textId="77777777" w:rsidTr="00D45C74">
        <w:trPr>
          <w:trHeight w:val="310"/>
        </w:trPr>
        <w:tc>
          <w:tcPr>
            <w:tcW w:w="688" w:type="dxa"/>
          </w:tcPr>
          <w:p w14:paraId="614207B1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8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D2DEA17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L-Tryptophan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57A579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639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7DF5A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39566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38469077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0620FBED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6D6CA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  <w:tr w:rsidR="00B14624" w:rsidRPr="00242D28" w14:paraId="148D64F7" w14:textId="77777777" w:rsidTr="00D45C74">
        <w:trPr>
          <w:trHeight w:val="310"/>
        </w:trPr>
        <w:tc>
          <w:tcPr>
            <w:tcW w:w="688" w:type="dxa"/>
          </w:tcPr>
          <w:p w14:paraId="45691E6F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9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6CC174E5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LysoPC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(14:0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4AE569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561882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3D0A8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7271356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23C9491D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7C06AB3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.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E4048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</w:tr>
      <w:tr w:rsidR="00B14624" w:rsidRPr="00242D28" w14:paraId="4DF64E37" w14:textId="77777777" w:rsidTr="00D45C74">
        <w:trPr>
          <w:trHeight w:val="310"/>
        </w:trPr>
        <w:tc>
          <w:tcPr>
            <w:tcW w:w="688" w:type="dxa"/>
          </w:tcPr>
          <w:p w14:paraId="0F670FA1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0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FCF5A4B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LysoPC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(18:3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0C7E20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2536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F37579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124839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29286ABD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0E93AC8E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.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4F798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</w:tr>
      <w:tr w:rsidR="00B14624" w:rsidRPr="00242D28" w14:paraId="6F089615" w14:textId="77777777" w:rsidTr="00D45C74">
        <w:trPr>
          <w:trHeight w:val="310"/>
        </w:trPr>
        <w:tc>
          <w:tcPr>
            <w:tcW w:w="688" w:type="dxa"/>
          </w:tcPr>
          <w:p w14:paraId="7D237ED3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1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5C5659A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LysoPE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(18:2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0D7B60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99288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6E6E9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477665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2D95D7C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68847C62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.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A49C2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B14624" w:rsidRPr="00242D28" w14:paraId="31BEC1E3" w14:textId="77777777" w:rsidTr="00D45C74">
        <w:trPr>
          <w:trHeight w:val="310"/>
        </w:trPr>
        <w:tc>
          <w:tcPr>
            <w:tcW w:w="688" w:type="dxa"/>
          </w:tcPr>
          <w:p w14:paraId="377289C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2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401BA12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N-</w:t>
            </w: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Acetylleucine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F015E07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7433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2813A16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81151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629E4E7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6E34D11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456EF6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</w:tr>
      <w:tr w:rsidR="00B14624" w:rsidRPr="00242D28" w14:paraId="43A0A6F7" w14:textId="77777777" w:rsidTr="00D45C74">
        <w:trPr>
          <w:trHeight w:val="310"/>
        </w:trPr>
        <w:tc>
          <w:tcPr>
            <w:tcW w:w="688" w:type="dxa"/>
          </w:tcPr>
          <w:p w14:paraId="7E20F84E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3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1E2B62E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almitoleic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 xml:space="preserve">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173E7A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9278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68A4BC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568409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12890867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2E141BD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7C67A2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388</w:t>
            </w:r>
          </w:p>
        </w:tc>
      </w:tr>
      <w:tr w:rsidR="00B14624" w:rsidRPr="00242D28" w14:paraId="0F7FB527" w14:textId="77777777" w:rsidTr="00D45C74">
        <w:trPr>
          <w:trHeight w:val="310"/>
        </w:trPr>
        <w:tc>
          <w:tcPr>
            <w:tcW w:w="688" w:type="dxa"/>
          </w:tcPr>
          <w:p w14:paraId="053227E7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4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031780C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C(32:0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4D747DD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044308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1ECCB8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8310943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344865D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5876B4C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0121E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</w:tr>
      <w:tr w:rsidR="00B14624" w:rsidRPr="00242D28" w14:paraId="643919D1" w14:textId="77777777" w:rsidTr="00D45C74">
        <w:trPr>
          <w:trHeight w:val="310"/>
        </w:trPr>
        <w:tc>
          <w:tcPr>
            <w:tcW w:w="688" w:type="dxa"/>
          </w:tcPr>
          <w:p w14:paraId="31555F27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5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33027AC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C(34:3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96EB66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307753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75904E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5101979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7D1E108B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056DA3A7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  <w:t>1.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2BFA95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0.011</w:t>
            </w:r>
          </w:p>
        </w:tc>
      </w:tr>
      <w:tr w:rsidR="00B14624" w:rsidRPr="00242D28" w14:paraId="79133574" w14:textId="77777777" w:rsidTr="00D45C74">
        <w:trPr>
          <w:trHeight w:val="310"/>
        </w:trPr>
        <w:tc>
          <w:tcPr>
            <w:tcW w:w="688" w:type="dxa"/>
          </w:tcPr>
          <w:p w14:paraId="7DA05225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6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0A7C52E0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C(36:5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E84118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64330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A20E37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792676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63080C1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46C51D2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.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FC6DF6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213</w:t>
            </w:r>
          </w:p>
        </w:tc>
      </w:tr>
      <w:tr w:rsidR="00B14624" w:rsidRPr="00242D28" w14:paraId="76387B10" w14:textId="77777777" w:rsidTr="00D45C74">
        <w:trPr>
          <w:trHeight w:val="310"/>
        </w:trPr>
        <w:tc>
          <w:tcPr>
            <w:tcW w:w="688" w:type="dxa"/>
          </w:tcPr>
          <w:p w14:paraId="70F6A118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7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408EFC98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E(O-38:7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87D3C3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52263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77B1000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868547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17218E9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7D671DD9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F1117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B14624" w:rsidRPr="00242D28" w14:paraId="19B0DAB9" w14:textId="77777777" w:rsidTr="00D45C74">
        <w:trPr>
          <w:trHeight w:val="310"/>
        </w:trPr>
        <w:tc>
          <w:tcPr>
            <w:tcW w:w="688" w:type="dxa"/>
          </w:tcPr>
          <w:p w14:paraId="6FD61DDB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8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04443CF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henylalanyl-isoleucine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8E2B00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661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89065E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97664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12C6129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53C4583D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  <w:t>1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7A022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&lt;0.001</w:t>
            </w:r>
          </w:p>
        </w:tc>
      </w:tr>
      <w:tr w:rsidR="00B14624" w:rsidRPr="00242D28" w14:paraId="7B1C2173" w14:textId="77777777" w:rsidTr="00D45C74">
        <w:trPr>
          <w:trHeight w:val="310"/>
        </w:trPr>
        <w:tc>
          <w:tcPr>
            <w:tcW w:w="688" w:type="dxa"/>
          </w:tcPr>
          <w:p w14:paraId="30C3B52A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9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F09CA72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Pyroglutamic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 xml:space="preserve">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5A86E7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97715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9A309D8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856031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7EBDA744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4CC6C906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0.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1AC59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</w:rPr>
              <w:t>0.140</w:t>
            </w:r>
          </w:p>
        </w:tc>
      </w:tr>
      <w:tr w:rsidR="00B14624" w:rsidRPr="00242D28" w14:paraId="1652CAB1" w14:textId="77777777" w:rsidTr="00D45C74">
        <w:trPr>
          <w:trHeight w:val="320"/>
        </w:trPr>
        <w:tc>
          <w:tcPr>
            <w:tcW w:w="688" w:type="dxa"/>
          </w:tcPr>
          <w:p w14:paraId="013C3DEE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20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F2089EE" w14:textId="77777777" w:rsidR="00B14624" w:rsidRPr="00242D28" w:rsidRDefault="00B14624" w:rsidP="00D45C74">
            <w:pPr>
              <w:pStyle w:val="NoSpacing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proofErr w:type="spellStart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Tetracosahexaenoic</w:t>
            </w:r>
            <w:proofErr w:type="spellEnd"/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 xml:space="preserve"> aci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E5871B1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74607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20E467A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sz w:val="24"/>
                <w:szCs w:val="24"/>
                <w:lang w:val="en-SG" w:eastAsia="zh-CN"/>
              </w:rPr>
              <w:t>1282879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38B2927C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SG" w:eastAsia="zh-CN"/>
              </w:rPr>
            </w:pP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14:paraId="35AA628F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  <w:t>1.7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93D4AD" w14:textId="77777777" w:rsidR="00B14624" w:rsidRPr="00242D28" w:rsidRDefault="00B14624" w:rsidP="00D45C74">
            <w:pPr>
              <w:pStyle w:val="NoSpacing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val="en-SG" w:eastAsia="zh-CN"/>
              </w:rPr>
            </w:pPr>
            <w:r w:rsidRPr="00242D2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0.003</w:t>
            </w:r>
          </w:p>
        </w:tc>
      </w:tr>
    </w:tbl>
    <w:p w14:paraId="0136939D" w14:textId="77777777" w:rsidR="00B14624" w:rsidRDefault="00B14624" w:rsidP="00B146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  <w:r w:rsidRPr="00242D28">
        <w:rPr>
          <w:rFonts w:ascii="Arial" w:hAnsi="Arial" w:cs="Arial"/>
          <w:sz w:val="20"/>
          <w:szCs w:val="20"/>
        </w:rPr>
        <w:t xml:space="preserve">Significantly different metabolite with fold change &gt;1.5 for increased metabolite or &lt;0.67 for decreased metabolite are represented in bold, </w:t>
      </w:r>
      <w:r w:rsidRPr="00242D28">
        <w:rPr>
          <w:rFonts w:ascii="Arial" w:hAnsi="Arial" w:cs="Arial"/>
          <w:i/>
          <w:iCs/>
          <w:sz w:val="20"/>
          <w:szCs w:val="20"/>
        </w:rPr>
        <w:t>p</w:t>
      </w:r>
      <w:r w:rsidRPr="00242D28">
        <w:rPr>
          <w:rFonts w:ascii="Arial" w:hAnsi="Arial" w:cs="Arial"/>
          <w:sz w:val="20"/>
          <w:szCs w:val="20"/>
        </w:rPr>
        <w:t xml:space="preserve">&lt;0.05. PE, peritoneal endometriosis; PC, </w:t>
      </w:r>
      <w:r w:rsidRPr="00242D28">
        <w:rPr>
          <w:rStyle w:val="st"/>
          <w:rFonts w:ascii="Arial" w:hAnsi="Arial" w:cs="Arial"/>
          <w:sz w:val="20"/>
          <w:szCs w:val="20"/>
        </w:rPr>
        <w:t>Phosphatidylcholine; PE, phosphatidylethanolamine.</w:t>
      </w:r>
    </w:p>
    <w:p w14:paraId="0DEF54AD" w14:textId="60F59DAB" w:rsidR="00BD551C" w:rsidRDefault="00BD551C" w:rsidP="00BD551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3D56A1FE" w14:textId="7205BFDD" w:rsidR="000A68AC" w:rsidRDefault="000A68AC" w:rsidP="00BD551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SG"/>
        </w:rPr>
      </w:pPr>
    </w:p>
    <w:sectPr w:rsidR="000A68AC" w:rsidSect="00E81C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5F032" w14:textId="77777777" w:rsidR="00DB6F2A" w:rsidRDefault="00DB6F2A" w:rsidP="007D283D">
      <w:pPr>
        <w:spacing w:after="0" w:line="240" w:lineRule="auto"/>
      </w:pPr>
      <w:r>
        <w:separator/>
      </w:r>
    </w:p>
  </w:endnote>
  <w:endnote w:type="continuationSeparator" w:id="0">
    <w:p w14:paraId="26F4283E" w14:textId="77777777" w:rsidR="00DB6F2A" w:rsidRDefault="00DB6F2A" w:rsidP="007D2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397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DEF20" w14:textId="0EDAF79A" w:rsidR="00987335" w:rsidRDefault="009873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C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3C93332" w14:textId="77777777" w:rsidR="00987335" w:rsidRDefault="00987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E97A6" w14:textId="77777777" w:rsidR="00DB6F2A" w:rsidRDefault="00DB6F2A" w:rsidP="007D283D">
      <w:pPr>
        <w:spacing w:after="0" w:line="240" w:lineRule="auto"/>
      </w:pPr>
      <w:r>
        <w:separator/>
      </w:r>
    </w:p>
  </w:footnote>
  <w:footnote w:type="continuationSeparator" w:id="0">
    <w:p w14:paraId="1240E7DF" w14:textId="77777777" w:rsidR="00DB6F2A" w:rsidRDefault="00DB6F2A" w:rsidP="007D2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771F4" w14:textId="548389C9" w:rsidR="00987335" w:rsidRDefault="00987335">
    <w:pPr>
      <w:pStyle w:val="Header"/>
      <w:jc w:val="right"/>
    </w:pPr>
  </w:p>
  <w:p w14:paraId="22B346E6" w14:textId="77777777" w:rsidR="00987335" w:rsidRDefault="009873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111AA"/>
    <w:multiLevelType w:val="hybridMultilevel"/>
    <w:tmpl w:val="D402D7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1070EB"/>
    <w:multiLevelType w:val="hybridMultilevel"/>
    <w:tmpl w:val="5508A1C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B54"/>
    <w:rsid w:val="000045F3"/>
    <w:rsid w:val="000108DA"/>
    <w:rsid w:val="00023AA9"/>
    <w:rsid w:val="00031263"/>
    <w:rsid w:val="00067B91"/>
    <w:rsid w:val="00070321"/>
    <w:rsid w:val="00077E3D"/>
    <w:rsid w:val="000861AF"/>
    <w:rsid w:val="00086ABA"/>
    <w:rsid w:val="00095EB8"/>
    <w:rsid w:val="00096DC2"/>
    <w:rsid w:val="00097F58"/>
    <w:rsid w:val="000A4F95"/>
    <w:rsid w:val="000A68AC"/>
    <w:rsid w:val="000B6245"/>
    <w:rsid w:val="000C5F67"/>
    <w:rsid w:val="000E0FFA"/>
    <w:rsid w:val="000F1D5C"/>
    <w:rsid w:val="000F6611"/>
    <w:rsid w:val="001033D5"/>
    <w:rsid w:val="0010453C"/>
    <w:rsid w:val="00113247"/>
    <w:rsid w:val="0013238D"/>
    <w:rsid w:val="00135F21"/>
    <w:rsid w:val="00157DAB"/>
    <w:rsid w:val="0017646B"/>
    <w:rsid w:val="00194F01"/>
    <w:rsid w:val="001B45B2"/>
    <w:rsid w:val="001B498F"/>
    <w:rsid w:val="001F47E2"/>
    <w:rsid w:val="0021192C"/>
    <w:rsid w:val="00225345"/>
    <w:rsid w:val="002263D5"/>
    <w:rsid w:val="002303D5"/>
    <w:rsid w:val="00242D28"/>
    <w:rsid w:val="00250037"/>
    <w:rsid w:val="002632C5"/>
    <w:rsid w:val="00271C7C"/>
    <w:rsid w:val="00280069"/>
    <w:rsid w:val="00291259"/>
    <w:rsid w:val="002A2BD5"/>
    <w:rsid w:val="002A738B"/>
    <w:rsid w:val="002A7DAE"/>
    <w:rsid w:val="002C0591"/>
    <w:rsid w:val="002C158C"/>
    <w:rsid w:val="002D693C"/>
    <w:rsid w:val="002E679D"/>
    <w:rsid w:val="0030000D"/>
    <w:rsid w:val="0031474F"/>
    <w:rsid w:val="0032122A"/>
    <w:rsid w:val="00322047"/>
    <w:rsid w:val="003243AA"/>
    <w:rsid w:val="003245BE"/>
    <w:rsid w:val="00340DBA"/>
    <w:rsid w:val="00352D6E"/>
    <w:rsid w:val="00357372"/>
    <w:rsid w:val="0036190F"/>
    <w:rsid w:val="003844D9"/>
    <w:rsid w:val="00386616"/>
    <w:rsid w:val="003A1166"/>
    <w:rsid w:val="003A2B58"/>
    <w:rsid w:val="003C3986"/>
    <w:rsid w:val="003C78EF"/>
    <w:rsid w:val="003D14AA"/>
    <w:rsid w:val="003E6E11"/>
    <w:rsid w:val="003F02B7"/>
    <w:rsid w:val="00404196"/>
    <w:rsid w:val="004121AA"/>
    <w:rsid w:val="0041322A"/>
    <w:rsid w:val="00420226"/>
    <w:rsid w:val="00423B5C"/>
    <w:rsid w:val="00433B6B"/>
    <w:rsid w:val="004407BF"/>
    <w:rsid w:val="004408CE"/>
    <w:rsid w:val="00450267"/>
    <w:rsid w:val="00450A6F"/>
    <w:rsid w:val="004578A9"/>
    <w:rsid w:val="00474AEA"/>
    <w:rsid w:val="0048072D"/>
    <w:rsid w:val="0048776A"/>
    <w:rsid w:val="0049598E"/>
    <w:rsid w:val="00496A86"/>
    <w:rsid w:val="00497A8D"/>
    <w:rsid w:val="004A1F9F"/>
    <w:rsid w:val="004A7909"/>
    <w:rsid w:val="004B0E37"/>
    <w:rsid w:val="004D2EFC"/>
    <w:rsid w:val="004E0C0C"/>
    <w:rsid w:val="004E288B"/>
    <w:rsid w:val="004E3D59"/>
    <w:rsid w:val="004F1FC0"/>
    <w:rsid w:val="00503E53"/>
    <w:rsid w:val="005075A0"/>
    <w:rsid w:val="00534B91"/>
    <w:rsid w:val="00540817"/>
    <w:rsid w:val="00546DB7"/>
    <w:rsid w:val="005508D8"/>
    <w:rsid w:val="0055233D"/>
    <w:rsid w:val="0055764D"/>
    <w:rsid w:val="00566E19"/>
    <w:rsid w:val="00582FBF"/>
    <w:rsid w:val="005A38CA"/>
    <w:rsid w:val="005D0D73"/>
    <w:rsid w:val="005E7323"/>
    <w:rsid w:val="005F66B4"/>
    <w:rsid w:val="005F7D18"/>
    <w:rsid w:val="00601BCF"/>
    <w:rsid w:val="00605ADE"/>
    <w:rsid w:val="006135E2"/>
    <w:rsid w:val="00621352"/>
    <w:rsid w:val="00630883"/>
    <w:rsid w:val="00631D24"/>
    <w:rsid w:val="00646C84"/>
    <w:rsid w:val="00650F0D"/>
    <w:rsid w:val="00664EFB"/>
    <w:rsid w:val="00665588"/>
    <w:rsid w:val="00672A0E"/>
    <w:rsid w:val="0067413B"/>
    <w:rsid w:val="00683A4F"/>
    <w:rsid w:val="00690D7B"/>
    <w:rsid w:val="006918E8"/>
    <w:rsid w:val="00695D59"/>
    <w:rsid w:val="00695E0B"/>
    <w:rsid w:val="006A04EF"/>
    <w:rsid w:val="006A2459"/>
    <w:rsid w:val="006A2A75"/>
    <w:rsid w:val="006A3BD5"/>
    <w:rsid w:val="006D2789"/>
    <w:rsid w:val="006E1368"/>
    <w:rsid w:val="006F1AAA"/>
    <w:rsid w:val="006F5ECD"/>
    <w:rsid w:val="006F6B65"/>
    <w:rsid w:val="00702005"/>
    <w:rsid w:val="00706670"/>
    <w:rsid w:val="00707C8E"/>
    <w:rsid w:val="00712F87"/>
    <w:rsid w:val="0071610F"/>
    <w:rsid w:val="00725307"/>
    <w:rsid w:val="00736085"/>
    <w:rsid w:val="007370F5"/>
    <w:rsid w:val="00753DF4"/>
    <w:rsid w:val="0076093B"/>
    <w:rsid w:val="00763298"/>
    <w:rsid w:val="00775FE3"/>
    <w:rsid w:val="007812A0"/>
    <w:rsid w:val="0079349D"/>
    <w:rsid w:val="007B033D"/>
    <w:rsid w:val="007D2424"/>
    <w:rsid w:val="007D283D"/>
    <w:rsid w:val="0082763E"/>
    <w:rsid w:val="00830039"/>
    <w:rsid w:val="00851412"/>
    <w:rsid w:val="0085357D"/>
    <w:rsid w:val="00885726"/>
    <w:rsid w:val="00885743"/>
    <w:rsid w:val="00890D35"/>
    <w:rsid w:val="0089369E"/>
    <w:rsid w:val="00896313"/>
    <w:rsid w:val="00897AD7"/>
    <w:rsid w:val="008A420D"/>
    <w:rsid w:val="008B45CD"/>
    <w:rsid w:val="008D5AD8"/>
    <w:rsid w:val="008E0C04"/>
    <w:rsid w:val="008E5AC3"/>
    <w:rsid w:val="008E6175"/>
    <w:rsid w:val="00900CDC"/>
    <w:rsid w:val="00910E9F"/>
    <w:rsid w:val="009251C9"/>
    <w:rsid w:val="00947AC8"/>
    <w:rsid w:val="00973978"/>
    <w:rsid w:val="0097705B"/>
    <w:rsid w:val="00987335"/>
    <w:rsid w:val="009B1937"/>
    <w:rsid w:val="009D58B8"/>
    <w:rsid w:val="009E4820"/>
    <w:rsid w:val="009F1D0E"/>
    <w:rsid w:val="00A00B4F"/>
    <w:rsid w:val="00A04D66"/>
    <w:rsid w:val="00A05032"/>
    <w:rsid w:val="00A147AB"/>
    <w:rsid w:val="00A1633B"/>
    <w:rsid w:val="00A33CB8"/>
    <w:rsid w:val="00A41BAB"/>
    <w:rsid w:val="00A45C15"/>
    <w:rsid w:val="00A46740"/>
    <w:rsid w:val="00A53E4B"/>
    <w:rsid w:val="00A61F50"/>
    <w:rsid w:val="00A81AD0"/>
    <w:rsid w:val="00A843A5"/>
    <w:rsid w:val="00A94565"/>
    <w:rsid w:val="00AD4CE1"/>
    <w:rsid w:val="00AD62E2"/>
    <w:rsid w:val="00AF0BA2"/>
    <w:rsid w:val="00AF0E51"/>
    <w:rsid w:val="00B009DA"/>
    <w:rsid w:val="00B01529"/>
    <w:rsid w:val="00B056A3"/>
    <w:rsid w:val="00B0794F"/>
    <w:rsid w:val="00B14624"/>
    <w:rsid w:val="00B20F2E"/>
    <w:rsid w:val="00B21FA0"/>
    <w:rsid w:val="00B24F3C"/>
    <w:rsid w:val="00B24FFD"/>
    <w:rsid w:val="00B306FF"/>
    <w:rsid w:val="00B31E1F"/>
    <w:rsid w:val="00B51908"/>
    <w:rsid w:val="00B52119"/>
    <w:rsid w:val="00B5366E"/>
    <w:rsid w:val="00B57B13"/>
    <w:rsid w:val="00B63CDC"/>
    <w:rsid w:val="00B63F04"/>
    <w:rsid w:val="00B64755"/>
    <w:rsid w:val="00B6534B"/>
    <w:rsid w:val="00B7496B"/>
    <w:rsid w:val="00B80FE9"/>
    <w:rsid w:val="00B82256"/>
    <w:rsid w:val="00B871A0"/>
    <w:rsid w:val="00B87EC1"/>
    <w:rsid w:val="00BA5A2D"/>
    <w:rsid w:val="00BB2B08"/>
    <w:rsid w:val="00BB2F06"/>
    <w:rsid w:val="00BB7A67"/>
    <w:rsid w:val="00BC2F39"/>
    <w:rsid w:val="00BC7851"/>
    <w:rsid w:val="00BD4B73"/>
    <w:rsid w:val="00BD551C"/>
    <w:rsid w:val="00BD710F"/>
    <w:rsid w:val="00BE28ED"/>
    <w:rsid w:val="00BE6C91"/>
    <w:rsid w:val="00BF33C4"/>
    <w:rsid w:val="00BF4EE5"/>
    <w:rsid w:val="00BF553F"/>
    <w:rsid w:val="00C1406B"/>
    <w:rsid w:val="00C20D66"/>
    <w:rsid w:val="00C278B5"/>
    <w:rsid w:val="00C33032"/>
    <w:rsid w:val="00C429FF"/>
    <w:rsid w:val="00C53AE3"/>
    <w:rsid w:val="00C653E1"/>
    <w:rsid w:val="00C67365"/>
    <w:rsid w:val="00C8042E"/>
    <w:rsid w:val="00C91A9B"/>
    <w:rsid w:val="00C95033"/>
    <w:rsid w:val="00C97373"/>
    <w:rsid w:val="00CC5D87"/>
    <w:rsid w:val="00CC637B"/>
    <w:rsid w:val="00CE3C09"/>
    <w:rsid w:val="00CE5E78"/>
    <w:rsid w:val="00CE794F"/>
    <w:rsid w:val="00CF0002"/>
    <w:rsid w:val="00CF29B1"/>
    <w:rsid w:val="00CF52C2"/>
    <w:rsid w:val="00D00ED0"/>
    <w:rsid w:val="00D11D73"/>
    <w:rsid w:val="00D252F2"/>
    <w:rsid w:val="00D30864"/>
    <w:rsid w:val="00D30E96"/>
    <w:rsid w:val="00D31B28"/>
    <w:rsid w:val="00D45512"/>
    <w:rsid w:val="00D65505"/>
    <w:rsid w:val="00D729CD"/>
    <w:rsid w:val="00D900D1"/>
    <w:rsid w:val="00D92458"/>
    <w:rsid w:val="00DA598C"/>
    <w:rsid w:val="00DB0ACF"/>
    <w:rsid w:val="00DB2778"/>
    <w:rsid w:val="00DB6F2A"/>
    <w:rsid w:val="00DC2EED"/>
    <w:rsid w:val="00DC3A34"/>
    <w:rsid w:val="00DC5FE8"/>
    <w:rsid w:val="00DD7310"/>
    <w:rsid w:val="00DF5087"/>
    <w:rsid w:val="00DF5877"/>
    <w:rsid w:val="00E23358"/>
    <w:rsid w:val="00E26848"/>
    <w:rsid w:val="00E4734F"/>
    <w:rsid w:val="00E60530"/>
    <w:rsid w:val="00E66DD9"/>
    <w:rsid w:val="00E761B6"/>
    <w:rsid w:val="00E77670"/>
    <w:rsid w:val="00E8044E"/>
    <w:rsid w:val="00E81C0E"/>
    <w:rsid w:val="00E937FB"/>
    <w:rsid w:val="00E950C3"/>
    <w:rsid w:val="00E97E50"/>
    <w:rsid w:val="00EA433B"/>
    <w:rsid w:val="00EB7B37"/>
    <w:rsid w:val="00EF09D4"/>
    <w:rsid w:val="00F01DA0"/>
    <w:rsid w:val="00F03F98"/>
    <w:rsid w:val="00F21C19"/>
    <w:rsid w:val="00F21EC6"/>
    <w:rsid w:val="00F23578"/>
    <w:rsid w:val="00F33AE1"/>
    <w:rsid w:val="00F37194"/>
    <w:rsid w:val="00F5389E"/>
    <w:rsid w:val="00FA1A17"/>
    <w:rsid w:val="00FA2B54"/>
    <w:rsid w:val="00FA2F29"/>
    <w:rsid w:val="00FB57FD"/>
    <w:rsid w:val="00FC5670"/>
    <w:rsid w:val="00FC6DA4"/>
    <w:rsid w:val="00FD000C"/>
    <w:rsid w:val="00FD104B"/>
    <w:rsid w:val="00FE449B"/>
    <w:rsid w:val="00FF0125"/>
    <w:rsid w:val="00FF1200"/>
    <w:rsid w:val="00FF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37637"/>
  <w15:chartTrackingRefBased/>
  <w15:docId w15:val="{B2214FA2-429B-4227-9C3A-1A24397D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047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047"/>
    <w:pPr>
      <w:ind w:left="720"/>
      <w:contextualSpacing/>
    </w:pPr>
  </w:style>
  <w:style w:type="table" w:styleId="TableGrid">
    <w:name w:val="Table Grid"/>
    <w:basedOn w:val="TableNormal"/>
    <w:uiPriority w:val="39"/>
    <w:rsid w:val="003F0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02B7"/>
    <w:pPr>
      <w:spacing w:after="0" w:line="240" w:lineRule="auto"/>
    </w:pPr>
    <w:rPr>
      <w:rFonts w:eastAsiaTheme="minorHAnsi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F2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st">
    <w:name w:val="st"/>
    <w:basedOn w:val="DefaultParagraphFont"/>
    <w:rsid w:val="00280069"/>
  </w:style>
  <w:style w:type="character" w:styleId="CommentReference">
    <w:name w:val="annotation reference"/>
    <w:basedOn w:val="DefaultParagraphFont"/>
    <w:uiPriority w:val="99"/>
    <w:semiHidden/>
    <w:unhideWhenUsed/>
    <w:rsid w:val="002C1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58C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58C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5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8C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e24kjd">
    <w:name w:val="e24kjd"/>
    <w:basedOn w:val="DefaultParagraphFont"/>
    <w:rsid w:val="001F47E2"/>
  </w:style>
  <w:style w:type="paragraph" w:styleId="Header">
    <w:name w:val="header"/>
    <w:basedOn w:val="Normal"/>
    <w:link w:val="HeaderChar"/>
    <w:uiPriority w:val="99"/>
    <w:unhideWhenUsed/>
    <w:rsid w:val="007D2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83D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D2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83D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ingloy@gmail.com</dc:creator>
  <cp:keywords/>
  <dc:description/>
  <cp:lastModifiedBy>seelingloy@gmail.com</cp:lastModifiedBy>
  <cp:revision>4</cp:revision>
  <dcterms:created xsi:type="dcterms:W3CDTF">2020-10-13T13:21:00Z</dcterms:created>
  <dcterms:modified xsi:type="dcterms:W3CDTF">2020-10-13T13:25:00Z</dcterms:modified>
</cp:coreProperties>
</file>